
<file path=[Content_Types].xml><?xml version="1.0" encoding="utf-8"?>
<Types xmlns="http://schemas.openxmlformats.org/package/2006/content-types">
  <Default Extension="jpeg" ContentType="image/jpeg"/>
  <Default Extension="jpg" ContentType="image/jpeg"/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42DFA" w14:textId="6846E59C" w:rsidR="00F003AF" w:rsidRPr="00153210" w:rsidRDefault="00F003AF" w:rsidP="00F003AF">
      <w:pPr>
        <w:pStyle w:val="TDAckTitle"/>
        <w:spacing w:line="360" w:lineRule="auto"/>
        <w:rPr>
          <w:color w:val="000000" w:themeColor="text1"/>
          <w:sz w:val="26"/>
          <w:szCs w:val="26"/>
          <w:lang w:val="en-US"/>
        </w:rPr>
      </w:pPr>
      <w:r w:rsidRPr="00153210">
        <w:rPr>
          <w:color w:val="000000" w:themeColor="text1"/>
          <w:sz w:val="26"/>
          <w:szCs w:val="26"/>
          <w:lang w:val="en-US"/>
        </w:rPr>
        <w:t>Supporting Information</w:t>
      </w:r>
    </w:p>
    <w:p w14:paraId="2C59238D" w14:textId="04C31408" w:rsidR="00F003AF" w:rsidRPr="00153210" w:rsidRDefault="00F003AF" w:rsidP="00F003AF">
      <w:pPr>
        <w:pStyle w:val="TESupportingInfoTitle"/>
        <w:rPr>
          <w:color w:val="000000" w:themeColor="text1"/>
          <w:lang w:val="en-US"/>
        </w:rPr>
      </w:pPr>
      <w:r w:rsidRPr="00153210">
        <w:rPr>
          <w:color w:val="000000" w:themeColor="text1"/>
          <w:lang w:val="en-US"/>
        </w:rPr>
        <w:t>Towards the Direct Detection of Viral Materials at the Surface of Protective Face Masks via Infrared Spectroscopy</w:t>
      </w:r>
    </w:p>
    <w:p w14:paraId="256483AC" w14:textId="77777777" w:rsidR="00F003AF" w:rsidRPr="00153210" w:rsidRDefault="00F003AF" w:rsidP="00F003AF">
      <w:pPr>
        <w:pStyle w:val="BBAuthorName"/>
        <w:rPr>
          <w:color w:val="000000" w:themeColor="text1"/>
          <w:lang w:val="en-US"/>
        </w:rPr>
      </w:pPr>
    </w:p>
    <w:p w14:paraId="72B5A16D" w14:textId="4D7BF9D7" w:rsidR="00F003AF" w:rsidRPr="00153210" w:rsidRDefault="00F003AF" w:rsidP="00F003AF">
      <w:pPr>
        <w:pStyle w:val="BBAuthorName"/>
        <w:rPr>
          <w:color w:val="000000" w:themeColor="text1"/>
          <w:lang w:val="en-US"/>
        </w:rPr>
      </w:pPr>
      <w:r w:rsidRPr="00153210">
        <w:rPr>
          <w:rFonts w:cs="Times New Roman"/>
          <w:noProof/>
          <w:color w:val="000000" w:themeColor="text1"/>
          <w:sz w:val="20"/>
          <w:lang w:eastAsia="de-DE"/>
        </w:rPr>
        <mc:AlternateContent>
          <mc:Choice Requires="wpg">
            <w:drawing>
              <wp:anchor distT="0" distB="0" distL="114300" distR="114300" simplePos="0" relativeHeight="251673088" behindDoc="0" locked="0" layoutInCell="1" allowOverlap="1" wp14:anchorId="04D92762" wp14:editId="355DEED3">
                <wp:simplePos x="0" y="0"/>
                <wp:positionH relativeFrom="column">
                  <wp:posOffset>72523</wp:posOffset>
                </wp:positionH>
                <wp:positionV relativeFrom="paragraph">
                  <wp:posOffset>733197</wp:posOffset>
                </wp:positionV>
                <wp:extent cx="5692775" cy="4837430"/>
                <wp:effectExtent l="0" t="0" r="0" b="1270"/>
                <wp:wrapTopAndBottom/>
                <wp:docPr id="8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2775" cy="4837430"/>
                          <a:chOff x="0" y="0"/>
                          <a:chExt cx="5692775" cy="4837430"/>
                        </a:xfrm>
                      </wpg:grpSpPr>
                      <pic:pic xmlns:pic="http://schemas.openxmlformats.org/drawingml/2006/picture">
                        <pic:nvPicPr>
                          <pic:cNvPr id="1" name="Grafik 1" descr="Ein Bild, das Text, Antenne enthält.&#10;&#10;Automatisch generierte Beschreibung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92775" cy="38677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feld 7"/>
                        <wps:cNvSpPr txBox="1"/>
                        <wps:spPr>
                          <a:xfrm>
                            <a:off x="0" y="3924935"/>
                            <a:ext cx="5692775" cy="91249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EEAB7EB" w14:textId="24C56950" w:rsidR="00F003AF" w:rsidRPr="00153210" w:rsidRDefault="00F003AF" w:rsidP="001B3D39">
                              <w:pPr>
                                <w:pStyle w:val="VAFigureCaption"/>
                                <w:ind w:left="720" w:hanging="720"/>
                                <w:rPr>
                                  <w:rFonts w:cs="Times New Roman"/>
                                  <w:noProof/>
                                  <w:color w:val="000000" w:themeColor="text1"/>
                                  <w:sz w:val="20"/>
                                  <w:lang w:val="en-GB"/>
                                </w:rPr>
                              </w:pPr>
                              <w:r w:rsidRPr="0021741B">
                                <w:rPr>
                                  <w:lang w:val="en-GB"/>
                                </w:rPr>
                                <w:t xml:space="preserve">Figure SI </w:t>
                              </w:r>
                              <w:r>
                                <w:fldChar w:fldCharType="begin"/>
                              </w:r>
                              <w:r w:rsidRPr="0021741B">
                                <w:rPr>
                                  <w:lang w:val="en-GB"/>
                                </w:rPr>
                                <w:instrText xml:space="preserve"> SEQ Figure_SI \* ARABIC </w:instrText>
                              </w:r>
                              <w:r>
                                <w:fldChar w:fldCharType="separate"/>
                              </w:r>
                              <w:r w:rsidR="00FC7BFC">
                                <w:rPr>
                                  <w:noProof/>
                                  <w:lang w:val="en-GB"/>
                                </w:rPr>
                                <w:t>1</w:t>
                              </w:r>
                              <w:r>
                                <w:fldChar w:fldCharType="end"/>
                              </w:r>
                              <w:r w:rsidRPr="0021741B">
                                <w:rPr>
                                  <w:lang w:val="en-GB"/>
                                </w:rPr>
                                <w:t xml:space="preserve"> Loadings of the PLS-DA model of differently treated face masks (H</w:t>
                              </w:r>
                              <w:r w:rsidRPr="0021741B">
                                <w:rPr>
                                  <w:vertAlign w:val="subscript"/>
                                  <w:lang w:val="en-GB"/>
                                </w:rPr>
                                <w:t>2</w:t>
                              </w:r>
                              <w:r w:rsidRPr="0021741B">
                                <w:rPr>
                                  <w:lang w:val="en-GB"/>
                                </w:rPr>
                                <w:t>O and BSA). The loadings on LV 1 and LV 2 depict the characteristic H</w:t>
                              </w:r>
                              <w:r w:rsidRPr="0021741B">
                                <w:rPr>
                                  <w:vertAlign w:val="subscript"/>
                                  <w:lang w:val="en-GB"/>
                                </w:rPr>
                                <w:t>2</w:t>
                              </w:r>
                              <w:r>
                                <w:rPr>
                                  <w:lang w:val="en-GB"/>
                                </w:rPr>
                                <w:t>O be</w:t>
                              </w:r>
                              <w:r w:rsidRPr="0021741B">
                                <w:rPr>
                                  <w:lang w:val="en-GB"/>
                                </w:rPr>
                                <w:t xml:space="preserve">nding around 1640-1670 </w:t>
                              </w:r>
                              <w:proofErr w:type="gramStart"/>
                              <w:r w:rsidRPr="0021741B">
                                <w:rPr>
                                  <w:lang w:val="en-GB"/>
                                </w:rPr>
                                <w:t>cm</w:t>
                              </w:r>
                              <w:r w:rsidRPr="0021741B">
                                <w:rPr>
                                  <w:vertAlign w:val="superscript"/>
                                  <w:lang w:val="en-GB"/>
                                </w:rPr>
                                <w:t>-1</w:t>
                              </w:r>
                              <w:proofErr w:type="gramEnd"/>
                              <w:r w:rsidRPr="00153210">
                                <w:rPr>
                                  <w:color w:val="000000" w:themeColor="text1"/>
                                  <w:lang w:val="en-GB"/>
                                </w:rPr>
                                <w:t>.</w:t>
                              </w:r>
                              <w:r w:rsidR="001B3D39" w:rsidRPr="00153210">
                                <w:rPr>
                                  <w:color w:val="000000" w:themeColor="text1"/>
                                  <w:lang w:val="en-GB"/>
                                </w:rPr>
                                <w:t xml:space="preserve"> The l</w:t>
                              </w:r>
                              <w:r w:rsidR="0028409E" w:rsidRPr="00153210">
                                <w:rPr>
                                  <w:color w:val="000000" w:themeColor="text1"/>
                                  <w:lang w:val="en-GB"/>
                                </w:rPr>
                                <w:t>oadings represent the weighting of the individual variables, i.e.</w:t>
                              </w:r>
                              <w:r w:rsidR="001B3D39" w:rsidRPr="00153210">
                                <w:rPr>
                                  <w:color w:val="000000" w:themeColor="text1"/>
                                  <w:lang w:val="en-GB"/>
                                </w:rPr>
                                <w:t>,</w:t>
                              </w:r>
                              <w:r w:rsidR="0028409E" w:rsidRPr="00153210">
                                <w:rPr>
                                  <w:color w:val="000000" w:themeColor="text1"/>
                                  <w:lang w:val="en-GB"/>
                                </w:rPr>
                                <w:t xml:space="preserve"> wavenumber as derived by the PLS-DA model based on the pre-processed spectral dat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D92762" id="Gruppieren 8" o:spid="_x0000_s1026" style="position:absolute;margin-left:5.7pt;margin-top:57.75pt;width:448.25pt;height:380.9pt;z-index:251673088;mso-width-relative:margin;mso-height-relative:margin" coordsize="56927,48374" o:gfxdata="UEsDBBQABgAIAAAAIQDa9j37DQEAABQCAAATAAAAW0NvbnRlbnRfVHlwZXNdLnhtbJSRwU7DMAyG&#13;&#10;70i8Q5QralN2QAi13YGOIyA0HiBK3DajcaI4lO3tSbtNgolN4pjY3+/PSbnc2oGNEMg4rPhtXnAG&#13;&#10;qJw22FX8ff2U3XNGUaKWg0Oo+A6IL+vrq3K980As0UgV72P0D0KQ6sFKyp0HTJXWBStjOoZOeKk+&#13;&#10;ZAdiURR3QjmMgDGLUwavywZa+TlEttqm673JxnecPe77plEVN3biNx46Lv5EAgx0wkjvB6NkTMuJ&#13;&#10;EfWJWHaQyhM591BvPN0k8zMTpspvqZ8DDtxLes1gNLBXGeKztEld6EACFq5xKr+cMUlaylzbGgV5&#13;&#10;E2g1U0enc9nafWGA8b/hTcLeYDymi/lP628AAAD//wMAUEsDBBQABgAIAAAAIQA4/SH/1gAAAJQB&#13;&#10;AAALAAAAX3JlbHMvLnJlbHOkkMFqwzAMhu+DvYPRfXGawxijTi+j0GvpHsDYimMaW0Yy2fr2M4PB&#13;&#10;MnrbUb/Q94l/f/hMi1qRJVI2sOt6UJgd+ZiDgffL8ekFlFSbvV0oo4EbChzGx4f9GRdb25HMsYhq&#13;&#10;lCwG5lrLq9biZkxWOiqY22YiTra2kYMu1l1tQD30/bPm3wwYN0x18gb45AdQl1tp5j/sFB2T0FQ7&#13;&#10;R0nTNEV3j6o9feQzro1iOWA14Fm+Q8a1a8+Bvu/d/dMb2JY5uiPbhG/ktn4cqGU/er3pcvwCAAD/&#13;&#10;/wMAUEsDBBQABgAIAAAAIQBmAqC2kQMAAEIIAAAOAAAAZHJzL2Uyb0RvYy54bWykVdFu2zYUfS+w&#13;&#10;fyA0YE9tFMdJ7GhxCidpggJBaywZ+kxTlESEIlmSspR+T/9kP7ZDSoqbOFi37MHyJXl5ee6555Kn&#13;&#10;77takg23Tmi1SCZ7+wnhiulcqHKR/Hl39W6eEOepyqnUii+SB+6S92e/vDltTcYPdKVlzi1BEOWy&#13;&#10;1iySynuTpaljFa+p29OGKywW2tbUY2jLNLe0RfRapgf7+8dpq21urGbcOcxe9ovJWYxfFJz5z0Xh&#13;&#10;uCdykQCbj18bv+vwTc9OaVZaairBBhj0FShqKhQOfQx1ST0ljRU7oWrBrHa68HtM16kuCsF4zAHZ&#13;&#10;TPafZXNtdWNiLmXWluaRJlD7jKdXh2WfNitLRL5IUChFa5To2jbGCG65IvPAT2vKDG7X1tyalR0m&#13;&#10;yn4UUu4KW4d/JEO6yOzDI7O884Rh8uj45GA2O0oIw9rhfDo7nA7cswoF2tnHqg8/2ZmOB6cB3yMc&#13;&#10;I1iG30AVrB2qfi4p7PKN5ckQpP5XMWpq7xvzDlU11Iu1kMI/RIWifgGU2qwEW9l+sGV9smWdFuKe&#13;&#10;YJxzx6DQD0KRcyHztySnjtyBybdkqTxXiqPFfPXXd+n3fvu1W/4eP8vGa/SIQOeQkituUUHPyTmC&#13;&#10;VZaLdaPKUMwAJZzeY6GBqxvN7h1R+qKiquRLZ9A0aOXgnT51j8MniaylMFdCylD/YA+UAf4zgb7A&#13;&#10;ei/+S82aGvn03Wy5RA5auUoYlxCb8XrNIU77MY+AaOa85Z5V4cACB/8BsAHoDwsR5RZYSMFBuK+S&#13;&#10;6nR+PJvNjyIXo+BAmnX+muuaBAPggAFVphnd3LgBzegycNgDiMiAJ/QUrjs30oXRDmH/qaNvK2o4&#13;&#10;IISwW23NRm0F8RRc5mQWEhmcQjMT351rtGfkNsz/I1HTk4PDk2kkg2YvdvbJBB7/iy3UUUuRj5oK&#13;&#10;NF5ISzYU93dbCc+HUjzxkiqwr3TY1YshzOBiGBMKlu/W3ZD9WucPSN5qFA+PgjPsSuCgG+r8ilrc&#13;&#10;/5jEm+Y/41NI3S4SPVgJqbT99tJ88EcRsZqQFu/JInFfGxpuEflRobzh8RkNOxrr0VBNfaGRItof&#13;&#10;aKKJDdbL0Sysrr/gqVuGU7BEFcNZi8SP5oXHCAt4KhlfLqPdX0Y36tbgCptEiQZC77ov1JpBvB6F&#13;&#10;/KRHAe1ouPcN9DoTrpgrEQUeCO1ZHHiGmKMVHypYT17CH8fRa/v0n/0NAAD//wMAUEsDBAoAAAAA&#13;&#10;AAAAIQDcChBLtAoBALQKAQAUAAAAZHJzL21lZGlhL2ltYWdlMS5qcGf/2P/gABBKRklGAAEBAQCW&#13;&#10;AJYAAP/bAEMAAwICAwICAwMDAwQDAwQFCAUFBAQFCgcHBggMCgwMCwoLCw0OEhANDhEOCwsQFhAR&#13;&#10;ExQVFRUMDxcYFhQYEhQVFP/bAEMBAwQEBQQFCQUFCRQNCw0UFBQUFBQUFBQUFBQUFBQUFBQUFBQU&#13;&#10;FBQUFBQUFBQUFBQUFBQUFBQUFBQUFBQUFBQUFP/AABEIApYDbAMBIgACEQEDEQH/xAAfAAABBQEB&#13;&#10;AQEBAQAAAAAAAAAAAQIDBAUGBwgJCgv/xAC1EAACAQMDAgQDBQUEBAAAAX0BAgMABBEFEiExQQYT&#13;&#10;UWEHInEUMoGRoQgjQrHBFVLR8CQzYnKCCQoWFxgZGiUmJygpKjQ1Njc4OTpDREVGR0hJSlNUVVZX&#13;&#10;WFlaY2RlZmdoaWpzdHV2d3h5eoOEhYaHiImKkpOUlZaXmJmaoqOkpaanqKmqsrO0tba3uLm6wsPE&#13;&#10;xcbHyMnK0tPU1dbX2Nna4eLj5OXm5+jp6vHy8/T19vf4+fr/xAAfAQADAQEBAQEBAQEBAAAAAAAA&#13;&#10;AQIDBAUGBwgJCgv/xAC1EQACAQIEBAMEBwUEBAABAncAAQIDEQQFITEGEkFRB2FxEyIygQgUQpGh&#13;&#10;scEJIzNS8BVictEKFiQ04SXxFxgZGiYnKCkqNTY3ODk6Q0RFRkdISUpTVFVWV1hZWmNkZWZnaGlq&#13;&#10;c3R1dnd4eXqCg4SFhoeIiYqSk5SVlpeYmZqio6Slpqeoqaqys7S1tre4ubrCw8TFxsfIycrS09TV&#13;&#10;1tfY2dri4+Tl5ufo6ery8/T19vf4+fr/2gAMAwEAAhEDEQA/AP1T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ryr9pz4ga18N/g/qWpeHHSH&#13;&#10;X7u5tNLsbmRVdbea5uI4FlKsCG2eZuwRgkDPFcH40029/Z/8ffCa40XxL4j1XT/EGsp4b1my17Wb&#13;&#10;nUku/Nhdo7lRO7iGRXjyfK2KQxGMAAEfedvO3zdv819/qEvdTfk38l/wz+70v9I0Vm+JNGfxFoV7&#13;&#10;piajfaQbqMxG902RY7iIHqY2ZWCtjI3YyM5GDgjwS1hu/h3+1f4V8KeGPEGualomqaBeXmvaPrGs&#13;&#10;3WqraCJ1Ftco1zJI8Jd3aMgNtYL93IzRHWSj3v8Agm/0B6Rcu1vxaX6n0bRXyp4Tsdd+Nvwo8afE&#13;&#10;m68V+I9D157vUz4ej0zWLi3tNMhs5ZI4Fa1jcQ3GWiJkMyOXDFeAAB7h8CfHl18Tvgz4M8V30axX&#13;&#10;2raVBdXCxjC+YyDeQOwLZIHvRH3lf0f/AIFdr56O/bzCXuu3m1/4C0n+en6Hd0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eZ/tHfC+/+MHwj1fw7pNzBaaz5lve6fLdEiH7RBMk0&#13;&#10;ayYBO0lApIBwDnBrktS0Hxh8a/Gnw5u9e8F3XgjR/Ct//bl8uqXtpcSXV4IHjiitvs0suY1eRmZ5&#13;&#10;PLJATCnJ2+80UR91387/AD7/AIL7l53Je8reVvk+n5/ezzrVPGnj+Hwv41u7P4dGfWtNunt9A0/+&#13;&#10;2bcjWI/lCXDOSqwLliSjncAhxkkCvP8A9nfQ/EXg66uLrxP4A8VzeNPEkq3HiDxXqNzpLQBwp2xR&#13;&#10;rFfSSJbx/cRFQ4zkjk4+haKI+67+SX+f39fwsgl7yt/X9Lp+p8yeF/BfxF+FHgPxn8N9F8HvrsOo&#13;&#10;Xt/JoPiNb+1jsbeG8dnH2xXlE4aJpGJ8qKTcAMck49y+FfgWH4Y/DXwx4Tgl8+PRdOgsfOxjzGRA&#13;&#10;rPjtkgn8a6miiPux5V5L/wABTS/NhL3nzPzf36v8jxPQ/Adn8RfiJ8U59a1fxR/xLfEFvY2cGm+K&#13;&#10;dT0+CCH+yNOm2rFb3EaDMk0rE7ckucmuj/4Z/wDDH/QU8bf+F5rn/wAmUfCr/kevjJ/2Ndv/AOmP&#13;&#10;Sq9JoA82/wCGf/DH/QU8bf8Ahea5/wDJlH/DP/hj/oKeNv8AwvNc/wDkyvSaKAPNv+Gf/DH/AEFP&#13;&#10;G3/hea5/8mUf8M/+GP8AoKeNv/C81z/5Mr0migDzb/hn/wAMf9BTxt/4Xmuf/JlH/DP/AIY/6Cnj&#13;&#10;b/wvNc/+TK9JooA82/4Z/wDDH/QU8bf+F5rn/wAmUf8ADP8A4Y/6Cnjb/wALzXP/AJMr0migDzb/&#13;&#10;AIZ/8Mf9BTxt/wCF5rn/AMmUf8M/+GP+gp42/wDC81z/AOTK9JooA82/4Z/8Mf8AQU8bf+F5rn/y&#13;&#10;ZR/wz/4Y/wCgp42/8LzXP/kyvSaKAPBdL+DOnz/GLxPpM2r+OjoNroOk3Voh8b62EFxLcais5D/a&#13;&#10;8sSkNtlSSFwCANxz2P8Awz/4Y/6Cnjb/AMLzXP8A5Mr0migDzb/hn/wx/wBBTxt/4Xmuf/JlH/DP&#13;&#10;/hj/AKCnjb/wvNc/+TK9JooA82/4Z/8ADH/QU8bf+F5rn/yZR/wz/wCGP+gp42/8LzXP/kyvSaKA&#13;&#10;PNv+Gf8Awx/0FPG3/hea5/8AJlH/AAz/AOGP+gp42/8AC81z/wCTK9JooA82/wCGf/DH/QU8bf8A&#13;&#10;hea5/wDJlH/DP/hj/oKeNv8AwvNc/wDkyvSaKAPNv+Gf/DH/AEFPG3/hea5/8mUf8M/+GP8AoKeN&#13;&#10;v/C81z/5Mr0migDzb/hn/wAMf9BTxt/4Xmuf/JlH/DP/AIY/6Cnjb/wvNc/+TK9JooA8F8dfBnT9&#13;&#10;L8UfDq203V/HS2epa9La6mE8b624a3Gl38yhibs7B50UB3Ag5AXOGIPY/wDDP/hj/oKeNv8AwvNc&#13;&#10;/wDkyvSaKAPNv+Gf/DH/AEFPG3/hea5/8mUf8M/+GP8AoKeNv/C81z/5Mr0migDzb/hn/wAMf9BT&#13;&#10;xt/4Xmuf/JlH/DP/AIY/6Cnjb/wvNc/+TK9JooA82/4Z/wDDH/QU8bf+F5rn/wAmUf8ADP8A4Y/6&#13;&#10;Cnjb/wALzXP/AJMr0migDzb/AIZ/8Mf9BTxt/wCF5rn/AMmUf8M/+GP+gp42/wDC81z/AOTK9Joo&#13;&#10;A82/4Z/8Mf8AQU8bf+F5rn/yZR/wz/4Y/wCgp42/8LzXP/kyvSaKAPNv+Gf/AAx/0FPG3/hea5/8&#13;&#10;mUf8M/8Ahj/oKeNv/C81z/5Mr0migDwX4sfBnT9B8L2Nzomr+OkvJNe0W1kMfjfW5T9nm1S1huRg&#13;&#10;3ZwDDJKC2MqCWBBAI7H/AIZ/8Mf9BTxt/wCF5rn/AMmV6TRQB5t/wz/4Y/6Cnjb/AMLzXP8A5Mo/&#13;&#10;4Z/8Mf8AQU8bf+F5rn/yZXpNFAHm3/DP/hj/AKCnjb/wvNc/+TKP+Gf/AAx/0FPG3/hea5/8mV6T&#13;&#10;RQB5t/wz/wCGP+gp42/8LzXP/kyj/hn/AMMf9BTxt/4Xmuf/ACZXpNFAHm3/AAz/AOGP+gp42/8A&#13;&#10;C81z/wCTKP8Ahn/wx/0FPG3/AIXmuf8AyZXpNFAHm3/DP/hj/oKeNv8AwvNc/wDkyj/hn/wx/wBB&#13;&#10;Txt/4Xmuf/Jlek0UAebf8M/+GP8AoKeNv/C81z/5Mo/4Z/8ADH/QU8bf+F5rn/yZXpNFAHm3/DP/&#13;&#10;AIY/6Cnjb/wvNc/+TK474L/BnT/Efwd8C6tr+r+OpNev9BsLrUHl8b63E7XD26NKSguwFO8t8oAA&#13;&#10;6YFe9UUAebf8M/8Ahj/oKeNv/C81z/5Mo/4Z/wDDH/QU8bf+F5rn/wAmV6TRQB5t/wAM/wDhj/oK&#13;&#10;eNv/AAvNc/8Akyj/AIZ/8Mf9BTxt/wCF5rn/AMmV6TRQB5t/wz/4Y/6Cnjb/AMLzXP8A5Mo/4Z/8&#13;&#10;Mf8AQU8bf+F5rn/yZXpNFAHm3/DP/hj/AKCnjb/wvNc/+TKP+Gf/AAx/0FPG3/hea5/8mV6TRQB5&#13;&#10;t/wz/wCGP+gp42/8LzXP/kyj/hn/AMMf9BTxt/4Xmuf/ACZXpNFAHm3/AAz/AOGP+gp42/8AC81z&#13;&#10;/wCTKP8Ahn/wx/0FPG3/AIXmuf8AyZXpNFAHm3/DP/hj/oKeNv8AwvNc/wDkyuO+E/wZ0/XvC99c&#13;&#10;63q/jp7yPXtatYzJ431uI/Z4dUuobYYF2MgQxxANjLABiSSSfeqKAPNv+Gf/AAx/0FPG3/hea5/8&#13;&#10;mUf8M/8Ahj/oKeNv/C81z/5Mr0migDzb/hn/AMMf9BTxt/4Xmuf/ACZR/wAM/wDhj/oKeNv/AAvN&#13;&#10;c/8AkyvSaKAPNv8Ahn/wx/0FPG3/AIXmuf8AyZR/wz/4Y/6Cnjb/AMLzXP8A5Mr0migDzb/hn/wx&#13;&#10;/wBBTxt/4Xmuf/JlH/DP/hj/AKCnjb/wvNc/+TK9JooA82/4Z/8ADH/QU8bf+F5rn/yZR/wz/wCG&#13;&#10;P+gp42/8LzXP/kyvSaKAPNv+Gf8Awx/0FPG3/hea5/8AJlH/AAz/AOGP+gp42/8AC81z/wCTK9Jo&#13;&#10;oA82/wCGf/DH/QU8bf8Ahea5/wDJlL+z/LcN8O54bi9vdQ+x+INesIZ9Qu5bqfyYNXvIYVaWVmd9&#13;&#10;scaKCzE4UZNekV5t+z//AMiLqn/Y1+Jv/T5fUAek0UUUAFFFFABRRRQAUUUUAFFFFABRRRQAUUUU&#13;&#10;AFFFFABRRRQAUUUUAFFFFABRRRQB5t8Kv+R6+Mn/AGNdv/6Y9Kr0mvNvhV/yPXxk/wCxrt//AEx6&#13;&#10;VXpNABRRRQAUUUUAFFFFABRRRQAUUUUAFFFFABRRRQAUUUUAFFFFABRRRQAUUUUAFFFFABRRRQAU&#13;&#10;UUUAFFQLfWzXz2QuIjeJGszW4ceYEJIDleu0lWAPTIPpU9PVbivfYKKKKQwooooAKKKKACiiigAo&#13;&#10;oooAKKKKACiiigAooooAKKKKACiiigAooooAKKKKACiiigDy343WTa1rXwv0V9Q1SwsNU8TSW94N&#13;&#10;I1O50+WaNNI1GZUMtvIkm3zIY2wGwSgzmrP/AAz/AOGP+gp42/8AC81z/wCTKPir/wAj18G/+xru&#13;&#10;P/THqtek0Aebf8M/+GP+gp42/wDC81z/AOTKP+Gf/DH/AEFPG3/hea5/8mV6TRQB5t/wz/4Y/wCg&#13;&#10;p42/8LzXP/kyj/hn/wAMf9BTxt/4Xmuf/Jlek0UAebf8M/8Ahj/oKeNv/C81z/5Mo/4Z/wDDH/QU&#13;&#10;8bf+F5rn/wAmV6TRQB5t/wAM/wDhj/oKeNv/AAvNc/8Akyj/AIZ/8Mf9BTxt/wCF5rn/AMmV6TSN&#13;&#10;wpPtSbsrgeb/APDP/hj/AKCnjb/wvNc/+TKP+Gf/AAx/0FPG3/hea5/8mVzX7G/xE8RfFn9nrRfE&#13;&#10;ninUjqWuXV5qUMt4sEUJKxX9xFH8iKqjaiIOnOMnJzUf7MvxP1zXvDPjfRPHmqC/8V+BvEF7pOpa&#13;&#10;hLDFAbi2B861uWSNVRQ9vJGeFA+U03aLab2V/ldL9UOScXb+9y/PX/JnU/8ADP8A4Y/6Cnjb/wAL&#13;&#10;zXP/AJMo/wCGf/DH/QU8bf8Ahea5/wDJlYX7J/jjxT8UfhXJ438T3UksPiLVbzUNEs5LaOE2elGU&#13;&#10;paR/KoLbo0Em58sfN64wBxnxi+JXxb8N/HP4dWluNL8NfDvUfFlvoXlrsu7/AFtHtJppJWJXbbRK&#13;&#10;yBFVcyMysxZVwGfK+aMHu7fJuys/NN2a167pEtrllJaqN/na+q8mldHqH/DP/hj/AKCnjb/wvNc/&#13;&#10;+TKP+Gf/AAx/0FPG3/hea5/8mV6TXzn+zyt/4+8TfHD4gW93HbatqniC48N6RdXUJuIba101TbxH&#13;&#10;yw6lkNw1xIVDLksRkdaS1bXZN/c0v1RWyTfVpffd/kmeh/8ADP8A4Y/6Cnjb/wALzXP/AJMo/wCG&#13;&#10;f/DH/QU8bf8Ahea5/wDJleaal4i8a/Cf9oj4W+ET8SNR+INn4rS/TVNG1uw0+OeyihgMiX0L2dtA&#13;&#10;UQSKIiJd4bzQAdwzWv8AtCx6t8LPAPjL4hXPxh8baTpum28l3FpOn2WhvEJCQsNvEZdNeQ7pGRBu&#13;&#10;djlhk1MpKMefpr+H9dPTe6HGLlPk66fj/XX8tTtP+Gf/AAx/0FPG3/hea5/8mUf8M/8Ahj/oKeNv&#13;&#10;/C81z/5Mq98C7bxja/B/wkvxA1M6x41fT45tWujBFD/pDjeybI0RRs3bOFGduevNeeftFWPxC8Ge&#13;&#10;AfH3xB0b4rXmjPoVjNqun6EukWB0wxW8QkMFwZYXuJGkKOpeOeLG9dqgrlqrfuXJS2V9fQmjeso8&#13;&#10;v2rW+Z2v/DP/AIY/6Cnjb/wvNc/+TKP+Gf8Awx/0FPG3/hea5/8AJleT/Fv9oDXdP8K/BG9vdWPw&#13;&#10;t0DxwEk1/wAVGGF/7Fc2izxW4e5R4YmlkJj8yaNgFVuAxBHG6j8ZvH7/AAx/aBi8PeLb3x1onhd7&#13;&#10;ODR/HdvZ232vEiqdSjQ2saQzvaxkuHSNcM21slCacouLnF7xv+Fr+m636a9VdRakoNbStb536ddt&#13;&#10;lf7k7fRX/DP/AIY/6Cnjb/wvNc/+TKP+Gf8Awx/0FPG3/hea5/8AJlfP/g/45P4S1Dx9pHw61m7+&#13;&#10;JWlanf6fpngR7vWJtYjm1OW1L3g+3SySSPa24WOaU72EeXUEMQg9F+NHwl1DTP2R/EOi/wBvan4l&#13;&#10;8V6HYNr9rrupTvJcyapbP9sjlX5vkHmphY1wqKQoGBUzkoRc5aJWv+b+5a+d152qmnUlGEd3/wAM&#13;&#10;vvenyfbXu/8Ahn/wx/0FPG3/AIXmuf8AyZR+z68//Cup4J72+1D7H4h16xin1K8lu5/Jh1e8hhVp&#13;&#10;pWZ32xoigsxOFHNdJ8NPGcHxG+HPhfxXbLtt9c0u21KNcEYWaJZAOfTdXN/s/wD/ACIuqf8AY1+J&#13;&#10;v/T5fVpOLpycJbozhJTipLZnpNebfs//APIi6p/2Nfib/wBPl9XpNebfs/8A/Ii6p/2Nfib/ANPl&#13;&#10;9UFnpNFFFABRRRQAUUUUAFFFFABRRRQAUUUUAFFFFABRRRQAUUUUAFFFFABRRRQAUUUUAebfCr/k&#13;&#10;evjJ/wBjXb/+mPSq9Jrzb4Vf8j18ZP8Asa7f/wBMelV6TQAUUUUAFFFFABRRRQAUUUUAFFFFABRR&#13;&#10;RQAUUUUAFFFFABRRRQAUUUUAFFFFABRRRQAUUUUAFFFFAHkOj3zN+1L4hgZiQ3huBVz2EcwbA/G4&#13;&#10;J/GvXq8Q0gn/AIau1OX/AKhNzbn8E01//Zv1r2+vRxqs6b7wj+R5mBk2qq7Tl/mFFFFecemFFFFA&#13;&#10;BRRRQAUUUUAFFFFABRRRQAUUUUAFFFFABRRRQAUUUUAFFFFABRRRQAUUUUAebfFX/kevg3/2Ndx/&#13;&#10;6Y9VrqfEnhrUdcnhksvFeseHVjUq0WmxWbrIc9W8+3lOfoQPauW+Kv8AyPXwb/7Gu4/9Meq16TVx&#13;&#10;k4O6/K/5kTiprlf4Nr8jh/8AhXuvf9FN8Vf+A2k//INH/Cvde/6Kb4q/8BtJ/wDkGu4orf6xPsv/&#13;&#10;AAGP+Rh9Wh3l/wCBS/zOH/4V7r3/AEU3xV/4DaT/APINH/Cvde/6Kb4q/wDAbSf/AJBruKKPrE+y&#13;&#10;/wDAY/5B9Wh3l/4FL/M4f/hXuvf9FN8Vf+A2k/8AyDR/wr3Xv+im+Kv/AAG0n/5BruKKPrE+y/8A&#13;&#10;AY/5B9Wh3l/4FL/M4f8A4V7r3/RTfFX/AIDaT/8AINdLoelXWj6b9mu9Yvddmyx+16gkCykHouIY&#13;&#10;40wP93PqTWnRWVSrKpHlkl8kl+SLhRjTfMm/m2/zZ8l/sW+OIvhj8F/D/gXxP4b8a6T4lh1XUY5I&#13;&#10;ZPBWsPbp52ozvGxuVtTCEKyI2/ftAOSRg1z/AO1T8O/HWk/GTUJPAGg6jead8XtCh8I69qWmWxkT&#13;&#10;SZ47hETULgr91Vs5rlAx7ogzX2pRWT95xlLXv2aas181f8H0Ormd5uOl3f0d+Zfc7Gd4d0Gy8K+H&#13;&#10;9M0XToVt9P062jtLeFRgJHGoVVH0AFfNn7UnjaG6+IfwotbLw94y1NvC/jKDU9Vn03wdq13bw2ws&#13;&#10;7hTIk0Vs0cwDSoMRMxySMcHH1JRTcpSmpt6pp/NNMzUVGDglo018mmijoes2/iHR7PUrWO6itrqM&#13;&#10;SxpfWc1pOqnoHhmVZI2/2XUEdxXzd+ybqr+Avhf8WNKGl6hreoeFPG2vLJpenxIbu5V5zdRCNZHR&#13;&#10;WZ450K/MAc4619P1x/h34X6T4V+IXizxfp813FfeJ0tBqFmXU2zS26NGk6rt3CRkKox3YIjTgEEm&#13;&#10;be833i197i/0HvFJ9Gn+DX63+R80XXhHQNW+K3w1u/gR4A1n4e39rrS3XinU4fCV54YsZtICN51v&#13;&#10;cpPBAl47u0YjULIyEMwKDLV6D8d/DesfGD43fDTwE2j3zeBNKmPi3xDqMtm4s7mS3bFlZCUjY7GY&#13;&#10;+a0YJO2JcjB5+hqKpO3L/dd/n0+SaTt3v3YpXlzX6q3y1vfzabV+1uxzHi7x1/wiWseGdP8A+Ef1&#13;&#10;3Wf7cvvsP2rSLLz4NP8AkZ/Oum3Dyovl27ueSBjmvmP42eMn+MHxgm8DeL/DXjbS/hB4bmiuL+O1&#13;&#10;8Fatfr4tvEYPHEsltbSKLOJlVmyQZWAAGwbj9h0VK0kpdtfyt9z1/wCGG9mlp/Wv37f8OfLn7Qkl&#13;&#10;3428VfCvUdS0PxXrfwPnS7fXtF0vRr3z3ugqGzGoaesYupbXiUNCYiu7YZFK4qf9mPwpJ4N+InxF&#13;&#10;uvCOka/4a+CkkFvNpOhaxp1zZ7NSJkkvXsbKdVnggIaMbNiq0hfy1wK+nKKa929vP8e/e3TtZdgf&#13;&#10;vJJ+X4du1+vk33PkD4ieA/G/xG+Fvjb4nXuj6o3iTVreC10jwpHE0V9p/h1buKS6tQgIcXd3AjtK&#13;&#10;o+fmOEcxjMmhnT/hz8If2i/EGk+HLvwf8MzYy3Gh6Pd6VLo4DLpoW5aKzmVGhWSbAAMabnDMAd24&#13;&#10;/Xdch8VPhhpPxg8It4a12a7j0iW7trq5hs5FT7SsMyTCGQlTmNygDAYJUkAjOazqU1OEqWykuX0T&#13;&#10;tf17+bbe7NYT5ZxqPVp3/wCB5dvSyMP9mXwzeeC/2dfhnoWoRNBf6f4csILmJjkpKLdN6/g2R+FO&#13;&#10;/Z//AORF1T/sa/E3/p8vq9IAwMAYFeb/ALP/APyIuqf9jX4m/wDT5fV01antakqndt/ec1OPJBR7&#13;&#10;I9Jrzb9n/wD5EXVP+xr8Tf8Ap8vq9Jrzb9n/AP5EXVP+xr8Tf+ny+rI0PSaKKKACiiigAooooAKK&#13;&#10;KKACiiigAooooAKKKKACiiigAooooAKK82+NnxRvPh3Y+HtO0S0t77xV4n1SPR9JhvCwt45GVmee&#13;&#10;Xb8xjjRWcqCC2AoK5yMjw18S/FXh/wCM1v8ADrxu2j6jLqulS6rpGtaLZy2UcnkuqTW8kEk0xDrv&#13;&#10;Vw4kwQcYBHJH3nZea+aXM/w1/wCCEvdV35P73Zfjp/wD2CiuX+I3i3U/Bvht73RvDN/4u1eWVbe0&#13;&#10;0uwZY98jZ2mWVztiiGPmkOdo7E4B479nv4peIPid8IX8SeI7XTbTXIb3ULSaHSxJ9mBt7iSIbd7F&#13;&#10;j9wcnGfQdKnmSUpdv+B/mh22Xf8A4P8Akz1mivCP2dvG/wATvjF8PfCvjjVNc8JWem6oGmn0m08O&#13;&#10;XQmVFldCiXDagQCdmdxiIGehr3etJRcXZ7kp31R5t8Kv+R6+Mn/Y12//AKY9Kr0mvNvhV/yPXxk/&#13;&#10;7Gu3/wDTHpVek1IwooooAKKKKACiiigAooooAKKKKACiiigAooooAKKKKACiiigAooooAKKKKACi&#13;&#10;iigAooooAKKKKAPD9G/5OW1ST/ppdw/+SGlNXuFeH6P/AMnBanJ66xdxf+UfS2/pXuFenjv+XX+C&#13;&#10;J5WX/wDL7/HL9AooorzD1QooooAKKKKACiiigAooooAKKKKACiiigAooooAKKKKACiiigAooooAK&#13;&#10;KKKACiiigDzb4q/8j18G/wDsa7j/ANMeq16TXm3xV/5Hr4N/9jXcf+mPVa6/XvF1j4bmiju4NUma&#13;&#10;RSymw0m6vFAz3MMbhT7HBqZSjBc0nZFwpzqS5YK78jaorkP+FpaN/wA+XiP/AMJjUv8A5Ho/4Wlo&#13;&#10;3/Pl4j/8JjUv/kesPrND+dfejp+p4n/n1L7mdfRXIf8AC0tG/wCfLxH/AOExqX/yPR/wtLRv+fLx&#13;&#10;H/4TGpf/ACPR9Zofzr70H1PE/wDPqX3M6+iuQ/4Wlo3/AD5eI/8AwmNS/wDkej/haWjf8+XiP/wm&#13;&#10;NS/+R6PrND+dfeg+p4n/AJ9S+5nX0nTmuR/4Wlo3/Pl4j/8ACY1L/wCR639I1q317T/tdtHdxREl&#13;&#10;dt7ZzWsmR/sSqrY98YNUq9OV+SSb9TOeHrU1zVINLzTRk/D74keHfip4Rt/E/hbUDquh3Ek0UV0t&#13;&#10;vLEWaGV4pBsdVbh43HTnGRkEGl+HfxG8O/FfwnbeJPC2oHU9GuJJYknaCWBg8cjRyI0cqq6MrowI&#13;&#10;ZQeK8T/4J4/8mo+Gv+wjrH/p0uq4ey+JEX7JvjT9ofw/eoo0wWcnxG8Nwhj+++0/urm3UY4IvQmA&#13;&#10;M/8AHwOlbzahJq3RtebWtvuu/kZuF5OMekrfK7in9/Kvn5H1J4J+I3h34irrbeHdQ/tJNF1ObR76&#13;&#10;RYJI1ju4dvmxqzqA+3cAWTK5yM5BxyHi79p74c+BNRv7XW9YvrSDTrqOyvtWTQ7+bS7Kd2RRHPfx&#13;&#10;wNbREGRA2+Qbdw3Yp37Mfwvl+D/wN8LeHbx2m1kW5vtWuHOWmv7hzPcsT3/eyOB7AVxv7Y3jAal4&#13;&#10;CuPhFoFsmtePviFaTaVp+mZO23tnGy4vpyAdkMKMWyfvMFVck8FROnJQWr29X5Pom777LV7Mim41&#13;&#10;Peekd/SPn52t89j6CjkSaNZI2V42AZWU5BB6EGuB8E/FhfHXxM8e+GLLSyuneEpLSzm1cz5FxeSx&#13;&#10;edJAse3gRRtCS27kyEYG3J6fwX4bj8G+D9C8PwzNcRaTYQWCTOAGdYo1QMcdyFzXg37Gdrb+LPhV&#13;&#10;8Qp9QiZpdc8b+I/7RjEjK2TeSQ7MghlIjRBxgjHGKcre0lGGqSbXS9nFL03Ii37OMpqzbSflo2/y&#13;&#10;seueD/jV4I+IHjTxP4T8N+I7TWte8MmNdXtrPc62jOWCo0gGwuCjhlViVKkMAay/HX7RfgL4c6xq&#13;&#10;Gl6zql9Je6ZbLe6kmk6NfamumwMGZZLt7WGRbZSqswMpTKqWHAJry74H+DtD+H/7W3xP8PeG9KtN&#13;&#10;E0Sw8JeH4rWwsYhHFEvm3xOAO5JJJ6kkk5JNWv2P/K1K4+PVxd77nUJviTq9vdvc4ZmjjSGOBOed&#13;&#10;iwhAAe3Tg1PRuPSLfraSj8r3v1ttruX8N+ZdYr7483z2a6bo+hdI1ix8QaVZ6ppd7b6jpt5ClxbX&#13;&#10;lpKssM8TgMro6khlIIIIOCDXnXjT9pb4e/D7UL+213VNRtYNPmS3v9Uh0LULjTbKRyoCT3sUDW8J&#13;&#10;G9NweRdu4FsZrhf+CfCzx/sleC45Sxijl1CO1y24C2W/uFhCn+6IwoHsBVz9ry3+JuvfCfxpoXhb&#13;&#10;w/oVz4fv9Je3vtTk1J5NTjt3BW6+z2DQpDLIIi5TfdxgtjOMYJXfsm2tl3/V9PMqnHmlyS7209ba&#13;&#10;d/I9P8ZfFbQvAy6e99b6/qEd8hkgk8P+G9R1hCoxyzWcEoTO4Y3EbucZwa41f2tPhvJpfjS7W+1i&#13;&#10;GXwhaQ3mr2OoeHtQ0+6hWbIgURXMEZZ5SpCKOScdua1Ph98SPBul/s46B410++mt/Alj4bhvobq/&#13;&#10;XZKlnFbggyD++FXBx1I4zxXjPwV+BV58Yv2a/Feq+L559F8W/Fe7/wCEmnu4gss2mrvR9MjGQNwg&#13;&#10;iitzsOOS4yM5rSceWdSK2j9+rsl6tKT7e7bS5lTlzQhN6OVvyu36LRfNHuPgf42aT4uj8URalpup&#13;&#10;eC9U8MBJNX0zxEbdZbSF4vNjnLwTSwtGyBjuWQ4KOGwVIrA8SftGQ6P8CI/iva+F9TbQFkhuJrfV&#13;&#10;GSzuU01p1je9CfPlREfPWNtrMmAdhOB82/Em1uI/FnxDl8Q6wnjazhutKXxm2iWR0qz1O6XZDpfh&#13;&#10;+JJJptqvJOJrp2kb5JETAVmUe76546n+KXwp+NPg3xX4ftdB13QtIuLLUbHTtRN/avDcWLSxSRTN&#13;&#10;DCxBViCGiUhkOMjBPPUqKnSlW3sr27pav7+y6arRxZrTg5VI05aXdvv/AMt/uW6kj3qKVJ4kkjYP&#13;&#10;G4DKynIIPQivOf2f/wDkRdU/7GvxN/6fL6q37K+sXniD9mn4V6jqDO97c+GNOkmkk+87G2TLHgde&#13;&#10;v41Z/Z//AORF1T/sa/E3/p8vq6q0PZVJU+za+4wpyc4Rk+qPSa82/Z//AORF1T/sa/E3/p8vq9Jr&#13;&#10;zb9n/wD5EXVP+xr8Tf8Ap8vqyND0miiigAooooAKKKKACiiigAooooAKKKKACiiigAooooAKKKKA&#13;&#10;PBf2pFuPD+sfCrxy0Ur6H4W8R/aNYmhjL/ZbSa3lhe4cAHEaFwWPYEnoCao2OsaX8Yf2pvDHibwn&#13;&#10;qFvr/hrwn4fv4LvW9NlWeya6uXhCWyzJlHkVELsqklQyZxkZ+iKKUbx182/vjy/8H1CXvK3kl90u&#13;&#10;Y4XRvjn4B1z4fWnjmLxXp1n4SupXgh1bVJfsELSLI0ZXM4Qg7kYAEc44yK8a/Yz+J3g64+Eur6fF&#13;&#10;4k0rUNQtdU1vUrjTbO5S5uha/bpm83yIy0jIVZSCFO7cuM5FfT9FP+a3VW/L79vIemi87/n+j+/7&#13;&#10;j41+IsXwl1eTwc/wDi8Jt8STrlnPay+BUt0mhtPMX7U159mxtt/JZlYTfKSyjG7FfZVFFO+nKu9/&#13;&#10;wS/T8WT15n2t+f8AmeE+F9T8d2fxM+MCeF/Dfh3WLA+JrYvPq/iCewlWT+xNLyojjspwVxtO7eDk&#13;&#10;kbRjJ9o0WbUrjSbaTV7S1sdTZMz29ldNcwxt6JK0cZce5RfpXCfCr/kevjJ/2Ndv/wCmPSq9JpDC&#13;&#10;iiigAooooAKKKKACiiigAooooAKKKKACiiigAooooAKKKKACiiigAooooAKKKKACiiigAooooA8P&#13;&#10;0j/ktlxJ/f8AEt4n5aNZD/2SvcK8P0j/AJKxHJ/e8WX6/lpMQ/8AZa9wr08dvT/wr9Tysv2q/wCN&#13;&#10;/kgooorzD1QooooAKKKKACiiigAooooAKKKKACiiigAooooAKKKKACiiigAooooAKKKKACiiigDz&#13;&#10;b4q/8j18G/8Asa7j/wBMeq16TXm3xV/5Hr4N/wDY13H/AKY9Vr0mgAooooAKKKKACiiigApOvFLR&#13;&#10;QB4n8NP2ZZfhHp9lpHhj4peNbLw1aXkt5HockWjy2582dp5IjI2nmbYzO/8Ay13AHhhgGtP4wfsz&#13;&#10;+D/jZ408EeKPED6lDqXhO7FzbLYXCxRXaiWKYQXKlT5kXmQxPt45Uc16zRQtHF9Vqu/3g/e5r9d/&#13;&#10;mFeGRfstPp/xK8V+OtI+KvjjSNd8SOn2to00e5WKFCfLtoTc6fK8cKbjhA2CeTlsmvc6KXW4dLFH&#13;&#10;Q9PuNJ0ezs7rU7rWriCMJJqF8sKz3DDq7iGOOMMf9hFHoBXivwH8I614C8efGjwjPb6jZaLfa43i&#13;&#10;TRNYWAeTsv48zxxOyGMyRXEcrFGBwJEJGGGfeKKfVvumvk2n+aQdFHs0/mrr8mzxTwz+zTdeGviV&#13;&#10;eeOV+LPji/1vUIrS21EXcOi+Te29uztHC6ppylV/eSAmMo5DfeyARc8Qfs2abqPivxNrmh+LvFPg&#13;&#10;o+KVjGv2Ph+4tlt9SZI/K80+dBK8Ehjwhkt3iYhVOdyhh6/RRo1Z/wBX3XmvLYd2m2v6tt93c4H/&#13;&#10;AIUzpGn6f4D0zQNS1rwnong6VGs9J0O+MNtdRJEY1t7pSGM0QB3YJyWAJJNYfif4AXPiaTXLZvih&#13;&#10;47sfDutSyPeeH7e7sngKSDEsMc8tq91DG/zfLHOuwMRH5YAA9aoofvNuWt979b2vfvshL3bKOlv0&#13;&#10;va3bdnmnjz9n7wt48+ENr8MWN9oXg23S1t/sGjzLF5lrAylbVmdWPlMEVWxhiM/MMmvRHtR9ja2g&#13;&#10;drQeX5aPCFzHxgFQQRkdsgjjpU9FEryvfruCtG1umx5fJ+zr4Um+Ctz8MpW1CTSLpTJcakbgDUJr&#13;&#10;wy+eb5pQuDcGcCbdt27gPl2/LXAfGD4War4D+A/xHsvDE/iDx1478dmPS5tVv0jkuWe4VLNZXW2i&#13;&#10;iiihghYsSqKAEZmJJJr6PopSSldS2e/p1XldK2n6FRk4tNbrVevfzMPwP4SsvAPgvQfDOmrs0/Rr&#13;&#10;CDT7dfSOKNUX9FFcl+z/AP8AIi6p/wBjX4m/9Pl9XpNebfs//wDIi6p/2Nfib/0+X1XKTnJyluzO&#13;&#10;MVCKitkdB4w1HxrZXNuvhbw/oOs27ITNJrGuz6e6NngKsdnOGGO5K/SuW/ZtkvJfhncvqEEFrft4&#13;&#10;m8Rm4gtZmmijkOt329UkZELqDkBiikgZ2jpXqVebfs//APIi6p/2Nfib/wBPl9UlHpNFFFABRRRQ&#13;&#10;AUUUUAFFFFABRRRQAUUUUAFFFFABRRRQAUUUUAFFFFABRRRQAUUUUAebfCr/AJHr4yf9jXb/APpj&#13;&#10;0qvSa82+FX/I9fGT/sa7f/0x6VXpNABRRRQAUUUUAFFFFABRRRQAUUUUAFFFFABRRRQAUUUUAFFF&#13;&#10;FABRRRQAUUUUAFFFFABRRRQAUUUUAeH6R/yUXTpP7/jPUl/LTHH/ALLXuFeH6P8A8jhoMn9/x1qy&#13;&#10;/lYXY/8AZa9wr08d8UPT9WeVl/wz/wAX6IKKKK8w9UKKKKACiiigAooooAKKKKACiiigAooooAKK&#13;&#10;KKACiiigAooooAKKKKACiiigAooooAxPF3gfw54/02PT/FHh/S/ElhHKLhLXV7KO6iSQKyhwkikB&#13;&#10;gGYZxnDEd65H/hmn4Q/9Eq8E/wDhO2f/AMbr0migDzb/AIZp+EP/AESrwT/4Ttn/APG6P+GafhD/&#13;&#10;ANEq8E/+E7Z//G69JooA82/4Zp+EP/RKvBP/AITtn/8AG6P+GafhD/0SrwT/AOE7Z/8AxuvSaKAP&#13;&#10;Nv8Ahmn4Q/8ARKvBP/hO2f8A8bo/4Zp+EP8A0SrwT/4Ttn/8br0migDzb/hmn4Q/9Eq8E/8AhO2f&#13;&#10;/wAbo/4Zp+EP/RKvBP8A4Ttn/wDG69JooA82/wCGafhD/wBEq8E/+E7Z/wDxuj/hmn4Q/wDRKvBP&#13;&#10;/hO2f/xuvSaKAPNv+GafhD/0SrwT/wCE7Z//ABuj/hmn4Q/9Eq8E/wDhO2f/AMbr0migDzb/AIZp&#13;&#10;+EP/AESrwT/4Ttn/APG6P+GafhD/ANEq8E/+E7Z//G69JooA82/4Zp+EP/RKvBP/AITtn/8AG6P+&#13;&#10;GafhD/0SrwT/AOE7Z/8AxuvSaKAPNv8Ahmn4Q/8ARKvBP/hO2f8A8bo/4Zp+EP8A0SrwT/4Ttn/8&#13;&#10;br0migDzb/hmn4Q/9Eq8E/8AhO2f/wAbo/4Zp+EP/RKvBP8A4Ttn/wDG69JooA82/wCGafhD/wBE&#13;&#10;q8E/+E7Z/wDxuj/hmn4Q/wDRKvBP/hO2f/xuvSaKAPNv+GafhD/0SrwT/wCE7Z//ABuu38OeGdH8&#13;&#10;H6Nb6RoOlWOiaTb7vJsNNtkt4ItzFm2xoAoyzMxwOSSe9aVFABXm37P/APyIuqf9jX4m/wDT5fV6&#13;&#10;TXm37P8A/wAiLqn/AGNfib/0+X1AHpNFFFABRRRQAUUUUAFFFFABRRRQAUUUUAFFFFABRRRQAUUU&#13;&#10;UAFFFFABRRRQAUUUUAebfCr/AJHr4yf9jXb/APpj0qvSa82+FX/I9fGT/sa7f/0x6VXpNABRRRQA&#13;&#10;UUUUAFFFFABRRRQAUUUUAFFFFABRRRQAUUUUAFFFFABRRRQAUUUUAFFFFABRRRQAUUUUAeH6P/yH&#13;&#10;PCsn974g6yv5WepD/wBlr3CvD9F/13g+T1+Iet/+gaqn9K9wr08f8cfn/wClSPKy7+HL1X/pMQoo&#13;&#10;orzD1QooooAKKKKACiiigAooooAKKKKACiiigAooooAKKKKACiiigAooooAKKKKACiiigAooooAK&#13;&#10;KKKACiiigAooooAKKKKACiiigAooooAKKKKACiiigAooooAKKKKACiiigAooooAK82/Z/wD+RF1T&#13;&#10;/sa/E3/p8vq9Jrzb9n//AJEXVP8Asa/E3/p8vqAPSaKKKACiiigAooooAKKKKACiiigAooooAKKK&#13;&#10;KACiiigAooooAKKKKACiiigAooooA82+FX/I9fGT/sa7f/0x6VXpNebfCr/kevjJ/wBjXb/+mPSq&#13;&#10;9JoAKKKKACiiigAooooAKKKKACiiigAooooAKKKKACiiigAooooAKKKKACiiigAooooAKKKKACii&#13;&#10;igDw/Q/+PDwVJ6/EHXG/ObVgP0Ne4V4fon/IB8DN/wBT1qjfnPqf+Ne4V6eP+P5y/wDSmeVl/wDD&#13;&#10;+Uf/AElBRRRXmHqhRRRQAUUUUAFFFFABRRRQAUUUUAFFFFABRRRQAUUUUAFFFFABRRRQAUUUUAFF&#13;&#10;FFABRRRQAUUUUAFFFFABRRRQAUUUUAFFFFABRRRQAUUUUAFFFFABRRRQAUUUUAFFFFABRRRQAV5t&#13;&#10;+z//AMiLqn/Y1+Jv/T5fV6TXm37P/wDyIuqf9jX4m/8AT5fUAek0UUUAFFFFABRRRQAUUUUAFFFF&#13;&#10;ABRRRQAUUUUAFFFFABRRRQB598cPimfhJ4JTU7axXVNZv7620nSrCSQxpcXlxII4lZgDtUZLE46K&#13;&#10;cc4rl7b4leNfAfxY8JeEPHcug6xZeLIZ007VdCsJ7D7NeQIZHgljlnn3q6cq4ZcFCCpyCK37Xmm6&#13;&#10;k3gDw5r+nWlxfJ4W8T6Zr17b2kRlmNpDL++ZEAJJVGLHA6KawfEHibQvjt8ffhLN4J1a18T6V4Xe&#13;&#10;+1jVdU0mZbi1tRJbmGCF5UyqyuzkiMndtRjjHNFPV+fNb/t3lTv+Mtetrd0E9F/27f8A7eu9Pwjp&#13;&#10;5+jPdfGfiOXwn4ZvtVg0fUNfuLdV8vTdKjElxcOzBVVQxAHLAliQFAJJwK85/Z1+LHir4mad44fx&#13;&#10;ppOmaBqegeIJtL+xabK8yQxrDDKFklY4kdfNKs6hVO3hQK67RfjJ4K17w3rXiG38RWcGh6NfTabq&#13;&#10;GoX5azgtriJwkiM8wUYDEDd9054JrxH9l/4k+DfEPiz4x6PYeL9Cu9R1nxle3On2tvqUMkt3AbS3&#13;&#10;HmxIGzInyv8AMuR8p54NSm7z5dfcbX3xt96b+W3UcrWjfT3rP7pX+5r79y3/AML6+IevfCfWvi94&#13;&#10;esvD8ngmxe4urTQLq0uP7Q1DTreQrJP9rEwSGR1SR1QwOAAoLHJI+hPDXiC08V+HdL1uwcyWOpWs&#13;&#10;V5AxGCY5EDqT+BFfHPhH4g6d4V/Y61v4TapOq/FGx07UPDKeEQf+JldTyGRYHht/vyRMkscgkVSu&#13;&#10;zLE4BNfWfwz8My+C/hz4W0Cdg8+l6Xa2UjA5BaOJUJ/MGtbL3uXVK1n33v8A+2vyv5kyveN9/euu&#13;&#10;1rW/VX626nl3hf4veBPAHxM+MGn+KPGvh3w3fyeJra4S11fVYLWV4zomlqHCSOCVJVhnGMqR2r2j&#13;&#10;Rdc03xLpNtqmkaha6rpl0nmQXllMs0Mq/wB5HUkMPcGuE+FX/I9fGT/sa7f/ANMelV6TUDCiiigA&#13;&#10;ooooAKKKKACiiigCjrOuWPh+zW61C4W2t2mitw7An55JFjQcDuzKM9BnJwATUt9qVppawteXUNos&#13;&#10;0qQRtPIEDyOdqIuTyzEgADkmvL/2kpmj8G6cikgG9kmb6Q2dzOD+BiU/UCoP2mLr7L4e8HY4LeK9&#13;&#10;OYf8AZpP/ZKWDvisW8Nslb8bsvHRWDwMcXu3zaelkvxuewUUUUyAooooAKKKKACiiigAooooAKKK&#13;&#10;KACiiigAooooAKKK434keLLzwtJ4TjszGG1TXbbTpfMXd+6dXZseh+Qc+9ZVKkaUXOWxvRoyrzVO&#13;&#10;G7/4c4HRf+RU8CN/1Ol8353F/wD417hXh+jf8iP4Cb/qb52/O5vP8a9wr2Md8fzl/wClM8PL/g+U&#13;&#10;f/SUFFFFeYeqFFFFABRRRQAUUUUAFFFFABRRRQAUUUUAFFFFABRRRQAUUUUAFFFFABRRRQAUUUUA&#13;&#10;FFFFABRRRQAUUUUAFFFFABRRRQAUUUUAFFFFABRRRQAUUUUAFFFFABRRRQAUUUUAFFFFAHLeMPip&#13;&#10;4K+Htzb2/inxhoPhq4uEMkMWsanBaPKoOCyiRgSM8ZFct+zbqdnrXwzudQ0+7gv7C78TeI7i3urW&#13;&#10;RZIpo31u+ZHR1JDKQQQQcEHNepV5t+z/AP8AIi6p/wBjX4m/9Pl9QB6TRRRQAUUUUAFFFFABRRRQ&#13;&#10;AUUUUAFFFFABRRRQAUUUUAFFFFABRRRQAUUUUAFFFFAHm3wq/wCR6+Mn/Y12/wD6Y9Kr0mvNvhV/&#13;&#10;yPXxk/7Gu3/9MelV6TQAUUUUAFFFFABRRRQAUUV4x+0fqV5YjwpLZ3Uts+m3kmuN5TFd62yDKNjq&#13;&#10;hEpBHfNdOHovEVVSTtf/ACOXE11hqTqtXt/nYv8Ax+h+26TFa9cabq8/5WEsef8AyNWH+07Mbnw1&#13;&#10;4IfP3dZW8P8AwCzuT/Ngfwrp/ihH9u1yWDqsPhXWHI/2nNuq/oHrjP2gpPP8C+EpPS2uZ/ysJD/W&#13;&#10;sMn/AORpLz/SJ257/wAiamu1/wAZH0BRRRUkBRRRQAUUUUAFFFFABRRRQAUUUUAFFVtR1K00eylv&#13;&#10;L+6hsrSIZkuLiQRxoM4yWJwOTVmnZ2uK6vYKKKKQwryX46ME1v4dNgZXxDanPcZmiT/2evWq8i+O&#13;&#10;vza14JH9zUoJv++b2zH/ALNXnZh/u0vl+aPYyn/fYL1/JmZo/wDyTvwC3/U0lvzurj/GvcK8P0n/&#13;&#10;AJJd8P2/6mSFvzu5f8a9wr6THfF85fmfJYD4f+3Y/kFFFFeYeqFFFFABRRRQAUUUUAFFFFABRRRQ&#13;&#10;AUUUUAFFFFABRRRQAUUUUAFFFFABRRRQAUUUUAFFFFABRRRQAUUUUAFFFFABRRRQAUUUUAFFFFAB&#13;&#10;RRRQAUUUhYKCScAdTQAtFMilSaNJI3WSNwGV1OQwPQg+lPoAKKKKACiiigAooooAK82/Z/8A+RF1&#13;&#10;T/sa/E3/AKfL6vSa82/Z/wD+RF1T/sa/E3/p8vqAPSaKKKACiiigAooooAKKKKACiiigAooooAKK&#13;&#10;KKACiiigAooooAKKKKACiiigAooooA82+FX/ACPXxk/7Gu3/APTHpVek15t8Kv8AkevjJ/2Ndv8A&#13;&#10;+mPSq9JoAKKKKACiiigAooooAK8V+PFudWutdt1/5c/AmtyD2eXyAjfUeS/5mvaq8p8WW/8Aani7&#13;&#10;4jRYysXg+3gH+9K9+WH5In516GBlyVfadv1aX6nm5hHno+z/AJv0Tf6F7VHGseKfEbjlY/CsOP8A&#13;&#10;tu9yf/aIrz340yef8MPC8nXHhzUJ/wAtOPP613PgGT+1rrWJ+vneHNKT847hv/aleefExzdfB7ww&#13;&#10;w5LeBNVlH1/s1Mf+hVx5SuXMYr/H+DaPSzqXNlb/AO4f4xTPpSikVgyhh0IzS1mAUUUUAFFFFABR&#13;&#10;RRQAUUUUAFFFFAHlP7T8L33wZ1fTouZdQuLO0A9Q11Fv/wDHA1eg+E9Q/tbwto19nP2qyhmz/vID&#13;&#10;/WuX+Kluuo3fgjTX5S+19EYeojtbmb/2lVn4K3DXPwf8EPJ/rf7Fs1k/3hCgb9Qa9Of+5RX95v79&#13;&#10;P/bTyof79N94pfdr/wC3naUUUV5h6oV5F8bvm8QeFh/cBl/LUNOH9a9dryL40/N4k0T/AKZ6fO//&#13;&#10;AJUdLx/I152Yf7rP5fmj2Mo/32n8/wAmZmlf8kf+Hz/9R6yb87wj+te4V4fpv/JEfh+//UZ0pvzv&#13;&#10;0H9a9wr6TG7v/FL80fJYHZf4YfkwooorzD1QooooAKKKKACiiigAooooAKKKKACiiigAooooAKKK&#13;&#10;KACiiigAooooAKKKKACiiigAooooAKKKKACiiigAooooAKKKKACiiigAooooAKKKKACuN+MN9NY/&#13;&#10;DPxAts2y8vLf+z7ZvSa4YQRH/vuVa7KuH+KX+kHwhYnkXfiK0yPXyd9yP1gB/CunDfxot7J3+7U5&#13;&#10;cU37GaW7Vvv0G/BCMWvwx0iyXhNOa405R6Lb3EkAH5Riu6rh/hJ+50fXbX/n38Q6r/5EvJZv/atd&#13;&#10;xTxX8eb82LCf7vTXZL8gooorlOsKKKKACiiigArzb9n/AP5EXVP+xr8Tf+ny+r0muC+CunnS/Buo&#13;&#10;QmQSb/Emvz7gMf6zWLyTH4bsfhU8y5lHr/X+ZfJJxc+i0++/+TO9oooqiAooooAKKKKACiiigAoo&#13;&#10;ooAKKKKACiiigAooooAKKKKACiiigAooooAKKKKAPNvhV/yPXxk/7Gu3/wDTHpVek15t8Kv+R6+M&#13;&#10;n/Y12/8A6Y9Kr0mgAooooAKKKKACiiigArzrSYP7S8XfE9uuBa6f/wB82gkx/wCTH616LXDfDMC6&#13;&#10;vfHN8RlbzxDMPr5MEFt/7QNddF8sKkvJfmn+hx11zTpx83/6S1+pz3wAmF9o7XB5D6Ro6/8Akijf&#13;&#10;+z1wniZDcfCfwfCeT/wrzVlP1Fjbr/Wuv/ZeO7wQc8mG10u2P1TS7QH+dc1fx+d4N8Kwf3fA+up+&#13;&#10;SWqf1qMF7uZ+jq/+lHRmHvZT6qh/6QfQWmyedp1q/wDeiRvzAqzWZ4Yk87w3pMn960hb80FadYyV&#13;&#10;pNDg7xTCiiipLCiiigAooooAKKKKACiiigDh/GX+kfET4e2//PK6vLzH+7aSRZ/8j/rR8E/l+F2g&#13;&#10;p/zyjki/74ldf6Uap/pXxp8Np1W10LUpW/3nns1U/ksn50fBj5fAECf88r/UIv8Avi9nX+lenU/3&#13;&#10;WPy/OZ5VP/e5P/F+VM7iiiivMPVCvIvjH82vQn/nnpEjfnf2J/8AZa9dryL4u/NrOoH/AJ5aDu/O&#13;&#10;8hP/ALJXnZh/u8kexlP+9xf9djM0/j4A/D9/+opoZ/PUbcf1r3CvD7H/AJNy8Av6Xvh1/wDypWhr&#13;&#10;3CvpMZ1/xz/Q+SwPT/BD9QooorzD1QooooAKKKKACiiigAooooAKKKKACiiigAooooAKKKKACiii&#13;&#10;gAooooAKKKKACiuK+KXjO48GWfh17Yor6jrlnp7l13funfMuPfy0fntXa1lGpGU5QW6t+JvKjOFO&#13;&#10;NV7Svb5BRRRWpgFFFFABRRRQAUUUUAFFFcj8SvGc/gfR9OvLeGOd7jU7WzZJAT+7kkAkK8j5ggbG&#13;&#10;TjOM8VnUqRpQc5bI2o0p16kaUN2ddRRRWhiFFFFABRRRQAVw/j39940+G8PZdZnnP0XTrtf5uPyr&#13;&#10;uK4fxZ+8+JngKP8Aum/m/KAJ/wC1K6cP8b9Jf+ks5MV8C/xR/wDSkHwx+W78bRf88/ENx/49FC//&#13;&#10;ALNXcVw/w6+TxJ8R4v7niFf/AB7TrJ//AGau4p4n+Jful+SDC/wrdm/wbCiiiuU6wooooAKKKKAC&#13;&#10;uN+E7bvCt2f+o3rH/pyua7KuK+ELbvB9yf8AqN6x/wCnK5rml/Hj6S/OJ2R/3af+KP5SO1ooorpO&#13;&#10;MKKKKACiiigAooooAKKKKACiiigAooooAKKKKACiiigDyj4+fEHWvC6+DvDXhmVbLxD4w1hdJg1G&#13;&#10;SETLYRCN5Z5wjfKzrGjbQwK7iCwIBBxtD8WeJ/h9+0Bpfw+13xHdeMNF8RaNcalp2oalbW0V7a3F&#13;&#10;u6CWFjbRRRtGyOGBKbgQRkjpJ+0p4a1qa8+HXjPRNNutabwfr66jfabYJvuZbN4ZIZmiQcyOocMI&#13;&#10;15bBABOAaek2t18Vf2jNE8c2mj6tp3hfwvod3YxXes6dPp013eXLxFljt7hUl2JHHy5QKWfCklTh&#13;&#10;U97vvK/pyafLm27vQKm2naP38+v/AJL+Gpv/AB2+IGt+H9Q8D+EfDM40/XvGOqtp6am0CzfYLeOJ&#13;&#10;5riZEbKtIEXCBgVycsCBg4OleM/FPw/+OMnw+1rxHc+LdL1fw/PrelapqNtbRXltNA6pLA/2eKKN&#13;&#10;4yGV1PlhgSwJIxWN8StQ1nx9a/Cb4raP4Q8TWsfhnXLifUfDuoWBh1ZbOSOW2llW3BZnI4cIuWdG&#13;&#10;4BJxWjp63vj74/r8SLTw9rcXhrwz4ZudOtPt+ny2F3qV5NKkjpFb3Ijk2qkaqHdVVmkwCQpNTZ6p&#13;&#10;u3xX8lyafLm289C3o9P7v38+v4b+Wpyn7KPxOk+LXhXwjqOtfHafUvGd0klxe+EIJNEQtskfKNAl&#13;&#10;oLhV2KCcODg5yK+qq+aPjVqj/tBaZ4R0Hwj4Z8SW+vW+u2OrDV9b8O3ulx6NHDKryy+dcxRhnK5j&#13;&#10;CRFmbcf4QTX0vW0tU3a2r/TX01t8mYre2+i/XT16/NHm3wq/5Hr4yf8AY12//pj0qvSa8J8L/C/R&#13;&#10;/G3xM+MF9qF54it5o/E1tCF0jxNqWmxFRomlnJjtriNC2WPzEbiMDOAAPaNF0eDw/pNtp1rJdS29&#13;&#10;umxHvbuW7mI/25ZWaRz7sxNQWXqKKKACiiigAooooAK4f4N/vPBUtx1N1q+q3OfUPqFww/Qj8q7K&#13;&#10;8vIdPs57q5lWG3gjaWWRzhUVRkk+wArkvgzazWvwr8LfaI2huJrCO5ljcYZXlHmMCPXLmuqP8CXq&#13;&#10;vykckv8AeIf4ZfnE479l9CnhDXlP/LPVvJ/792drHj/x2sK3j8+x8Mw9f+KQ8Rr+U9kv9a6n9nOD&#13;&#10;7P4f8Vp/d8T6gn/fDhP/AGWsDw9H9o1Lw3F1x4Y8Rx/nfWY/9lrHCy/2/m/6+v8AE68bH/hN5O3s&#13;&#10;F90T1rwHJ53gbw7J/e062b84lrdrl/hbJ53wx8Iyf3tHs2/OFK6iqrK1WS82Y0HelB+S/IKKKKxN&#13;&#10;gooooAKKKKACiiigAooooA4fSv8ATfjN4jmPKWOi2Funs0k108n6LFR8Hfl8I3yf889f1pPwGqXW&#13;&#10;P0xTfASm78bfES/3Ep/alvYxjjG2KygYkf8AA5XH/Aad8JPl0fXY/wC54h1X/wAevJX/APZq9Ot/&#13;&#10;Dku3J/6S/wDM8qh/Fi+/tP8A0pfojuKKKK8w9UK8i+K3zan4nP8Azy8ORN+dy5/9kr12vIvif819&#13;&#10;4/P/ADx8LWrfnPdn/wBkrzsf/Ct6/kz2Mr/j39P/AEqKMyy/5Nl8CN7+HpP/ACdtDXuFeH2f/JrP&#13;&#10;gdv+nPw/J/5HtTXtsUqTxpJG6yRuAyupyGB6EHuK+kxnX/HP/wBtPksF0/wQ/wDbh9FFFeYeqFFF&#13;&#10;FABRRRQAUUUUAFFFFABRRRQBxvxC8cT+Dr7wrBBDFKNW1eGwmMufkjfK7lwR828xjnjk12VeRfHL&#13;&#10;95qmjN206zuNWPsYLqyIP5M35GvXa4qNSUq9WDeitb5o9LEUoQwtCpFay5r/ACYUUUV2nmhRRRQA&#13;&#10;UUUUAFFFFABRRRQB5F+0T82n+F/+mGpNd/8Afu3l5/8AHq9dryL9oL5tPt/+mOmapc/98W45/WvX&#13;&#10;a86h/vVb/t38j2MV/uWG/wC3/wAzzax8QXbftAajpbTyfYG0JSsBY7BLFKrFgOgYrcgZ7hR6V6TX&#13;&#10;j8cyQ/HiWd3VN109kCxxkmxgkC/iccV7BVYOTkql+kmRmEYxdHlW8IsKKKK7zygooooAKKKKACvJ&#13;&#10;P2ipC2j+HIlP3NTN2/8Aux28x/8AQmSvW68i+Pf7yONf+eOiard/98LAM/8Aj9edmH+6z+X5o9jK&#13;&#10;P99p/P8AJnrtFFFeieOFFFFABRRRQAVw+u/vvjJ4Pi/556Rqtx+Ulin/ALUruK4e4/ffG3T/APp3&#13;&#10;8PXP4eZcwf8Axn9K6sP8TflL8mjkxPwxX96P5ph4E+Txx8SE/vavbS/np1ov/sldxXD+D/k+I/xA&#13;&#10;T+9NZS/nbKv/ALJXcUYj416R/wDSUGG+B/4pf+lMKKKyPFniix8F+HL/AFvUS4s7OPzHES7nY5AV&#13;&#10;VHdmJAHI5I5FccpKEXKTskd0ISqSUIK7eiNeio4JkuII5YzlJFDqfUEZFSVRAUUUUAFcP8G23eC5&#13;&#10;z/1GtY/9OVzV/wAYfDfSfHFzbz6jd69bPAhRBo/iLUNMQgnPzLazxhz7sCaxfgLZx6f8N47SFpni&#13;&#10;t9V1aJGuJnmkKrqNyAWkclnbjlmJJPJJNc0v48fSX5xOyP8Au0/8Ufykeh0UUV0nGFFFFABRRRQA&#13;&#10;UUUUAFFFFABRRRQAUUUUAFFFFABRRRQAUUUUAFFFFABRRRQB5t8Kv+R6+Mn/AGNdv/6Y9Kr0mvNv&#13;&#10;hV/yPXxk/wCxrt//AEx6VXpNABRRRQAUUUUAFFFFAHlOteCtL+KfxQ1y310XV7o2i2NnbJp63csd&#13;&#10;vJPIZZZRKiMBINn2U4bI+UV6qBgYAwK8C0y88Xa3rdxN4S1C2sLjWL/U9Tna8QPG8UMsFhb5+Un/&#13;&#10;AFcTSgDAJUAnk17L4N15vFHhLR9WdPKkvbSKeSP+47KCy/gcj8Kuviueu8Nr7ll5Xsua3z3JoYP2&#13;&#10;eGjjNP3jb87XfLf5LTc5D4GxeTpPi0Dv4r1c/wDk09c34Fj8/wAWaDF1xoviCP8APU4B/wCy11Xw&#13;&#10;Xx/ZPijH/Qz6t/6VPXNfDbnx9pi/887DXV/8q6j/ANlrHBv99GXeE399n+p145fuKkO1SC+7mX6H&#13;&#10;a/BeTzvg74Ek/vaDYN+duldlXD/Az/kivgEf3dAsV/K3Qf0ruK7MT/Hn6v8AM8zC/wC70/RfkFFF&#13;&#10;Fcx1BVC817T9P1PT9OubyKG+1AyC0t3bDzbF3PtHfA5NX6+Xf2gdWvLj4xaPqdvLt07wV9hubnaf&#13;&#10;mEs8+4r9GiiI/Gs5SleMY9Wl8uv4Xt5m9KEZKcp7Ri3p3tovvtfyufUVFFFaGAUUUUAFVdU1KDR9&#13;&#10;Mu7+6bZbWsLzyt6IqlmP5A1argfjpJct8L9XsbJ1S71ZoNIjLDP/AB9TJA347ZGpOSguaWyKjCVS&#13;&#10;ShHdl34Tabc2fgm1vL9dmpavJJq12n/POS4cy+X9EVlj+iVB8LPlTxZH/c8Q3v8A48yt/wCzVL8M&#13;&#10;9S1f7DeaHr4tm1bRWhtXuLRmaO4jMKMkvzAEE5YEdip5NRfDP5dS8dx/3PEMv/j1tbt/7NXVTr/W&#13;&#10;adSra19bdtbW+WxyVsO8HWpUW720v30vf57ncUUUVzHSFeRfEb5v+Fqyf3PDFqn/AHz9tb/2avXa&#13;&#10;8i8c/vtE+M8//PLSfs//AHxZNJ/7Vrzsd/DXz/8ASZHsZX/Gf/bv/pcDB1KRrX9jjw3KvDw6Do0g&#13;&#10;+q/Zj/SvSfg2+74T+EF/556Xbxf98Rhf6V5v4iXZ+xrpQ/u+G9MP5JBXonwY4+GukR/88TND/wB8&#13;&#10;TyL/AOy16WMlfG8v+P8AOJ5WCgllvN/17X/ksjtqKKKRAUUUUAFFFFABRRRQAUUUUAFFFFAHkPxi&#13;&#10;dGk8XF5Fj+z+DbsIzkAb5XIUfUtEB7nFetwyCaJJF+6yhh+NfOP7SFv/AG9e69pn3o7q0tLTaP78&#13;&#10;VvqV6fyMMR/AV7r4F1BtW8E+H75jlrnTreYn3aJT/WuWjS5W6t/iv+Emv8z0MRV5oRo2+C3/AJNG&#13;&#10;Mv8AI3KKKK6jzwooooAKKKKACiiigAooooA8m+OUX2mOeH18La63/kKBf/Zq9Vt5fOt4pP76hvzF&#13;&#10;ebfFGH7Vrzxdf+KS1sY92azA/ka73w9N9o0DTJeu+1ib80BrzqP+81fO35HsYj/cqHlzfi3/AJHz&#13;&#10;R8Z9Qex+IWn3aNt+yeNYr1/+uMGnWLyf+Ol/zr6nr5A+O8jzeMrmCPl5P+EmmX/ej0a2RP8Ax7H5&#13;&#10;V9d2863VvFMn3JFDj6EZrvw8bYVS7zm/yPOxkr4vl7U4L/0okoooqjAKKKKACiiigAryL43fvG1o&#13;&#10;/wDPv4K1pvxY25/9p167Xh37QF4bex8ZODgp4WEH/f8AuSmPx21w4yLqUvZrr/w56mWzVPEKq/sq&#13;&#10;/wCn6ns2k6raa7pdpqVhOl1Y3cSzwTx/dkRgCrD6girdcB8CnI+G9pbFi32G9v7Fd2PlSK8mjQcd&#13;&#10;gqrj2xXf16dWKp1JQXRs8ajN1KcZvdpBRRRWRqFFFFABXD237z42aj/0x8PWv/j9zcf/ABuu4rxf&#13;&#10;xP4//wCEL+O18DZ/are40fSo7mTftNvCLi/8yXGOQpeMkeme+K1jUjRp1Kk3ZJfnJL9TN0Z4irSp&#13;&#10;U1dt/lGT/Q7Dwz8nxX8bp/etdNl/NZ1/9kruK4fRf3fxn8XJ/e0TSZfzm1Bf/Za7itcR8a9I/wDp&#13;&#10;KMMN8D/xS/8ASmFcL8V7AeIbTQPDznEWramkcv8AuwxSXIP03wIPxruq5DXv9I+JXhK36+Ta396f&#13;&#10;baIYs/8Akc/rXl4lKVPlezaXybSZ7GDbjWU1vFSa9VFtfii38NdQbVPh34Zu34ll023aQHqH8tdw&#13;&#10;/A5H4V0lch8K/wB34PFv/wA+uoahagegjvJkA/JRXX1WHbdGDfZfkTi0o4ioltzP8woooroOQK4H&#13;&#10;4Htu8Asf+ozrH/pzuq76vPfgQ274eZ/6jOsf+nO6rml/Hj6S/OJ2R/3af+KP5SPQqKKK6TjCiiig&#13;&#10;AooooAKKKKACiiigAooooAKKKKACivJ/ix8b7X4T/EDwfYa5faXofhXU7TULi91bVHKASQJGYoI3&#13;&#10;LBQ7b3bBDFhGQozzXBfC34xfEnWPGngS/wDE40pPC/xBS+m0zRYLJ4r3SooozNbvJKXIk8yIAv8A&#13;&#10;KNrOuPSiPvbf1v8AnZ2CXurX+v8Ahup9K0UUUAFFFFABRRRQAUUUUAebfCr/AJHr4yf9jXb/APpj&#13;&#10;0qvSa82+FX/I9fGT/sa7f/0x6VXpNABRRRQBh+OPEg8H+Dta1vyvtDafaS3CQZx5rqpKoPdmwv41&#13;&#10;yXwzh1jw74q17w9rWs3WtXDWVlq4nun3BZZjNHOkX92MPAGVOiiQAVofFz/S9F0XSv8AoKa5p9uw&#13;&#10;/vIk6zyL+McLj6E1wni/xcvhn9p7QLi6LQ6TcaSujS3WxmRbmeZnhjYgcbii4J9fTNdMqqo0Iw5b&#13;&#10;uo7firf+3epz06DxGIlPmtGlHmf3O6/9J9Nz3SuV+J3ii/8AB/g261DSbWG+1Zpre0sra4YrHJPP&#13;&#10;PHDGGI5A3SAk+gNdVXmHxy8U6b4Zj8ISavObbTf7bjubmQIzkJDFJKmFUEkmZYF/4FUUXCM1Kp8K&#13;&#10;1d9rLV/giqyqSg4Ur80rJW3vJ2VvmxPhb4Zfwz4g/suaUXE2i+G9M0+WZSSrzlrh5mH+8QjdBnd9&#13;&#10;K6D4YsLfRtT0zPzaZq15bYHZDM0sQ/COWMUvw5t7q5tNT1+9h+zz67dC9jgbO6G3ESRwowPRtiBi&#13;&#10;OzOwqDR7pdG8Z+O0bhSlrqxHs0Bhz/5KfpXk87lONeW8nL7neX6I92UEoTw8doRh98bR/VmF+zve&#13;&#10;f2h4U1y56ibXr2cfSRxJ/wCz1mfDPn4iIP8Annba4v8A5WnH/stT/sw27WfgK8tpDmSG7jVye7Gy&#13;&#10;tmJ/M1B8MP8Akpl4P7kOsf8Aj2szmvQox5KkF2pv8oHmYmXPSqvvVX5zOu+B3/JHPBS/3dItl/KN&#13;&#10;R/Su4rh/gh/ySTwoP7thGv5cf0ruK6cV/Hqer/M4MJ/u9P8Awr8gooormOsa0iKyqzKGb7qk8nvx&#13;&#10;Xyd4stpvGnw4+O2rw/JdzapBBFL1PlwGMxn/AL9SL+depfEq6a1+IEfiElmi8I21pdMqnAEd1NNF&#13;&#10;c59cRRq3P90VyPgGxYfs2+OruZd0k0dxcS/7UkFnDE//AI9bsPwrhjiOb2zt8EXb1urP8JI9f6qq&#13;&#10;aoLm/iSjf0tJtfjB+rt0PobTL5NU020vI/8AV3ESTL9GUEfzqzXF/Bm6kuPhf4einfzLmxt/7Nnc&#13;&#10;9WltmNu5PuWiau0r06sPZ1JQ7No8KjP2lOM+6TCiiisjYK84+MyvcyeArOM8z+KrJmUd1iEkx/8A&#13;&#10;RQr0evHvGV9c6x8ePBFkspXT9KumZoQBiSWSxvGJP+4Ehx/10bPaolFzagur/Bav8EzanJQ5qj2S&#13;&#10;/F+6v/JmjstO/wBF+K+ux9Fu9IsplH+0ktyrn8mj/Kq3w9/d+KviTF/d8QRsPo2m2J/mTVm6/d/F&#13;&#10;vTP+m2h3f/jlxb//ABz9areCv3fxA+Icf96+tJvzsoU/9p1pg9IV49v1lF/qZ4/Wph597fhGS/Q7&#13;&#10;iiub+I2q3Oj+C9UnspPKvnRba2k/uTSusUbfgzg/hXn2i/Embwbp/gHQZYjere6heaRPcTykyRJb&#13;&#10;3BtkbP8AETI0K8/3vWs6bdXEfVoK7s39xdSCo4R4uo7R5lH7/wCkey15Jr4+0fDz40XPUXBv1H/b&#13;&#10;PT4of5xmvW68m/4+f2ffFl/1GqWOr6ireqTGeSM/TYyfgBXFi/eXL5Sf4W/U9LAe6+f+9Bfe7/8A&#13;&#10;tpieKl2/sdWo/u+GbE/lHFXoHwgXy/BCx/8APPUtSj/75vp1/pXC+Ll/4xBVfTwxa/pDHXc/DmdN&#13;&#10;P8Lau78R2+sas5+n22d/6104iV8c2+0vzX+Ry4aNssSX80fwi/8AM7WiuN+EXjO98feAdP1nUreG&#13;&#10;01CZ5kngtwQiFJWUYySeVCnr3rsqqlUjWpxqR2av95hWozw9WVGe8W0/kFFVNW1ODRdLvNQumK21&#13;&#10;pC9xKwHIRFLMfyBqh4N8TR+MPDdlq0dvJaeeGWS3lILRSI5SRCR1KurD8Kr2kefkvruL2c/Zurb3&#13;&#10;b2v5m1RRRVmQUUUUAFFFFABRRRQB4PrFmPEHi5XcbvtutasQPRLfTWssfTcXP/AzXo/wZm8/4Q+C&#13;&#10;Xzk/2LZg/UQID+oNcP4JjGoeMPCoPKyWniTUW+suowbf/HZH/Kt/9m++/tD4H+EZc522ph/79yMn&#13;&#10;/stZwT9lQl3g398m/wBTpqte1xMf5ZpL0UEv0PSq5n4h+KLzwj4ba902xXU9RkuIba2tHcoJHkkV&#13;&#10;cZAJGASenaumrkPHZ87WvBNp187Wt5H+zHa3Emf++kX8xWeIclTfK7N6ffoVhYxlWjzq6WrXdJXa&#13;&#10;/A6HQdYt/EWh6fqtoS1rfW8dzET12OoZf0Iq9XIfCv8AceEV088Ppl5dWBX0WKd1T8CgQj2Irr6q&#13;&#10;jJ1KcZPdpEYimqVacI7JsKKKK2OcKKKKACiiigDwH9qGa4/s3UobWR457jRRZKYzg/6RqNnER+IJ&#13;&#10;FetfDW8OofDrwtdHkz6Vayn/AIFCp/rXnHxehGo/ETQ7Ejcsr6apU/8AX6Zf/aB/Kuv+A979v+DP&#13;&#10;gyTOdulwQ/8AfChP/ZaygtE+7n/7Yv0Oqo73XZQ/Hnf6ng/xCt/7S+IlweoV9aQf9tIWiP8A6Kr6&#13;&#10;c8G3H2vwhoc+c+bYwP8AnGpr51urf7d47dsZ3Xt0v4PqWoRD9I694+E8/wBq+Fvg6br5mjWb/nAh&#13;&#10;rej/ALsl/hf/AIFG5hiv96b/AMS/8BlY6qiiipICiiigAooooAK+f/2hmMmnePMcj7D4ftR/vPqc&#13;&#10;u4fky19AV4J8W4/7QtfGSdd+vaNZf9+xBPj/AMiVm1zVaS/vf+2s6acuWjWf93/26J2nwPk/4kuv&#13;&#10;2/8Azx1iZsenmxxT/wDtbP416PXlnwTmK3viaLBxONMvwe3z6dbxn/0R+tep11VXzNS7qL++KZw0&#13;&#10;1y80e0pL7pNBRRRWJqFFFFABXhl9ocPin9pLxHp90N1nceEXs5fo0iD+UrV7nXkfhUC4/aO8ayd7&#13;&#10;fT7eH/vpIWpTSlSnB9bf+lRf6GtFuFaFSLs483/pEl+ovww1a61L4gXcl84lvf7BhsriTGPMktL+&#13;&#10;9hZsdiTk4969brxn4f8A+i/GjWLccKYtSwP+3uGU/rcE/jXs1XdypU29+Vfhp+hlOKjXqxirLmb+&#13;&#10;T1/UK5Bf3/xcfPP2XQ12+3m3Bz+fkj8q6+uQ0v8AffFbxI/8MWkadEP94y3jH9ClclbeC7v9G/0O&#13;&#10;zD6RqS7R/NpfqHw5/dweIoR0j1y8x/wJ/MP6ua2NI8UWWt6trWnW3mGfSZkt7hmA2lmjWQbTnnAc&#13;&#10;A+4IrH+H/wAt94wT+7rkn6wQt/7NXL/BmXzPF3xEb/npqrv9cTTxf+0sfhXLTquHsqa6t/hc7qtC&#13;&#10;NT29aX2VFr1k1+lz1C5vrazkt0uLiKB7iTyYVkcKZX2ltq56ttVjgc4UntU9eL/tGeLH8HyeFNUW&#13;&#10;3kvBpd1JqhtY22tLs2QhQexP2nbn/ar1jw/rUHiTQdN1a1DC2v7aO6iD4zsdAy5x3wRXdTlKbnpp&#13;&#10;Fpfernm1acacKbvrNN29G0aFedfAJt3w3U/9RjWP/TndV6LXm/7PbbvhnGf+ovrH/pzuqzl/Hj6S&#13;&#10;/OJpH/dp/wCKP5SPSKKKK6TjCiiigAooooAKKKKACiiigAooooAKKKKAPBfj74u8Ur8TPA/gnw94&#13;&#10;R8PeMYdas769ntPEcgit4HtmgKTF/LkPHmEYVCcspyADXHXnxl8X/EjxR4V0Dw34e8M+F/iXa3Or&#13;&#10;2WoXWuQtqMVgtqsBkS2kj2MUn86A5+XCgggkCuw/asvPBMNn4ah1+18X3fip5pjoKfD/AM4a2uEA&#13;&#10;uGhaNlxHtK79x2/d7gV4j8Mvhr4b8UePrW20Tw3+0H8O9TkSd4Nf1pVjtbSRwHuXaSR5dz3BRd28&#13;&#10;OCwXAUgETC8vd7X+/p9y0e/6FTaVpf12/PVH1j8FPiDcfFH4Y6J4jvbSKx1C5SSK8toGLRx3EUrx&#13;&#10;ShCeSu+NsZ7EV3Fc38OfAWmfC/wRpHhbSGnfT9Nh8qOS6ffNKSSzSO2BlmYsxOByTwK6StJbuxnG&#13;&#10;9lcKKKKkoKKKKACiiigDzb4Vf8j18ZP+xrt//THpVek15t8Kzjx18ZSeB/wlcH/pj0qofgp4g1a+&#13;&#10;szaavevqButPtdctribPmCO6aYmInPIQoMdMK6jtWE6yhUjTa+K/4HVTw8qlGdZP4bfien0UUVuc&#13;&#10;pw3i5RqHxM8BWDDKW5vtW2/7UUK24P4fbD+lcT4i8P2XjK8kn1KNpbS+8XtafI7IyxxWctqNrAgg&#13;&#10;iQOwIOQx9q7O8njb40RSyuEj0zw3M7Mf4VnuYyT/AOSv6VgWdvJa/CfwdfzKVmm1aw1Kbd94Pd3i&#13;&#10;s+ffNwc/jWOYScfY23hHm+aldfgzsyuKl7e60nJQ9U42f4o6n4S6zeat4JtotUna41jTZptMvnc5&#13;&#10;ZpoJGjLscDJdVV845Dg965j4hWL+Jvjd8PtKRlNvp9vd6veJ3ASSDySP+2i4/Ot7w1JHpvxY8a6e&#13;&#10;XWP7bBp+qKhON7vHLAxA7nbZrn2Aqp4ZZNX+OHjW8aHEmk6dp+lRSZ6h/NuJP/Rkf/fIrrxbtUaj&#13;&#10;9q3y5ldr7ro4MCn7Pml9i/zcXyp/fZno1eVfF26uPDt5fahBBPMNX0G60pWhiZ8XS/NbKdoOA3mT&#13;&#10;8ngED1r1WiuKvS9tBwTs+53YWusPVU3G67d/6ep5/wDCeyTS77xzYx/ctdcSJfoNPsiP51zPwv8A&#13;&#10;+Sp62P7kOof+PatcGuu+H/y+LviWv/UfhYfjpdh/UGuR+Fv/ACVvxSv9yG4/8e1K6NelUVsRp/J+&#13;&#10;kDzKbcsK7/8APz9ZnXfBP/klnh5f7sLL+TsP6V3FcP8ABX/kmmkL/da4T8p5B/Su4pYr+PU9X+ZG&#13;&#10;E/3en/hX5BRRRXMdZw+gtbXWufEG+u0SayW4jsnWRQyPFHaRu4IPBG6WRSD6GsLw7prt+zSscy4u&#13;&#10;r/w7Nd3A9ZriFpZf/H5Grzfxv8TdW8L/AA5lTSLWO6ivbW+1TVpGRmlAvrmWKyWPB6tK55IPEIA6&#13;&#10;8fQZ0UW3gw6So4j0/wCygD2j21SoSjlynL/l7d/m/wD277ipYiMs2cI/8ubR/JX/APJPvujlPgVc&#13;&#10;eZ4R1GLP+r1nUH/7+3Dz/wDtbP416LXj3wL1i20zR9fN9cxWlsV0/VRNO4RFhn062G4k8AeZFNzX&#13;&#10;r6SLIiujB0YZDKcgj1qqklOSl/Mk/vSZlTg6cXC2kXKP/gLaHUUUVmWFeMaV/wATL44pJ1zfalcp&#13;&#10;7LBaWNr/AOhTP/31Xs9eMfDf/TPihJcdfLt9aYfSTVdgP4i1H5U6etePkpv/AMl5f/bh1NMNN95Q&#13;&#10;X/k3N/7adxrHyfFTwu/97StSi/OSzb/2Sq3hf938VPHCf3rfTpfzSZf/AGSrPiH5fiN4Qf8AvQ30&#13;&#10;f5pG3/stVtB+X4x+MV/vaRpMn5yXy/8AstGE/wCYj5f+2Bjf+YX5/wDuQs/Ez95pGkW//PbW9NH/&#13;&#10;AHxdxyf+068Q8V8+NNWi7eHr77X/ALvn6xpt1n/yEf1r2/4gfPeeEIf+emuRf+OwzSf+yV4p41tX&#13;&#10;h8VftBXIO3yNJ0y5jPo3ks3H4w1lhascPjPrEvs6fK12dOKozxOX/VYby1+d0l+R674v8ZWPiDwj&#13;&#10;qNr4f1OG5urm9TQjNbtu+zyyuqO31RHZx2+Wr3xCsYdN+EviaztoxFbW+h3MMUa9FVbdgB+QrG0z&#13;&#10;4TtpPibw3d208UelabZwpPa87pbiGGWKKQcYPyzyZJOcpH1xx0PxQ/5Jp4t/7BF3/wCiXrhgqk4z&#13;&#10;nWVna39ff+B31JUadSlTw8rxvfzvdKz9Lfiee+MV/wCMSSP+pZtv/RMdbH2z+zPhj8R5s4+yz6xL&#13;&#10;9Pvv/Wsrxp8v7Jso9PDNv/6JSrGuMf8AhBPiPaBS5uNZeyCDqxnFugH4+b+tTjJNVJT/ALr/ACb/&#13;&#10;AENcBFSoxg/51+cV+ptfDea08L3Ou6Bc3MNrLFqMYtopZAplElrC+FBPJ3+aMD+6a9Erz74p+A7D&#13;&#10;UtJ1bxHa2Kt4os7EPZ3aklw0L+fGFB+UNvXGcZwcdOK7nT76HVLC2vLZ/Mt7iJZonH8SsAQfyNb4&#13;&#10;fmpt0ZLRar0bf5HHi3GtGOIi3d6P1SWvz/zOW+LrFvh3rFqFLtfrHpyxrjLmeRYQoz6+Zj8ad8O/&#13;&#10;3J8UWo4Fvrlzx/10CTf+1f1pmsK3iX4g2GksxGn6PBHq1wg/5azO7pbA+ymKVyPUJ6UeE54tP8Se&#13;&#10;P/OkWGFNSiumkkYKqIbC2BJJ6DMbHP1rP4sQqi78v3Jt/jp8jb4cI6T3tz/e4pfhr6M7KivNdG+L&#13;&#10;0fiLxhEmmG1v/CUsq6cuowlvMF8Y2mAOePLKBV6Z3MOSDxv+PvF2oeF10qPSdLGsX15cMptfM2MY&#13;&#10;Y4nkkKHGC+ECqDgFnGSBXTKvCKk3f3XZ6O99tjjjhakpQjG3vrmWqta199tjqtw3EZ564pa+XvFl&#13;&#10;vrninxhca1FPqXhuWWCAXqwXEltcQW13MtvYxOUIKujRyXDjPy+Zt6E5+gfh74hfxZ4F0DWJeLi9&#13;&#10;sYZp1xjbKUHmKR2IbcMe1b07zp88lbbTyesX87PToc1ZRp1FCLutdf70dJLz5W1rs7nQUUUUyAqO&#13;&#10;4uEtbeWeVtsUal2Y9gBkmpK5P4rzPF8N/EaxMUlnspLZGXqGlHlgj3ywrOpP2cJT7K5tRp+2qxp9&#13;&#10;2l95xHwpgdfEXhcSrtmi8GQzSKf4XnmDsPzjP5VY/ZYzD8GdMtTyba7vY/zuZHH6PW/osCL8ZvEC&#13;&#10;RKEhtPD2lwoq9BuuL44/AIv51g/s1kR+D9btR/y6a3cw49OEb/2auiUPZ8lL+WC/9t/zMI1PaqrX&#13;&#10;/mqP/wBv/wAj1quP1VhefFXw7b5BW00u+u2X0dpLeND/AN8tNVjx98RtI+G+n2d5rDTCG6uRbjyE&#13;&#10;DmNdpZ5XGRiONFZ3bsF7nAPl2kLL8Yvi74tmg8Sanp+h6ZbWtpayaHcxxi6iZmMh80IWAMsci7o2&#13;&#10;U4QcioqYeU4RlLSLa19HfT7iqOJhCc4x1kovT1VtfvO+03VIfCHjjxBY6iGtLLVpRqdndyDEBK26&#13;&#10;rPGX6KVEBkOccMT2ruIZo7iGOWKRZYpFDJIhBVgRkEEdRivCdY1/w9rHgh9A8ca9MutaDqc9qyQq&#13;&#10;Hvb9EPlqViClpDLbXUQbYvBmPoab8N/htcfEPwjY3/iG6u9KbTEu9M0WzsJpLa40gJM0TM8qP88w&#13;&#10;8kLxhQgK4YMSVTw1TD15Uq+lPVqXfVaJaX337ee91sVSxWGjXw+tRcqlHa2j1b1s7Rtbvfpt73RX&#13;&#10;NfDfxBdeKPA+kajfbf7QaIxXewYX7RGxjlwOw3o3Haulq5wdOThLdaHPTmqkFOOzVworhfEXjW80&#13;&#10;z4qeFPD0Pl/YdQinN1lctv8ALd4sHt/qJfrXdVz06sajko/ZdvwT/U7KtGdGMJS+0rr0u1+gUUV4&#13;&#10;f/wl8ui/H26urzU549JvL7/hGUtHkYwmb7Ja3MLhegbfNMmR/wA9DntjqhBSjOUpJKKvr8tDhnOU&#13;&#10;ZQhCLk5O2no3f5W1LXjT/Svjz4bh/h8/T1/EW2syn/0Wlaf7MMpk+B/hwHrG13D/AN8XUyf+y1ma&#13;&#10;t/pH7QGk9/LvYx/3zpt7/wDH/wBav/sy/u/halt/z76jepj6zu//ALPWMf4dP0m//KjX+R2VPjqe&#13;&#10;tNf+Uk/8zgNBUTeMI5DyBNpsh/7bavqv869f+B7Fvgv4D3feXQbFW+ogQH9RXkPhP5rxbj/sWuf9&#13;&#10;7Urxv/av61678Efl+EnhRP8AnnYRxf8AfPy/0q6X8Fr+7R/9IZGK/jp/3q//AKcidxRRRUkBRRVX&#13;&#10;VNSttF0y71C8kENpaQvPNIeiIqlmP4AGmk27ITaSuyZLiKSWSNJEaSPG9FYErkZGR2yKkrwv4KXQ&#13;&#10;h+Jmvm6lC65r2kW2sajZsfntZTNMyRt7pBcW8ff/AFQr0jWviNY6J8QPD3hOWCaS81mOZ0mTHlwl&#13;&#10;EZ1Vvd1jmxj/AJ5nPUV1VMP+8cKT5rK915fF9zTXyOSniP3anWXI20rPz+H700/n21Osrw/xTF9u&#13;&#10;k1Fev2zxxAv18uziX/2j+le4V4xGBd3HhXv9t8eaifqIYr8Z/wDIFclP3sTBdlJ/dF/5nfUfLhKs&#13;&#10;u7gvvkn+ha+CMu7Vrgf89vC+gXX/AH1HcJn/AMh167XjPwRYpq2mA9ZfAuhKfcxvdg/+h16jceKN&#13;&#10;MtfEdroMt0F1W6ga4it9rfMinBOcYHfAJydrY6GiU0qdKUna8Yf+koPZylWrRir2nU+7mkzQurlL&#13;&#10;O1muJTiOJGkY+wGTWR4J8W23jrwvY65aQzW9vdhisVwB5iFXZCGwSM5U9DXB/HH4v6X4J0bVtIaO&#13;&#10;e6vJdLuHmktgGWx3oUtzNzlfNlIReOTnsCa0P2f9RtNS+HaPYFjY/bbqSDzF2sI5ZWmUEdjiUcdu&#13;&#10;lYzVaFaKatFxv876fgmb0/YVMNOad5qSXyS1/Fx/I7PT/E+m6prmraPbXHmajpXk/bIdpHl+apeP&#13;&#10;kjByAelX7y8h0+0nuriRYbeFGkkkboqqMkn6AV5D4Wkm0j4jz6+sIls/EmrXukXMu/BiktyywNjH&#13;&#10;zA/Z5k7YLCu3+LcjJ8L/ABYqHDyaZcQqf9p42Ufqwrlp4mUqM6jWsb/duvwt87nZWwcYYinSi9Jc&#13;&#10;v37S+6V7eVjo9L1O21rTLTULKUT2d3ClxBKAQHjdQytg88gg815P8O5PtH7Q3xX/AOmBsI/ztIWr&#13;&#10;pfg/rFl/wiWm6CLyF9S023aJ7ZThkijmkgRsdh+6I/CuW+Ef+kfGz4tXXaWay5/3RND/AO0K6qNT&#13;&#10;2tFT72+/f9Dkr0vYYidL+W/3bX/FB4Y/c/tDanF/0y1Qf+Q9Ff8A9qmvZq8Z0/8Ac/tIXPbzEvf/&#13;&#10;AB610v8A+M/pXs1bx/g0/wDt7/0uRy1P94qf9uf+m4BXC/CuxluLXVvEdzeTXd1rV7NIBLt2wwRy&#13;&#10;yJBGmAOBHg85JJJrJ+GPjG9vm8eyajcPcQ2OqXU1t5jZ8u3V5I1Qf7P7hmH+8a6n4X2bWPw28LQS&#13;&#10;f61dLtvMPq5iUsfzJrzqdSOInTqLa0n+KX+Z61WjPB06tKW94r5WcrffYytD1AaNJ8TLs8Cz1Np+&#13;&#10;fbTrR/61znwdsP8AhD77UYdT1ASXE2labeXN3clY/MuLm4vHbPbJkfA9SQPapfE8pt/C/wAbyv3t&#13;&#10;krj6nSbcD/0GuF/aKt7hteu9MsBm6l02yuIVH960h1a5Q/8AfyKMfiKnCUViMbSg3azl9zc7/wDp&#13;&#10;JrjcQ8Ll9aaV7xjp3aVO3/pTN39oLVLa31+wFyu+K0gtGk4yFWTU7aRs9hlbN/rtPoa7/wCCBK/C&#13;&#10;PwnATk2thHZn/tkPK/8AZK8t+JCQ+OfEVzbxnzLfULiOAn1hTRrydT/33cR/nXf/ALPOotqHw1i3&#13;&#10;/fj1C+H0VrqSRB/3xIlejRhy05ye8mn/AOAynH9EeTiZ886UVtBNf+BRpz/VneaTrthrn2z7Bcrc&#13;&#10;/Y7l7O42gjy5kxuQ57jI/OuD/Z2bd8LYT/1F9Y/9Od1VT4E3Blv/AIjg9/FV7IPzEf8A7Sqx+ze2&#13;&#10;74U25/6i2sf+nO6rzqFV15QqPqpfmj08VQWGjVpJ7Sh+MZM9Oooor0jxgooooAKKKKACiiigAooo&#13;&#10;oAKKKKACiio7hVa3lDI0ilSCi9WGOgpN2TY1uePfHLwJ8Qda8YeCfFHw4HhuPWNDNzHcSeIrqeKO&#13;&#10;a2mCB4NsULkhiitu3KVKLjcCRWj4GuvjbJ4ktl8Zab4Bt/D+H8+TQ9QvpboHadu1ZYFUjdjOSOM1&#13;&#10;84+MtQ+Ep0Xwb4Q1/wDZ0+KH2Gzmms9A08xAOXkJllVCuob3+6WJYnaB2FdF8B9H+Eeh/G7S9N0D&#13;&#10;4KeNvAfi4Wc13b3viGQpCsG0o7BWvpN/3gvyo20uucZBq6a1t01/z/4PlvqTU289Pz/r8j7Aoooq&#13;&#10;RhRRRQAVBfXsGm2dxd3UyW9rbxtLLNIcKiKMsxPYAAmp68s/aotrm8/Zt+JsNokklw3h692pH94/&#13;&#10;uWzj8M1lVk4U5SXRM0px55xi+rKGl/tO6Fff8I9fXfhzxHo3hbxFdrZ6P4o1C3gWxvJJCRAdqzNP&#13;&#10;EsuMo00UYOVzjIr2Kvlj9oWS21/9jfwjDpBjJ1STw5DpccTZ3O9xbGNUI5JwD07A19T11TiouUe0&#13;&#10;mvuSf36/8A54SclGXdJ/ff8ADT8zx3R9Vi0XUPj7PGxEttqS30mT0P8AYdiBj2xF/Ot3RrAeFfFP&#13;&#10;g2BxshuNCbSlPbzoRHIifignP/ADXz5438Za/wCEfib8dYE8O6jrHhzxFfWui/bLdrZIra7OjWRR&#13;&#10;SzzqwDLK4bcm3/VBWLErXWR/Fn4ofEL4e6N4zXwJ4JsNOs7uO+Ih8dTXcsLI5jaOTy9MMYGGYOyy&#13;&#10;NtUlgHICnjxtO0vbRXuxjB/nzfN8rPRy+pemqEn705TVvkuX5LnR9OVSj1mxm1WfTEu4X1CCJZpb&#13;&#10;VXHmIjEhWI7AlTXl+ofFrxj4Dtftvj/wjoenWlw4tdPi8K67daxd3d2wLLF5L6fb4XYkjFgzEbcb&#13;&#10;TnI851TSPGHxQ8LQ+JPDOiWNxfeJpNTsNVivNSMH2OLzIY44ywifcoWy2EgZBkJCtuNTipVqFNVI&#13;&#10;Q5r/AI27fNoMDSoYqrKlVqctra9m9dfkn17HReLNB8QeLPH3jbWdDUXTxLF4SVY3VWjgktTJLJye&#13;&#10;dk1zEx9kb0xXs/iLwvBr3hifRVleyjZEWGaEAtAyENG6g8HayqcH0r59+AuvfFebwTcavofg3wjq&#13;&#10;tlrOpXN+bnVfFt1ZTby/llTGmmTDC+XtB384zhelfS1m1xJZwNdxRw3TRqZY4ZDIiPj5grFVLAHO&#13;&#10;CVGfQdK58PSp1IyqrVVPy/4KOvGV6tKpGg9HS0+at+TR89694VvfCHxs8GeIdXu4b/WNXmkjuLq3&#13;&#10;jMccZVooI4o1JJCmOc55OWQmu5+COrL4k1H4ha2gbyrrxC0cEjD/AFkMdpbrG49iOR7EV5h8c/8A&#13;&#10;hb2tw+F5rrwb4V0+S11mNrWXSfFlxdTSSFXMaFZdOgVQXVDu3n5lVcYbcvZfsw2/iyx8P6hbaxoW&#13;&#10;h6boy3tzHb3GnazNdzNLBL9mZDE1pEqxgQHa4clgAdi5wO6OGVN88V7vKte8nJrfq+Va+qPPqYyV&#13;&#10;aHLOV58zVu0FGL0XRc0tOmjPbqK5bxzqPjbT1s/+EN8P6BrzMX+1DXNdn0wRAY2bDFZ3O/PzZzsx&#13;&#10;gfezxyf/AAknxv8A+iefD/8A8Ly+/wDlNVnObvgX5fHPxHX11W2f89PtR/7LXI/Cnn4xeOR/zzhH&#13;&#10;/j19eH+ldR8P3uW8b+OftkUUF281jJNFBKZY0c2cYYK5VSwBUgMVUkDOB0rxn4e618UYfi14+bSv&#13;&#10;B3hG9vhHbfa4bzxXdW8UINzelfLkXTZDJlvMByqYCqedxC9Vb+Nf+4vygc1DXDtf33+cz2z4L/8A&#13;&#10;JPbNf7t3fJ+V3MP6V3FeQfs7ah4zufD08Ov6BoWmaTHeah5N1puuTXk7z/bphIjRPZxKqK28BxIx&#13;&#10;YKpKLuIXt/HGoeNNPitD4O0DQdelZm+0rrmuT6YIxxtKGKzud5POQQuMDrnhYr+PU9X+ZOE/3en/&#13;&#10;AIV+R1FZviTX7TwtoN/q1/KIbSziaWRyCeg4AA5JJwABySQBXjl98WPi5Y+LLLQJPAfgpdRuAu2N&#13;&#10;PF948B3pO6bpjpimM4tZvlET7vl5Xva+OWpah4i8OyeHDDDa3ltp0etaoIZmlijkDEWsCMUUuGuU&#13;&#10;zuKr8sDfLlsDjp1IVFNp6Qvf5K7/AMvXQ9GpRqUnTi1rUty/N2X+fpqaf7N/hu70/wCHdpqmrwGP&#13;&#10;VNTihyki/NHbwxiK3XB6ZVTLjs0z16xXktrq3xo022is7X4feAWtrdBFEz+Or1WKKMKSBo5wcAcZ&#13;&#10;NdP4J1X4hX+oTp4v8L+GdCsVizDNoniS41KR5Mj5WSWwtwq4ydwYnIAxzkWm7JPokvuVjKVuaTXV&#13;&#10;t/e7v8Txa3s45tS8HeHJhmDVtPtdIuE/56Lpl84Kn1+8QfYkV7n8LbuS9+G/hmSY7rgadBHMf+mi&#13;&#10;oFf/AMeBrwrxZFr1n8XPCJ8Nabpuq6rp+ua+kNnq2pSWED+fDBcndLHBOwwJGcYjOSAOASR0vgHX&#13;&#10;/jDZ6Nc6fYeBfA9zHY391C7XPjS8hZXMzOUCrpL5Vd4VWyCygMVQnaPNotSqU5dVHlf/AG7b/gnt&#13;&#10;YmLjRqx6OfOvSXN/wD3miq2myXcunWr6hBDbX7RKbiC2mM0UchA3KkhRC6g5AYqpIGdo6V5tP4i+&#13;&#10;NazSCH4f+ApIQxCNJ46vVYrngkDRzg47ZP1NekeIepV4x8Ef9L8ST3XVX8NaddKfe5ur+Y/psP41&#13;&#10;0Fl4k+IcOk69deL/AAx4Z0GwtdOmniuNE8SXGpStIq52skthbhVxuO4MTkAbecjjfCh8ZaDqWpRe&#13;&#10;DtA0LXJ7Ww0nTriPXNbm0xYljtN67Gis7kucynIIXHqadLWpPyg/xlD/ACY6ulGF+s1+EJ/5o9K8&#13;&#10;VfL448EN/euLqP8AO2dv/ZaraX8vxs8T/wDTTw9pJ/75udR/+KFefeJtf+MJ8ReEJLrwL4HhuV1C&#13;&#10;VbSOHxpeSJNIbS4JWRjpKmNQgdgwDksqrtAYsvcaDJeN8Wrl9RggtdQm8MWLXMFrM00Ucq3FxvVJ&#13;&#10;GRC6guQGKKSMHaM4BhN8Qv6+wPHfDhX/AFvM0vGX77xZ4Eh/u6nPOfotjcr/ADkFeMfGi4/s+H46&#13;&#10;On+tudK0a3GOp8xpo/6n8q6LxFrvxbk+IGgovgjwW08KXs1lG3jG7CzRgRozSN/ZWY2AkXCqHB3N&#13;&#10;8wwN3JL4Y8ceOPHXjy98T6Xoei2lraot3aaTq82oCSVbKTyFDSWsHA88SE7fvLjtluKNOVSVTlV7&#13;&#10;SV/RqMfwvc9F1oUY0nN2vF29YylK3z5bLzPpqwuPtljbzjpLGr/mAa5/4of8kz8W/wDYIu//AES9&#13;&#10;YK6141TwH4SufB2gaDr8lxp8L3I1zXZ9MEYMSFShis7nfnLZyFxgdc8ch8QfEHxkk8BeJU1DwH4G&#13;&#10;trBtMuRcTW3ja8mljj8ptzJGdIQOwGSFLKCRjcOtdtaNuaPqebh5czhP0L/jj5f2T7j28Mw/+iUq&#13;&#10;t4s16x0HVtVtdQm8i2vPHOmqG2lgMWlpOpOBwN8PJPA6nAqbxw0n/DJFy0qqkv8Awi0JdUYsobyE&#13;&#10;yAcDIz3wPpXjXxih+JWsePdR0+48L6Ba3r6Zeaykdr4guJoAgtGtRKJDYoTKgwwj24LYUuobfXmz&#13;&#10;hGrXpQk7KTin6PmTPaozlRw9acFdxU2vVcjR9mEZGCMiuG+H+qQeH/hqwu32Q+HhdWUxP8Mdq7op&#13;&#10;/GNFb6EUnw38SePPEgS68UeGfDWi6VParPa3Gi+IrjUZZGbBAaOSxtwo2knIduQBjnI8g/aK1fxF&#13;&#10;o3/CS+E/D1vY7vF1zYQia5v3t3jluQYAsaLBIHD/AGVg5JXaGzht3G9bmhUg1u7x+b2/FW+Zx4Xl&#13;&#10;q0qkX8KtJ+i0f4Sb+R3/AOzvrt34w0XVPEOq38V1rV68KXFusXlSWqLEGjR07Z8xmUjhlZW6kgY/&#13;&#10;xM1y1g8SeL/B4uli1fxVa6dbWlsGxJLHNJJb3Drj/nnEGc9wFJrn9b8UfFL4ZeJl8R3/AIL8Cabp&#13;&#10;+p21vo7x/wDCa3f2WJoRPJFLJKdJDJwzRgBGDEqCVwoPVfDmxu/+Eo8K+LNZBOteLNNubm7jbBW1&#13;&#10;crbyQQR8DAjiEi56sSxJ5Nd/1eGDjSxEbuMWmrvVt3Tu/Jtt9bW73PP+tVMwnWw00lOUZJ2Vkoxs&#13;&#10;1ZeaSS6Xv2scl4s0vU/D0Gr+P9IhW5sF13Gp2UaMZDFZX4SKSIDj5RHKjZH3HzxtrWuPib4i8beO&#13;&#10;dAtfDmiW0HinT7W7h1Oz1CR5bTSpDMgYyyIFJ3JA4jKj5hOrYK03wjefFbWPh6tpb+AfBGqaHq0V&#13;&#10;xN5l740vLaWeK5d5G3ImlOFyJD0c+ua6j4P+GviHo/iG9vfG9n4eIn06G1W80rVprqfdFJIUR1e0&#13;&#10;hD5SX5pcgkxqPLxyPPo1LxpudPmuo6+l3qut2191tt/UxEFGVZQqcvK5q3fmtH3X0sk/vbWuy6t4&#13;&#10;GPgn4M+J5bm6m1TX5LJtS1PUJpXkNxcxIHJQMTsjBTCIMBRgYznNGbXPE3wt16bTbTR4rjwa+rR3&#13;&#10;jarM5xDBe3MaNBGAeXSeaaQk/KsQUYJIx2HxaXxbdeF7mw8K6HoutfbYJre8GsaxNp/lRshXdH5d&#13;&#10;rP5jcn5TsHA+bnjyzWtX+MPjb4QSJD4J8F/YL7SUmgvV8Y3bXIXyw8cgg/soKX4VtnmAZ43/AMVe&#13;&#10;lQr82MftldTSvfyb1+SenY8bEYfly+PsG06bla3mlo/Vx17n0VRWT4S1p/EnhXRtXlihgk1Cyhu2&#13;&#10;it5jNGheNWKq5VS6jOAxVSRzgdK4S48RfGpbiUQfD/wFJAGIjeTxzeozLnglRo5wcdsnHqaxacXZ&#13;&#10;msWpJNbHqNch8Uv3nhi3t+9zq2mw4/2WvYd3/ju6sjQfHPjDTdVgh+IOi+EfCtjeMLeym0rxPcah&#13;&#10;NPcswCxeXLYW4AI3fMHJyFG3nIj+NV54jhj8KW/hvStL1a6uNYjIi1TU5LFC8cbzKNyW8xwRGxJ2&#13;&#10;8bRwc8cmIknSnFPXb79DvwkZRrU5taXv/wCA6v8AI0vCv7/4oeO5/wDnnHp9p/3zE8mP/I361yv7&#13;&#10;OEhH/CzLdhj7P4zvolH+yI4QD+YNc94E1/4wz6p4w1Oy8C+B7hr3WGWYT+NLyIRPBBDbsiEaS29M&#13;&#10;wk7jtOWYbQACd39nhr2PVviJFqVvb2moya411dW9rO08Mcsi/OqSMiF1BUgMUUkAEqvQenW0rv8A&#13;&#10;wJfP93/keTQ1wun/AD8v8rVP8zpvCFmnizxl4g8SXzPcf2feTaPpcLOfKghRY1nYL0LvKsgLEZCq&#13;&#10;qjAzmx8PtNtLfxD4vuLG1gsrOO8j0+CC3jEaBYow7EKBgEyzzflnqTXm/wAMNe+Lq+DoLrSPA/gm&#13;&#10;/wBO1G5utThub7xleW00guLiSfLRrpUgX/WYGHbgDp0HT/AvUvG2oW15Pr3h7QNN0a8uby8jvdO1&#13;&#10;2e8uHme5b92YXs4lEYG4CTzCWCISi7yEwxsm8SqXSN//ACX3f1udGAilg51rayt/5M+b/wBtt6WO&#13;&#10;7XwH4cXxNN4i/sSxbXZWR21BoFabciNGrBiMghGZcjscVnfDn9yviW0/599cuuPTzCs3/tXP41a8&#13;&#10;cah4x0+1tm8H6Foeu3LORPHrmtTaYkaY4KNFaXJc57FV+p6V47/wm/xX8Gav40urjwP4KyII9evY&#13;&#10;/wDhMbvZFEITDmJv7K/eNi0JKkJgleTuyOXEVGpwnN7XXys3+h2YWkpU6tOmtXZ+r5kv1Nv4I+LL&#13;&#10;5vFfiLQZGt20X+1dYOnmNSHDpe+bIGPQ5F4u0f3U+te2V85aboN18NfEXhiK5Pl3t1FpupXQSQsq&#13;&#10;3heLT70qdq7kZbm3zkf8sw2AenaeIfGnxf0K31O+/wCED8CvpVmss3nyeN71JDCgJ3FBpBAbaM7d&#13;&#10;xAPGT1qlKcW3Vd20pf8AgSu/ulzL0RM405KKw8bJNw0/uu0fvi4t92ypdzvrnxCtvEqRulhHrltp&#13;&#10;FrJIuPM8iK+jldefumS4ZQcDOzuMV6b4u14eF/C+q6sV8xrO2klSP/no4U7UHuzYH414voI+IGl+&#13;&#10;EfC9t4m8N+HtM0iyvdMePUNO1+e7u5ppLuGMmS3eyiWPcJZGbEz7Tx8wO4dt8c7rxFH4f0i18PaX&#13;&#10;pmqS3erWiSR6nqUlkvyTJKqhkt5shjHtY4G1SWAYjafOpOVKlUf2mub5u/6nr1lCvWpL7KfL8o2/&#13;&#10;R3ND4Z69dx6f/wAI54j1CObxTprtBMZHUPdR43RzKB1BjZckdGDDtXzp8Wrr/iaSa8MeXpevanqE&#13;&#10;j9wyyRWUXP8AvW7j8BXonjDUfixHrHhvWrz4e+Ara9tdRjiguLfxjdyvIZI5YVidjpClYyZicjdg&#13;&#10;gfKc5HCR2Mniz4K+Lr68jhjnnXT5pVt5TLHHI+qTXsgVyqlh/pAGSoyByB0rvpRboSw0tbyjG/k1&#13;&#10;Jq/n7p51ScY4mGNgrWjKduikpRi7eVpXXbY9Ui/0j4/Buoj1C4H/AHxplr/8fq1+zXKP+EZ8S24/&#13;&#10;5dtfuIsemYoX/wDZ68n8DeJ/iXrHjbR9W0vwr4U1CS+TVLy3+1+J7m2WRVFjA5Yrp8m0qFixgNuL&#13;&#10;vnZsG/qP2Z9U8WW+peP7fU9F0az0walPeT3FrrEs80d15ccXlJE1qitFiFj5pdWyAPL5yNqElOlT&#13;&#10;n0cJP76q/wAzmxUXTrVab3VSEfuotP8AFFfwT8/h5Ln/AGvCH/j1zG3/ALVr134K/L8NNJT/AJ5t&#13;&#10;cRf98zyL/SvDdPm8SWHgSc+H9J0vU1hk8NpcHUtTks/LMdtZSRBNlvNv3SMqtnbtUlhvI2HqPhbr&#13;&#10;/wAYYfCPk6d4F8D3VtDqGoRGS68aXkL+Yt7Osi7V0lxhXDKDu+YAMQpO0aU9KbX92j/6RIyru9VP&#13;&#10;+/X/APS4H0FRVPR7q5vNJs57yO2hvXiU3EVncG4hjlx86pIUQuobIDFFJxkqvQeHeGPjh8T/ABtq&#13;&#10;tzaaP8O/CUSLCLu1fVfGd1bteWxkZFniCaXIChK/3sjcuQNwzUac5xc4rRbmE6sKc405Oze3yPfa&#13;&#10;8y+JXiDTfGng660LTrsXMepazH4avigZSmZALqPtz5IkGRxznPFaXhfxF8QBPezeNfDHhfQNIt7V&#13;&#10;5hdaJ4ludSmLqQdrRy6fbhV27zu3k5AG3nI8IjvPEvhrWvD9pouk6VqepyTL4yu7XWNUlsId0mnz&#13;&#10;RyEyR2854dic7PvRqO5IypVnTxVOK295/wDgKcl+R01MMq2CrTe/upefNJRf5nU6br2keDfi9pPi&#13;&#10;rVruGxh8StrGmrPMcB2jvYEgGfdYxj0B9qb8UvFEOi/Fr+2J0zDpuo6RaSXG7C2sSLcPcSEY5Hl3&#13;&#10;yZ9sHtXL+IND+JuteAfC9pd+DPB4tZoHsrO6k8V3SzNJeRkK8qjTCIGDFWyjS4ZQnIYuvY6l4D1M&#13;&#10;aXf6frs1rfeJ9Q8NaxqOrS2oJg+2zLbRRiIsASkaReWrEAkRqcKeBhhazoYN+yf712Vu/M4tv5+8&#13;&#10;mduNw8cTj4+3V6KUm2unLzxS+S5GvxPcte16y8M6TPqWoStDaQ7QzLG0jEswVVCqCSSzAAAck15j&#13;&#10;pOnXNld/Cm1vYWt717m/1WeBx80UklvOzqfdTckH3rh2+JnxN8deF9I8vwV4We1fVLGOGefxZcRz&#13;&#10;T3ETRXKGSJdNZY0cIGysjlQwOGIK1e+EPxV134yfFXT59U0XQdKt9H0u9fGi63cai2+WW3WMyiay&#13;&#10;tvLDxqzxkb96nPy8Z6sHGVatOql7sItbbOSe/bZL1ODHOOHw8KEn705p7rVRa277tt9rM6H4Q/ut&#13;&#10;e8ND/np4OhT/AL9zkf8As9ENm0umad8Qp7ia4v7rWbWRS5G2Gxa4lt4o0wB8oiu2Y5zkkn0Fck2s&#13;&#10;eJ/DcXhS88LaXpeqXa+FtS+0LquqSWCxQxXEG6RGS2n3uCy4QqoOT84xgyapefFnTfgwLOTwP4Mh&#13;&#10;0XTtIik+1ReMLt7kRQRq4cQHSwpfCA7PMxnjd3ry8QuahRf8tO/zWif4M9nCtwxVeP8ANW5X6PVr&#13;&#10;53R1GrINQ0f4nTuA/wDaHiK001Cef3YSyg2/99tIfqxo+DMGoeB/iF4y8GX8Kx29xLJr2mssgffB&#13;&#10;JO8fb7u1VgXb6qx/ixVXwvNe6l8NrO41K3t7XUtU8a+ZcW9ncNcQpJFqp3LHKyIZEH2c4YohYAHa&#13;&#10;ucDjfipr3xY8O/FKw8T2vh7wnYmxtHidF8R3EovdON1ErCTOnDyW3yQk7d+xQ5BfGx/Ure9jXS6X&#13;&#10;gvmlKK/M8fD+7lyq9bTl8m4Sf/pJ6JGwtvhDousFlUW2sRapIzd1e/LSHPrslc//AK66X4yazY6f&#13;&#10;4TisLq6jguNWvrWwtonb5pnedMqo7/KGP0FfOV18QvH8fg3T9J1DTNH0rwlbeGyLy40/U5L2SV7u&#13;&#10;2kNg8yvaxCBxJENyJI4HnrliME9Z8eLHXvit4ph0rQrXT7yOJU0m3iv9Qks0W4ntmvJZTIkEp+SO&#13;&#10;G324Xgkj+PK8VPC8tFe0dlKnF+l7xX4uLt2aPRrYtSxF6SvKFWfzSSm/wUlfumdP4J8N6j4I8dXe&#13;&#10;tXsMkUWoeJNQ0xFkGN1pORPBIvqBKjKPaQ+lX/gSftHi/wAfXfea9lXPqE1PUlX/AMdArzHxB8fv&#13;&#10;HOueHYFu/DXg+3utOWDWZ0t/FF3Lexrb3SLIHg/sxYlfeCrxiclAxYbwBu7P9j+Wa58J309zIZrk&#13;&#10;hElkaQyFn8+5ZiWPLElycnrmsFTeArfUHF3upfK01+L29DolU/tTDPM1JW5XCy781OX4J2fqjbuP&#13;&#10;9H/aPtD/AM9VYf8AfVof/jH6V7NXzB4u1j4lWfx80mSHwn4Ve9lmRLKGXxRcpFPH9m1HYzuNOJjY&#13;&#10;okrMoVwrJEoZxIWj9c0PxR8Rbb+0Lrxh4U8K6JpFrZy3H2nRvE9zqMxdRkKYpNPt1CkbstvyMD5T&#13;&#10;nI9JNRowb/vf+lzPGnFyxE0uvJ/6bgedaHeSWuh6tZ2w3X/ijRbaGyXOMzz3N8C59lWQOfZDX0FZ&#13;&#10;2qWNpBbxjEcKLGv0AwK8oh8Ja5pfg/4f6n4c8NaL4h8TaTp0VtnXNbn0yOFGgCyOrRWtxvfORhkG&#13;&#10;A7Ybsea8RfHb4l+Gdf03RLrwb8O5NVvryGyFpb+Prx5IGlDGNpVGj5RGK7QT1LDFcGXYWry2Su7d&#13;&#10;O27v82/wPTzfG0ZTveyu7t99lb5JfNs6Xxh/yCPi5F/z2EK/992kSU3X9JTWv2kbG2mGYB4Unkb/&#13;&#10;AHvPMQ/8dnk/WqmszajNpnjYata21jqlx/ZH2m2srlrmGORzGjKkrRxs6gggMUUn+6Olcwvij4l3&#13;&#10;v7QniF9L8IeE7u90/TBpqw3fim6giMAkWcSmRdNciRlnhzEFIX/no3FRhm41ZVF0/WU4/qbYtKVC&#13;&#10;NOX2l+UKcv8A20p/AV7nxB4ssrLUrWazvtMs7uG+t7hcOlxFZ6VaZx/dO2dge4YcDOK7v9mGYnwb&#13;&#10;qcB4MVxZtj/rppdjK3/jzt+VYnwN8O+MP+FoeLvFOuaDoen22oPLazSaf4inu3huI5MOqQtZRKyN&#13;&#10;hR5hcN+6XCDcao/CvUPF+j2OtQeD9D0PXLlXszcRa5rU2mRxotsIdyvFaXBY5gAwVXp17V60asaz&#13;&#10;5o7ckn83Ui/w5mjw6lGVGPLLdTgvkqUo/jypmD8NPE2o6T+0Rpukw3Ukem61FqF3cW+fklZprh0Y&#13;&#10;j+8PJOD1wWHc16x+zS274SWp/wCotrH/AKc7qvkq08VfEfQfF3hzxvpvgSz16WG4t9L0+2h11IY7&#13;&#10;maa2LrCZJIlKM63hJJQqjKRubG6vqj9k+6uLz4G6RcXlsLK7l1DVXmthIJPJc6ldFk3jhsHIyOuK&#13;&#10;8HAwqQ5VPs7fdCX63Pps1qUp87p9XG/qnVj/AO22+R69RRRXtHzIUUUUAFFFFABRRRQAUUUUAFFF&#13;&#10;FABRRRQB5B8bvBPiq48R+FvHfgq+0WLXfDiXVu9j4iZ47O7trgR+YPNQFopAYlKtgjqDxXLeC7Hx&#13;&#10;78SPi54a8S+Nrvwdolj4diujYaP4c1J766uppo/LdpZGVQI1TkKoJJ5PQVq/G/4XW/xS+MHw0sfE&#13;&#10;mgzeIvBEMGpy3VsyM9pHebIvs7zgcEbfPVd3G4+prxD9n/4R23gf46eF7HTfhjeaDrOgXOuxa14g&#13;&#10;m0vZYXFlLIxsnguCNruVaNRs+ZVEiniinuk/P5b/AK6/O4VPhuvL+v0/A+4qKKKACiiigApkkaTR&#13;&#10;vHIiyRuCrKwyCD1BHpT6KNwPOfDf7PPgHwnqlje6bosyf2fK9xp9jcaldXFjp8jkkva2kkrQW7fM&#13;&#10;wBiRSoZgMAkV6NRRTuB4DdWNvq138X9Nu4I7m2vviBottLDKoZJI2sND3qQeoKhq6z4leBbTSZrT&#13;&#10;xNo2hXV3cpOlvqem6USP7Qs3R4HRoNyxuyiRWDEbgIwM4GK5rS/3vxC8cW3/AD3+I9jx/ueH9Ol/&#13;&#10;9p17vUYerKnWm91ZJro1rdfia4mjGeHprZ3ck+qeiTXo0fHc3hjxDda5Bpwt9bgmt501LQ9P1y6j&#13;&#10;lup5Gt5pRM5U4ibdp8aCPjYZmB6gn0/wDqE3wh8J+LrHUQ0VxYaRaa8sMnLeZJaiKWNQPvE3Fs5w&#13;&#10;M/NMB3FexXHhvTbrxBaa3LaK+qWsL28NwScojkFhjOD06kZGWAxuOcvxN8OdG8Xa/omr6jFLJc6S&#13;&#10;5eJEfbHL8yuqyr/GFkjjkUHoyA+oKwVKnRrznU+FqyS6RupJa9b3V79fkXmOKq4nDwp0vjT5pN6X&#13;&#10;lZxb06Ws7W3VvMl+HXhpfB3gLw9ogRUaxsIYJNoxukCDex9y24k9ySa6KiitZPmbZyxXKkjhfjY3&#13;&#10;2X4c6jqgBzo0tvrGVHIW1njnf/xyNh9Cas/B+xn0/wCGXhxbtDFeT2i3lxGeqSzEzOp9w0hH4V2B&#13;&#10;AYEEZB6ilrf237j2Fut/wsc/sP8AaPb36Wt87hRRRXMdRw/hP5fid48X1Gnv+cLD/wBlrlPhKuPj&#13;&#10;R8VD/wBeK/8AkW9b/wBmrq/Dfy/FnxsvrZ6Y/wCYuB/7LXN/ClNvxg+Kzf8ATaxX9Jz/AOzV01/4&#13;&#10;v/bq/KJz4bWi/wDG/wA5FPwX49bwza6Lo6WonXUPEWtJcTM2PIjGrTwoR6kyyxj6BvavaK+a7BWa&#13;&#10;28Z3Sgs2hz3uqKAMn934gvLk4+v2cV9JqwkUMpDKwyCDkEVxTqSljK6b05nb72v0PQjRhTwGGlFa&#13;&#10;8uvnomvwdvkeNeLNQtbPVfEuvz3MUEmm6/p0cPmOAXihhiefaOpxHc3Gcf3T2qC18/xHoN1r11az&#13;&#10;Wkvi/wARWC2cFypWVdPhljMalSMrujinm2nkecc9MVi+E/A+n/F7UviZdavaLfxWuo3uj6elyMpD&#13;&#10;Nu3POg6bmX7Mu/qBFgEAsD3Pg/Ul8aeJPCl843LYeG4tQ2dNk11hFbH94LBOv/A2rkfLRpulHesk&#13;&#10;/k25O3ycfuPQXNWqqvLbDtr5qKir/wDb0ZL53PTqKKK7zxz548XWl7pv7ReiX/lyR2NvqaXbPj5H&#13;&#10;N5aw2K8/WF+Pp7V6x4R/0bxp43thwj3dveBfQvbRoT+Jh/PNVfjR+5+Ht1e9P7Ou7HUt390QXcMx&#13;&#10;P0whz7Zq1pH7r4qeJ4+gk0rTZh7kyXiH/wBAFYSoqlClJdZy/Jv9TtjiHXnWi1ZKnD/0pL9Dr6KK&#13;&#10;K3OI5H4tsf8AhWPieJTh7iwltlPvIvlj9Wqn8NlEuueP7tRhZte8pPZYrK1ix/30j/matfE5hcaP&#13;&#10;pmlKcz6pqtnbovqqTLNL+UUUh/Cq/wAI/wB9oet3PX7R4h1Y59dl7LF/7Tp0d60vKK/Fv9EVX+Ch&#13;&#10;B95y/CMf1ZZ8c/Lr3gR/7uuN+thdr/7NVb7nxtP/AE08PD/x25P/AMXVn4hfJN4Um/5565B/48ki&#13;&#10;f+z1Wuv3fxt0z/pr4euv/Hbm3/8Ai6MH/ErLuv0X+Qsd/BoS7O3/AJM/8xsmsWOs/FrRksb23vDY&#13;&#10;6ZqkNwIJVcwzCaxBjfB+VgDyDzyKj8IW4v8AxR8UUPIfVobb/wAplmf/AGpXlnwAszD8UmvO2s+H&#13;&#10;G19j/eku71mY/lGn6V6z8N/3mtfEGbtL4hPP+7ZWkf8A7JXVGksPUxMYu9rf+2f5HLUqvEUsJKSt&#13;&#10;dP8A9v8A8yf4M3BuvhB4GmPWTQ7Fj9Tbpmp/iw234W+MT6aNeH/yA9Ufgn8nwt0CD/n1ie0+nlSP&#13;&#10;Hj/xyrPxhbZ8I/G7emh3x/8AJd6nEr9/Neb/ADDCS/cU5eS/I4j4i/L+yfej/qW4R/5CQV0eoJDq&#13;&#10;3xe0a2mIZf8AhF78MmeSstxZg8f9s6534lcfsq3Y9dAtx+aRiuj0BvtfxauG6/ZvDFifp51xcf8A&#13;&#10;xj9KxwX2p9or8br9TqzDaFPvN/hZ/oXvgzdSXHww8PQTnN5p9t/Zd1/13tmNvL/4/E1ZnxN0PT9U&#13;&#10;8ZfD0vaRSai2r8XBX50higmuDz6eZFEPq31rL8e+Dz4FW68Z6brmsW8FnqUWp3WlLchbEQvIi3jG&#13;&#10;MKC2Y/Mk+csAwJXbk10FxGutfGq0V1EiaBorTjIztlu5tit9QlrKPpIfWvRlCEpvELWL5nts+n3N&#13;&#10;rU8iNSpCmsM9JLlW+66/elLTsdXr2gab4o0m40zV7G31LTrgAS2t1GJI3wQRlTwcEA/hXC/HDUv+&#13;&#10;EZ0HSteT92ul3EzMw4AV7O4jA/77eP8AKvSqwfHHg2w+IHhm70LU2mSzuTGztAVDjZIrjBII6qAe&#13;&#10;OhNeHio1KlCUIPXdev8ASR9Fgp0qOJhUqr3dn35dn+DZZ8K6WNE8L6PpyrtWzs4bcL6bEC4/StWi&#13;&#10;itoxUYqK6HNOTnJye7CvJrT4gWnwm8NSaPrWn6h52nzyxWccMG8XdqJGZGiOcNshwWXO4bG4PFes&#13;&#10;0ySNJo2SRQ6MCGVhkEHgisatOc7SpytJX6X3/wCGOnD1qdO8KseaLadr22v117s4j4HSK3wo8OQI&#13;&#10;wdLK3NgrA5GIHaEf+i67qvJf2dWg0Hw9rPgkylr3w1ql1AyyPud4ZZnmil9cMHI5/umk+IXiDWms&#13;&#10;/G2p2Gu3ulw+HlW1s7WyigIurtoEcBzJG5ILTxpgYAIz1FdFSs61S8ItuctF5u+mttjmpYZUKbjO&#13;&#10;aUacbt62tok9L73RuafpUXxE1/V9T1SCG40W1Fxo1jbtk79sgFzMT2JkiCLjkCMnPzYGN4VvZ9Y1&#13;&#10;LwNp11M9xc6O2pyTySNli1qzWIZiepYTE5PXk1tfCi+n0mzuPB2qQR2+taIqlpIVYRX0Dlil0m5m&#13;&#10;b5iGDgsSHDZOCCaXxC8PWXg3wr4y1rR0eDXNbiWyjmaRmEc87iGPYCflzLKGIHU81y/UKrrU4O3M&#13;&#10;2rv1aaa7rSy8mdv9p0fYVZpPlinyrtZSi0+z1u+7RpfBQ/aPhvp2of8AQWmutXDHut1cSXCn6bZR&#13;&#10;j2xXmtj4gbwvrXx/uIWKT6bYpqKY67jFdMuPfKD9K940nS7fRNKstOtE8q0s4Ut4U/uoihVH5AV8&#13;&#10;1+MsW3xU+Iml5+fxI+n2Ead3G+wjf64F47H2Br2KbjXxqdtJN/nf8keFNSw+Akr6xivv+H82esav&#13;&#10;410v4LeHPDOi3VvI0EOn+SHjI2wRwJHGGbnoXeJeP71dL8OdLl0XwD4csZxi5h0+BZs9fM2Def8A&#13;&#10;vrNYWq+H9O8afETV9O1W0jv9Pt9FtVeCXO0mS5lfH520Z/Ku/rxYOpVrzrTemqX36/ivzPeq+xoY&#13;&#10;anh6atLRvtt7tvk3f5BXHeOvhvB41uLW4F/cabMoEF15PK3dqWDPA6k4wezdVJPYkHsaK6KlOFaP&#13;&#10;JNXRyUa1TDzVSm7NHknx60W7upPDWoWRjWcTy6YGk4AecK9vk9gbq3tVPs1RePfidpHiXwlBoSLc&#13;&#10;R3/iKxg2wleIxPOsHlOQfvEmUY6ERPz0z6V4r8N23i7w/eaTdtJHFcKNssTbXikVg8cinsyOqsPd&#13;&#10;RXlHwd+H6yX3iOHxP5Oq6roGvKlrcRq0QAWM3EMgUNwMXrfLkgH1IzWWMhVrQiqPZxl5K90/vk19&#13;&#10;x1ZfVoYecpYjo1KNt3K1mvujF/edV+0BqMmj/CPXr+BlS6tfInty3TzluI2jH/fYWuPsfGix3ngz&#13;&#10;w14l1qKbWrHxPdWUk9wypJdJDDKYHIAADMJ7TPqX962PHHhv/ha3iLxRpVyzyafoWniKztVPyHUJ&#13;&#10;4JSZm9WjjePYM4BkZsZ2kVJvCvhn4meKPD95e6PazDXvDc9zqUsa+XLPg2qxBnTDBl3yYIIK7Rgj&#13;&#10;Ax0VvZUn7Kr9rkem/wAW3/gMrvz08zmw/tq0PbUfse0Wt7fBo/8AwKNl5JvrY47ULj4h+Kvh3c6p&#13;&#10;dXrR+G5k/wCEsg1aHy/tUEIcTRWcS4JBUKJBIytxtX5snG9Jodro/wCzx41vbBSmmtayXFiGbcwt&#13;&#10;bSCOGEk+6Wwf/gde3W+lWdrpcemxW0S6fHCLdbbaDGIgu0Jg9scY9K5j4maPbx/B3xXpVpAlvaro&#13;&#10;N3awwRrtVE+zuqqB2AGBiuvm9tj4VklGCa0XdN2b87No4LKjltTDtuU2nq3fRpXS8rxTMfTvDeme&#13;&#10;Fvip4W0nR7OOx06x8O6p5dvHnC+Zd2LHrzklSefWuP8AhSy6fefFgKoUiW5uGwMZIu9QjyfwhA/A&#13;&#10;V2uj3X9qfFTTLnO7HhZZD/21nQ/+0/0rz/w3N9h1T4wdh/ZVxKPqNQ1gn9GWsq0VRjyRVlGk1/5P&#13;&#10;Fm2Gk8RLnk7uVaLv/wBuTQ7w5D5Xw78bt2g1HSFH0j0/S2/nmus0PWJfDfwr8f3lu22407Uddnix&#13;&#10;13m4nmX9XH51gadD5Pwr+JD/AN3UN3/fq1tE/wDadSeItUg0P4d/FBrltltH4i8qT2WY2pP6Sn86&#13;&#10;yrc0YVox3VOn+Ca/U6KPLKph5S2lVq/c3F/oNvtJvfBd1D8MtHnFpp+vW6NDdvNtNjEAUvSncu5M&#13;&#10;ezn/AFk7Hjbzl+LV8W6xZ6ZrGiaZHpvhzw7qMlpaNokck2otY72spRFGMglUQygYPBiI+aMhut0L&#13;&#10;4Sp4g8C22pavK9142v7W3vDquoFrg2N0v71BApOIkR3YbU2kjqTXofg/QT4X8L6ZpTS/aJLWBUkm&#13;&#10;Ax5kmMu2O2WJP41i6cqFVYWD/dRvs7Xvo13ta6VraW8zZVqeIovGTS9vO3xK9raqXa7dm731vvof&#13;&#10;N0XhfUZNc03RPEvhfV/D3hbU7nyrNbHUh5OmeehWPPDsbh/LaORVby0EzN1fJ3/iMqa78Xrz+yba&#13;&#10;5u7abRF8Iy3dnEWht7me6VnjLD7rR25kckcLkAkEgV6x8XdPvb/wHeyabaSX2pafNbanbW0P+slk&#13;&#10;t545wi+pbyyuO+7HerPwv8Oz+FfAOjWF3zqPk/aL5jnLXUrGWdjnk5kdzzzzXVWwmFlh3UoxVOT9&#13;&#10;2y9NXq30bj218jjoZhjY4mNPETdWEfe97vdWV0l9pKV9XpruaXiLwzZ+JtEbS7hpbeDfFIklq/ly&#13;&#10;RNG6ujI38JDKK4X4c+EdT0vxV4ntdSiuG022hFlp91cO0hnhknuJz87EltiyxR5JyShzXqNFcUsP&#13;&#10;CVWNbZx/q36nbTxVSFGeH3jL8HpqvlofIGm65c2vwx8M2lntkv8AUbvS4rfuonuNEW0Rz/sifax9&#13;&#10;ga+sNB0W38O6JYaXaKFtrO3jto+MfKiBF/RRXy54X0st8Uvh3phjxaSXN0XwP+WunzX8eT7/ACwL&#13;&#10;+FfWVdWsZVof9PJv5XVv1+85alpww9RO/wC6pr52d/0+4+b9ZuDp/hjTrheq+EvFNuPdhNbsB/5D&#13;&#10;Ne1eOIYbP4beIIpTtt4tJuFc+iiFgf0rxDxswg8F+HCSFE1xr2mkn/bkm4/8h/pXTal8TJvi54L/&#13;&#10;AOEds/Det6bf+JESBXns5DbJp86h3uTchfLH7hj8md4dlTHUicNhpYmnTS+H2cbvteU9fwLxmLhh&#13;&#10;K1Vt+97WbS7tRp6fiW/Blg9v4L+EFpIcy3l3/adwB2Z7S5uGH4SSKKu/GyzhupZEuG2QXXhjWrR3&#13;&#10;/ukpBIGHuPKYimeBJmv4vhLE334vDst049GSK1iP6zGmftF710nw3HGrM2o6k2inb1C3VtNF/PbX&#13;&#10;j1K8nRqYhfFeL/CLPeo4aEcTSwr+G04/jNE/hH4XPpXwV1fQ9RmjutR1mxlN5PFHtXc1usMYUHn5&#13;&#10;Io4l5PVM8dBh/BTQbqPVNDn1G7jv719IGuXMsSFV825SKCA8knKwWjLnuS3tXuO0bduBtxjHavJv&#13;&#10;2e4ZJdHvbiZSrWUVnoK7upFpAFY/9/JJR/wGu2tUn7WnS6S3/wC3bNfK9jzsPTh9Xq1rax2/7fun&#13;&#10;87X/ABL3xIs9N8F3/hnxFZ2VvZGLW3kvWgiWPz/PtpYnZ8D5mL+ScnnKCs79mTwDdeBfhxbG7ljl&#13;&#10;fUora8TyySVVraIsGyBg+aZjgZGCOetdp8TPh/ZfFDwbeeHdQuLi0t7l4nNxakLLGUkVwUJHBO3G&#13;&#10;fQmulhhjtoY4YkEcUahERRgKAMACvWqyp1aNPm1nFv7rO3/pT+48OiqtGtUUdISS++6v93KvvZ5X&#13;&#10;8VtMW1+J3wx1wOyldUexdeNrF7eYIemcjMg/4Ea4D4hapdt4s8Y6mb2cxX1rqvhq1t2lbygEsraR&#13;&#10;SEzjeJhc8gZw2O1ek/HQNHH4BuF6QeLtNJPoHZ4v/an6147eeH734xXOnReFdStIr6z1vXNUaW6L&#13;&#10;CHAvYo4w2FJOYZN2Mc4xkZzXF7dU6Nammued4xTdtJJXfybuemsO62IoVmmoU7Tk0r6xcml80rf0&#13;&#10;kfTug67pWuQ3S6TewXsdjcPYz/Z3DCKaPAeNsdGXIyK8W8QaPYXmleOfGD2Nu+pQeKrV4L5olM0c&#13;&#10;NpPYo8avjIUvasSAcE5rrPhL4ag8B+KvFHhu1dpIobXTbxpGGGmkeF4Xlb/ac22SfasQWz6h+zB4&#13;&#10;puYhumv7PWNViPq0s1xcRn/x5a9+jGOHq/u3o3BfJ+9+h8tXnLE0f3q1Sm/nH3f1L3jT/kYvEtv3&#13;&#10;uLvw4oH+9fbT+in8qqfDrdJ8XtX1ByGbUZ9aywGM/Z5tPth+QiA/CuW8efFTSZPEniTVNJP9r/2Y&#13;&#10;+kCS2TMfm3EJvp/JVyuM5RFLDIByOoIrtPAek6joet+Dv7Xszp+p3kOvXVzatIkhie5vIrkoWQlT&#13;&#10;jOOCRxXy0ISp0aspKz54x8/jbem/Vfej7SpUjUrUYRd17OcvL+HGK126S+5nXfDL5tH1aT+/rmp/&#13;&#10;+O3kq/8AsteYfDvUF0TUvirDvCvYWkkgXPIVLrUQp/74WP8AOvT/AIV/N4ReT/nrqmpzf99X07f1&#13;&#10;rxPxxoN14N+JnxGmNyrWfiPw1LJEBkeUGmhhbP8AtBppGH+8K5ZVKlHDwqQWnLZ+js/zSO2FKjiM&#13;&#10;XUo1Xrz3j6ptO/8A262ZE+nNY/CL4dXY+Rl+IMMx944biaJPwKQpXq37Kr+Z8E9Ob11TWP8A06XV&#13;&#10;cb4vsnsf2cPh7PMuydLjT9QmX+7JIjSP/wCPOa6v9kd/M+BOlN66nrH/AKdLqvUrJRxLgtk5/lTX&#13;&#10;6Hi0pOpg41Hu1D771X+p7HRRRVnOFFFFABRRRQAUUUUAFFFFABRRRQAUUUUAeHfHy61zxL8QPAHw&#13;&#10;803xXf8AgjTfECX9zfatpLJHezC3SMrbQSsCI2bzC5YAtiM471jeGdD1j4D/ABm8GeFYfiD4j8ba&#13;&#10;H4rhvhLp/iy8W+u7OSCISLPFNtVxGfuMrZGXUivXfiX8KPCnxg0BdG8XaNFq9jHKs8O53jlgkHR4&#13;&#10;5EKujdeVIOCR0rx7R/h34I/Z1+N3gTTPCnheP7f4yW+tbvWdRv7m8u4IreATKkbzO5VWbqBgHA9B&#13;&#10;RDR2fn8/+G/S+4T1jp0/r+vu2Po6iiigAooooAKKKKACiiigDwjw1+8+NXimLsvj3z/y8K2S/wDt&#13;&#10;Svd68I8GfvPj/wCNI/7vieab8vD+jL/7Ur3eual8dT1/9tidlf8Ah0f8P/t0gooorpOMKKKKACii&#13;&#10;igAooooA4fQfl+MnjFfXSNJf85L4f+y1h/C+Pb8Vviq3/T5Zj/yAT/7NW5pXyfGzxOP+enh7ST/3&#13;&#10;zc6jn/0IVmfDaPb8Tvikf+ohZj/yUQ/1rfFP97H0j/6SjLBq9GfrL/0p/wCZgfBqzivvGXxHt7iN&#13;&#10;Zbdp5Ld42HDK2o6mzA/UPXUeCGs/Aa+K9C3vHp+iut7axzTNI0dm8Ib7zknAkSccn+GsL4Ix7fG3&#13;&#10;xKPpqrL/AOR7lv8A2en/ALRWh3v/AAhuq67p17BZSQ6Td2FysyEm5il2FYl5GHaRFQE9BK3XpXBW&#13;&#10;pzqVnKjG8+eSXneTVr+tn8j1KNanTpKnXlanyQb8uWKd7d7XXzLf7Nem3Vn8I9KvL9VF9q0k2pys&#13;&#10;vRxLITG34x+WfxrQ+EvgvUvCf9vvqiIjy3rQWWxw3+hRljDnHQ5kkOO2a7PQtLj0LQ9P02EARWdv&#13;&#10;HbpgYG1FCj9BV6rnRhKpGf8ALt+X5GEMRUjTnD+ezfre/wCYUUUVqc5j+MvD6eLPCOuaJI21NSsZ&#13;&#10;7Nm44EkbJnnj+KuC+HniZdW1TStdvJBCb7wja3F08hx5bxyOZAx/2WkYH6GvVa+WfE+pN4bs5dKW&#13;&#10;2e9aW/1PQxZRsFedJdVtZktwTwC9vcMo/A1OIk1hXKKu4yi187r8XY2wcVLGKEnZTjJN+lpfgrs9&#13;&#10;S+Fl5ezeMtcvb15gniC0j1a2gmBBjjWaaJflPIzB9lJHGDmte08bX03xkvPDzBP7HTT/AJDtG4XS&#13;&#10;GN2GfRo7hOP+mZ9azdF8XR+JviBoNwLC50i/trfUdKv9Pu9nmW8wFpMEJRmVhs2urKSCrjpkisfV&#13;&#10;tQj0DVNX8ZSrI1rp/ikrceUhdvINjFaMAB1/ehD9RXkVFPBpUm/hlq/K3M36a3Pdpezx8nWUfjh7&#13;&#10;q7O/LFLz9235nb3A/tL4sWcbfMmlaRJOF7CS4lCK312wSgezNVf4K/vPhvptx2vJrq9B9fOuZZc/&#13;&#10;jvrn4odW8B+FbnXrm4m1Dxr4kezs47e8cGK2nkchIlAAPlRNNK5HXarYxxXoHg3w5H4P8I6LoUMh&#13;&#10;mi0yyhs1lYYLiNAu4+5xn8a9rDprCuc1Zzle3omvya/HsfPYtxeMjTpu6pxtfzbT/NS/DuZHxN+T&#13;&#10;R9Im/wCeeuaZ/wCPXcSf+z1h+PtUHh/4jaZqhO1bfwrrkpPvHLYOP0DVufFT5fCAf/nlqWnS/wDf&#13;&#10;N9A39K4D9pR2gt4mU7XuvD+t6chHXdNFDj9UrbLoqeOcH1X6SMMzm6eWxqLdSf4ODGfDHTf7B+Jn&#13;&#10;hXTCMPb/AA8s4CP+ucyr/Wu5+E/73T/Elz/z38Q6lz/uXDRf+065iScW/wC1hZWyjbF/whTqFHY/&#13;&#10;bVIH5I1dP8Gvm8DtL/z31bVbj679QuH/APZq0i3KhOs95S/9umv/AG0zqRUMRToLaEf/AG2D/wDb&#13;&#10;g+Dv7vwlewd7fXdYi/Aajcbf/HStSfGxtvwb8dnv/YN8B+Nu4qP4W/uW8X2v/Pv4hu+P+ugSb/2r&#13;&#10;+tHxwP8AxZ3xoP72k3KfnGR/Wrqq+Jfm7/fqZUHy4VeSt92hyXxK+b9lmYf3tEtB+Yird+HrfaPH&#13;&#10;/iGfqRomjQ5+gunx/wCRD+dYHxC+f9luMf3tJ08fmYRWz8In+0a94lm6/wCjaXFn6Wav/wC1K48D&#13;&#10;/AqP+7H8z0Mx/j0l/fn/AOkno97ZwalZz2l1Es9tPG0UsTjKujDBUj0IJrhvhD4B1XwRp99/bt9D&#13;&#10;qOpS+Rax3ELM2bW3iWKHcWAO84eRuwaQgE4yfQKK0jVlGEqa2f6HNKjCdSNV7xvb5hRRRWJuFFFF&#13;&#10;ABRRRQB4nYzxeGf2hNdnkcQQXo3zE8Da9lEVY/T+z5f++mqeO1kvfDPw/tLhCLrxLryaxext1+VJ&#13;&#10;b4BvZTDAmPZRVf4k+B7rxf8AFSSys7iO1e70uzlkaRiu6GOS8guApAPzGK/OPcLyOtdfHbp4g+MO&#13;&#10;diiz8LaaEiUKMfaro/MR6FIYVAx2uGranTksZKs17qimvVxjH8JL8SatWDwEKEXeUptNeSnKX4xl&#13;&#10;+BJ4o/4lPxR8GamfkivorzRpG7FnRLiPP/gLIB7vjuKh8SLN4w+JGm+Ht6x6To0MGuXu0ZeafzWF&#13;&#10;rGeyqGhkkPUkonQZz0XjTwuPF2hmzS5NheRTRXdpeKm8wTxOHjfbkbhkYK5G5SwzzUfgvwj/AMIt&#13;&#10;a3Ut1eNqutX8vn3+pPHsM74woVcnZGq4VUBIA7kkk9UasI01O/vJWS+d7/c2u97HBKjOVRwt7jab&#13;&#10;fytbvuk+1rnRV5zpfhHR9W+LGu6rfWEdxqelSwz2Nw+cw+bbLG5Azg5ES9c/dBHIr0auKs7yLSfi&#13;&#10;N4wmnbZAmk6feO3ooa7Vj+UdeRUm4TpyTtq//SZXPcowVSnVi1fRf+lxt+JL4OYXni7xveghgt9B&#13;&#10;Yqw7rHaxOfyeZx9Qa7CuV+F1jJZeAdFadNl3dQC+ufXzpiZZM+p3Oea6qlh7+yTfXX79f1Hi2vbS&#13;&#10;itlZf+Aq1/nYKKKK6DjCuA026j8N/FrxLBeSLb22r6fb6nbzSfKjNAGhuQSTjKL9mY+z+xrv65vx&#13;&#10;r8PdE+IENlDrdu9xFaymRVSVow4KlXjfaRujYHDIeGxzXRRnCLcanwtWdt+/5o5q8JySlT+KLur7&#13;&#10;dvybMf4SedqNjr/iOWJ4YvEOqvqFqsqFHNsIooIWIJ43xwK4BwQHGQDmk8G/D288L+N9e1B7i3bR&#13;&#10;ZVxpdtHkPbiVzLcKw2gBTL8y4J4YjjAru0RY0VEUKqjAVRgAelOrnxEY4iqqrVrbfda35fNJnXhZ&#13;&#10;zwtGVGLvzLX7738nv8m0FZnii1+3eGtWtsZ860mjx9UI/rWnSEBgQRkVUXytMzkuZNPqeR/Bu6/t&#13;&#10;fxAl9ncq+DtBRT/tP9rkb9DHXFXkps9Q+LIX78mhaoF9ytxcEfrN+tdF+y2xn0LUyTltPh03Rnz1&#13;&#10;DW9jFuU+4MhzXM+KZFtfFXjCN2CJc2WqxEscDH2jTv8A5I/WujNVy4irFfySX/kqf6GeSPmw9KT/&#13;&#10;AOfkH982v1OtWMD4I/Ea5X7sl7rRB9RDPLCD+UNcj8YoWvvDvxE0INtGreMLOyC45bztNs9oHPB8&#13;&#10;wD8q7O2hf/hl3XJ3Rke90XU9Rwwwf34mnB/8iVkeJLGLVfjDBpbMAZvFOm6qEPcRaZO2f++rdf0q&#13;&#10;KklHFYjsuT7vaW/IujFzweF7t1H8/ZX/ADPelUKoVRgDgAUtFFYFhRRRQAUUUUAeFeAJo734sLo6&#13;&#10;HL6JfeIL2aMjDRGe5haLIPIDi4mIPcKSK91qnbaPYWeoXl/b2NtBfXm03NzHCqyz7V2rvYDLYAAG&#13;&#10;egGKuV14msq0lJK2n47v8WceFoPDxcW76/hol+CPlH49S3Fp8GdFntF3XMfjDVrdF9S0mpKo/wC+&#13;&#10;gtfUWj6bFouk2Wnw/wCptIEgTjHyqoUfoK8X8SeG4PEXw/s0nbC2Pj4zBMZ379YeIj/vmdj+Fe6V&#13;&#10;5tCqpUqdNdIRv98j2cVRcatWo/tVJ2+6B478Fpm1fWGaOJha+HbKTRmlYEA3DXBd0X12xxwEn/bA&#13;&#10;7GvUdZ8P6f4gSzXUbVLoWd1Hewbsjy5ozlHGD1Bqt4V8JWHg+2v4bDzCt7fXGoTNKwJMsrl2AwBw&#13;&#10;MhQPRRnJ5rarHDUHToqnU1fX+vQ1xuKVbEurRul0/X73dhUNraQWUZjt4Y4I2d5CsSBQWZizNgdy&#13;&#10;xJJ7kk1NRXb5nnXdrBRRRQI8y/aOd7P4U3+pxLul0u7s9QUY/wCedzGxP4DJ/Cs79m/4daZ4Y8Ba&#13;&#10;Hrtuso1DV9Lgmn3PlPnUPuC9mI2ZPfaPSvUda0ez8Q6TeaZqMC3VheRNBPCxIDowwRkcjg9RyKfp&#13;&#10;em22jabaafZRC3s7SFIIIlJISNVCqoz6AAVg6MZVOeXS1vXW7/I61iZQo+xhpe9/NaWX33Z5r481&#13;&#10;4eAPHGqa5PmKHUfDUsUE20lTcWQuLgRkjoTHLKwz1EbV1fg/wtDZ/C/RfDlwp8iPR4bCVR12iEI3&#13;&#10;49apfFr4br8UPDMGkm8Fl5d2kzSNHv3RlWjmTGR96KSRc/7VdtXrVK0XRhyv3uvy+H8Dw6VGUa83&#13;&#10;Je70+esvxX4nyP48+G0PhP4teCvCGkCb+zbtdOl8ychnneG4uBcFiAAzmKaRzx1ycYr6J8UfuvHX&#13;&#10;gqX+/Nd2/wCduz/+063Lzw3peoa5p2s3FlDNqmnpLHaXTD54VkAEgU+4UVznxIu10zUPB2oP9y11&#13;&#10;aR2/3TYXa/zI/KvLxUl7Pmu7uSk7924p/hFP1ue3glKVVQsrRg4Rt2Sk187ya9LE/wAJfm+HukS/&#13;&#10;891kuB/wOV3/APZq8u/ag8Fp421rwhYpeTadeTLLbwXUOTseS8sI9zrkb1VHkbaSOQOa9Z+F9o1j&#13;&#10;8NfClu/+sj0q1V/97ylz+ua5j4pWbXXxC+GoAzu1CZT/AMBjE3/tDP4V59Rzhg48u/ur72kepRUJ&#13;&#10;5jNy1V5v7lJmT+0pZx6N8DbhIuItPa2VPYKwQfzqH9jl/M/Z+0VvXUtY/wDTpd1e/ayiaX9nvxhs&#13;&#10;HzpDDIMf7M8ZP6A1lfsVv5n7OegN66jrH/p1u67JP/aF6Sf/AKScEV/scrdJRX4S/wAz3Giiiuk4&#13;&#10;AooooAKKKKACiiigAooooAKKKKACiiigDxLXv2Ofhh4k1u/1a+sNae9vp3uZ2j8R6hGpd2LMQqzh&#13;&#10;VGSeAAB2q74H/ZN+G3w78Yad4o0bS9RGtaeJBa3F5rV5dCLzEKPhJZWXlSR0r2CiiPu/DoEve+LU&#13;&#10;KKKKACiiigAooooAKKKKAPCPh3++/aU+IyjkQalcO3sW0nw8F/RXr3evCfg8pl/aU+PbEcQahpe0&#13;&#10;/wDXTSrTOP8Av0P0r3auajrzy7t/hp+h2Yn3eSHaK/H3v1Ciiiuk4wooooAKKKKACiiigDh7X5Pj&#13;&#10;bqn/AE08PWn/AI7c3P8A8XVX4fx7fiR8Tj66lZ/+kMB/rVr7nxtH/TTw9/6Dc/8A2dReAx/xcL4l&#13;&#10;n/qJ2n/pvtq0xXx0n5L8mTgv4dddr/8ApS/zMf4Nw+X4v+Jh/wCo4R/47u/9nrb+IqjV/EPgrQG+&#13;&#10;e3utTN9dRno8NtE0q5HcCf7MfwqD4X2v2fxN8R3xjdr+P/JO2b/2eptGz4k+LGt6kT/ovh61XRrc&#13;&#10;Y6zzCK4uGz/ui1X2If8ACsI/enV7c7/Fpfi0Tjo6U6XdQXy5U3+CZ3dFFFYmgUUUUAFcFJ8G9Fuv&#13;&#10;iI/i27luLqZZ1vLexdsW8F0IUhacKPvMUihAz90pkck13tFUpNJro/8AO/5oVtVLqv8AJr8m0eCe&#13;&#10;PNcj+Hvxrk1Odc21xYtqiLnBleKyu1mA9wtvbf8AfQpfhDrXiXQbzTLzWrnzfDniq+uRbK1mLcw3&#13;&#10;Ljzlm6btk7fadoc8KIAOWOen+O3wgk+KlvoDWlx9kvLG6aGWYEBvsU6iO6Vcj7xQAj/drpfiX4fu&#13;&#10;9W8Ey2+j2yzajYzW19Y26use+S3mjmWMMcBd3l7OSB83JAzVYdwlipOoviSV3stEm/X3Yu/qtmGK&#13;&#10;544KEaUtYuUmlu9XJJ+XvSVuuj3RRmiXxF8ZY45h5tt4b0tLqND91bq6eRA/++sUEgHoJz613lcl&#13;&#10;8N/DN7oOjzXusv53iTVpPtupuH3KkpUBYUOB+7jUKi+u3ceWJPW1riJLmUYu6irf5/e7s5sPFqDn&#13;&#10;JWcnf/L7lZHIfFr5fh7q8n/PFY5v++JUb+lcr+0D4U1TxND4M/sqzkvWj163ivFjXPl2kgKyyH0C&#13;&#10;4Un2zXWfFxC/ws8X7Rl10m6dR7rEzD9RT/EHxCsvD/ivwvocsTySa8ZhHOpASEIoI3f7zMqgepPp&#13;&#10;XDRxSweKdZ9FFfe5L9T062Dlj8GqEVu5vTyUW/wRweqfuv2nNKu/79gmm5+sV3Pj/wAhV1vwP3N8&#13;&#10;KfDszEH7TA10CBjiWRpB+jCuC+Ieqp4f8dTeIZWVItJ1m1Z3Y4AU6Xdqcn0/fivS/hPpx0f4W+Dr&#13;&#10;Fvv22jWcLZ65WBAf1Fd9P/cYv+8/wlU/zR5lb/kYNf3Y/jCnb8mcdafEHRfh/wDFHxVoeqzyQ3et&#13;&#10;6nZ31pGkTOBHLbwWvmsRwkfnQhCx43Oo710Xxy/5JH4pH96yZPzIH9a6PXvCekeJrW7h1Gwhn+1W&#13;&#10;xtJJtu2Xyid20SD5lw2GGDwQCORXleualeX37P8Ar9tqF1Je31heXGlS3ExBklEV8Yo3bHVmjCMf&#13;&#10;dq648lZ06kVZpxT/ACTX3anG+eiqlObumpNffdp/fp8yXxmvnfsx6Yv/AD00/SV/OS3H9av/AACk&#13;&#10;+1W/iS46/vtOj/LSLF//AGpVTXl879m/w2n/AD0t9DX857Uf1o/ZhmN14M1O5IIE1zZkMcfNt0qw&#13;&#10;TI/75x+FebgP92qv+7D83/kevmf+9Ul/fqfkv8z2KiiioEFFFFABRRRQAUUUUAcn498CnxbHa3th&#13;&#10;qFxo3iHTlkOn6hbyEBGbaTHKvSSJmjjLIeuwcij4e+GdT0K21a91yW2m1zWL5r67+xlmhixGkUca&#13;&#10;MwDFVjiTkgZJY45rrKK39vP2fsun9O3pfX1Of6vD2vtev9K/rbS/YKKKKwOgK8k+Kc72eoeMRHlZ&#13;&#10;L3wk0KN6OJZUX9ZxXrdeRfF//kc9AtB97U7dLbHqo1PT9/5I7n8K87H6UHLt+un6nsZV72KUX1/T&#13;&#10;X9D1mCFLeGOKMbY41CKPQAYFSUUV6J44UUUUAFFFFABRRRQAUUUUAYPhLwTpXgmPVU0mFoU1PUJt&#13;&#10;TuFZy2Z5cbyM9BwMDt2r5w+OVo8up6zaoSrahrMuh5Xr/pUeky4H/fvP4V9W14R8QPDMWua9ezPK&#13;&#10;Yn0zxzoeoooXPm74bW3Kk9hhy31QVjiKzjL2s3d2l/6RK36HXgqCknRpqyvB/dUhf8Lnp3xOhX/h&#13;&#10;V/iyFFCJ/Y12iqowAPIcYArgda8F3X/C/vA3ixLyP+z7ixa1ez2nf5yW9yRLnpjZMVx7CvR/iDH5&#13;&#10;vgHxKn97TLkfnE1YU0n2jxF8O/e3uJf/ACXUf+z1hUqSp1JcvVRX/k50UacalKPN9lza/wDADvaK&#13;&#10;KK7TzAooooAKKKKACiiigDyJ/wDkWZoP+p3j/wDTkkleu15E33ZIP+p3X+ayV67XnYTr5JL7rnsZ&#13;&#10;htHzbf32CiiivRPHCiiigAooooAKKKKACiiigAryz9pFpofhu81vkXCXKJGwBOHkR4VP5yCvU6z9&#13;&#10;d0Gw8S6a1hqUH2m0aSKYx72X5o5FkQ5Ug8Oin3xzxXNiaTrUZ04uzaO3BV44bE060ldRab9Opas7&#13;&#10;VLG1ht4hiKFFjUegAwKgvNGstQvtPvLi3WW60+RpbWQ5zEzI0bEfVWYc+tXaK35U1Zo5FKSd09f8&#13;&#10;9zgPj9ZDUPgt4zhIyP7Nlk/75G7+lcT+xGpX9m3w8G6jUdYB/wDBrd16j8StPbVvhz4qsUYK9zpV&#13;&#10;1CrEZwWhYA/rXnP7HIVfgHpgQ5QavrmD7f2veVj7GftvbfZSt873/Q6vrFNYb6v9py5vklb82e1U&#13;&#10;UUV0HGFFFFABRRRQAUUUUAFFFFABRRRQAUUUUAFFFFABRRRQAUV4T+07dT6vq/wu8DPO0GieLPEX&#13;&#10;2XV1SRkNzaxQSTNbEgj5JCiqw/iUlehNYtn4f0v4N/taeFNC8Hafa+HvDvizw/fyahoumwrb2RuL&#13;&#10;V4jHcrCgCLIVcoWAGRjOcCiPvO3m190eb/gBL3VfyT++XKfSFFeEftKXEuveL/hN4Bnm8vw/4p1u&#13;&#10;ZdYhDlPtlvb20k32V8HmORgoZf4gNp4Jrn7bw5YfCf8AaosvC/g3T7bQfDnirwneXV3oenRLb2Yv&#13;&#10;LeSNUuEiXCJIyPsYgDcFXOSKnmfbv+Eeb8dvUq1t/J/fLl/4J9L0V8ZfAXwt4T+APg/4fWHxM+DE&#13;&#10;fhrxQt2LEeNrjTdLu4heySuYN1zBNJPGWyqLI6KA2AWHFfZtayils7/1/X4dzNPo/wCv6/zPI/hT&#13;&#10;ZLD8a/jbcj70+qaYD/wHS7f/ABr1yvNPhrHt+KXxdf8AvavY/pplrXpdceH+B+sv/Smd2K/iL/DH&#13;&#10;/wBJQUUUV0nGFFFFABRRRQAUUUUAcPdfL8bdL/2/D13/AOO3Nt/8VUfgP/koHxL/AOwpaf8Apvtq&#13;&#10;k1L5fjb4e/2/D2pfpc2H/wAVUHw/fd8QvicPTVbT/wBN9tV4r/ly/wCvtCwe2IX9bwJPhtcCbxH8&#13;&#10;RlH8PiEf+kNoP5g074N/6V4LOrNzLrF/eamx/wBmWdzGPwiEa/8AAa5/4Y6kLXX/AIsXDH5YNZeY&#13;&#10;/RYEH/sldT8HbQ2Pwk8FW7ffj0WzVyepbyEyfxOaqjHlwr82vx5n/kTipc2MS7Jr7uVfozsKKKKy&#13;&#10;LCiiigAooooAKKKKACiiigDG8ZWZ1DwfrtqBuM9hPFj13RsP615Jr14NTez1kHK6Touh6kX9Ee9M&#13;&#10;kn/kO3avc2UOpVhlSMEV4t8GdLh8UeF9dsLweZb/ANlWXh+bPJKx2p3D8p/1ryMZFzqwpr7Sf4LT&#13;&#10;8WfQZdUVOjUqy+w4/i0n+CNPVPh9YfFa2+IOkalNPb2lzrdsvnWpAkCw21qWCkg43fvEJx0Y16qi&#13;&#10;rGqqqhVUYCqMAD0rh/gxpWs6X4JVvEUBt9burqaa7jJB+beUDZB6MqKw9iK7qvRw9ScsPFS0WsrP&#13;&#10;pza/5Hk4ynThipuNm1aN11UVZfqFeGeN86bYfEzRv4ZdS0vVIvZLmSGIj/v5bSn/AIFXudeHfGIe&#13;&#10;T4wv16fb7HREPv5WsqP0+0/rXsYDWry97f8ApSPBzD3aXN2v+MWvzsaskf2n4A+Bo/8Anr/wjq/n&#13;&#10;dWlUf2Q2M3wZsLhgQ00g3A9cpDFGR/45j8Kv2LbvgX8OP9o+Hf8A0fan+ldN8HvAk/w38B22hXUk&#13;&#10;M08N1dzGS3JKFZLmSSMcgHIRkBHYg9ep8rA1YrCzh1ap/gp3/Q9zMqUpYuE0tFKt97dO36na0UUV&#13;&#10;ZzhRRRQAUUUUAFFFFABRRRQAUUUUAFc34i8E2/iLxR4a1qad0fRJJpEhVQRL5iBcMe2Cqt9VFdJR&#13;&#10;UThGouWSutPwd1+JrTqToy5oOzs196s/wYUUUVZkFFFFABRRRQAUUUUAFFFFABXkXibjxhq0H/PX&#13;&#10;WtCl/Jwf/aX6V67XkXij/kqwg/563ejSY+n24/8AtL9K87HfDFef6M9jLPjm+0b/AHSiz0bxhH5v&#13;&#10;hLW0/vWM4/ONq5DS5PtGv/Dg+uiXUv8A45aj/wBmrt9ej83QtRT+9bSD81NcB4Rk+0a18Nm6j/hE&#13;&#10;7qQ/idPA/maMR/EXy/8ASkGE/gy/7e/9IkenUUUV6J44UUUUAFFFFABRRRQB5E/HiyWz9PG6ED66&#13;&#10;Us/+Neu15FccfGWK17nXI78j2/siaHP5gV67XnYP/l5/iaPYzH/lz5wT+8KKKK9E8cKKKKACiiig&#13;&#10;AooooAKKKKACiiigAooooAq6pb/a9Nu4Ovmwun5qRXiX7D9x9r/Zp8OT9fM1DWH/AD1W7Ne714J+&#13;&#10;wrH5P7L/AIWj/u3mrD/yqXVdUf8Ad5eq/KRyS/3iP+GX5xPe6KKK5TrCiiigAooooAKKKKACiiig&#13;&#10;AooooAKKKKACiiigArN8Q+G9I8XaPcaTrul2WtaVcbRNY6hbpPBLhgw3I4KnBAIyOoBrSoo3Htqj&#13;&#10;xb4i/s56ZNoPh9/hxpeg+DNc8N60mv6fDbWK2tlcziMxyRTiFQQskZ2FwrMuFODjFaPhn4d+J9a+&#13;&#10;LCfELxmuk6fe6fpcmkaVo2jXct7DCkrpJNPJcSQwlncoqhBGAqpncxb5fWKKNvx/Fcr/AA0/4Inr&#13;&#10;p/Wjuvx1/wCAeHeLPhb8QPH3hXwRrmr3fhqz+KPhPVn1S3/s77QNKuFPmRm3ZnBlRZIWUM+1irDI&#13;&#10;UjitLQ/hx4v1T4kah8Q/Eb6Jpmvw6I+iaJpNhPNf2loHcSvPLM0cDSM7qgKKibVTAYliR6/RR3a8&#13;&#10;/k2uV/hp/wAEbd3r/VnzJff/AJbHhfjb4c/ET422Oi+H/Gdl4Y8NeG7a/ttS1GTQ9WuNQub1oJFk&#13;&#10;SFFktYBCjOoJfc5AG0DncPdKKKd9Led/nov0RNtb/L8/82eKaX8I/BHj74nfEy+8U+DfD/iS7i1W&#13;&#10;1hin1fS4Lp40Gm2h2q0iEgZJOB6167ouh6b4a0m20vSNPtdK0y1Ty4LOyhWGGJf7qIoAUewFct4D&#13;&#10;j2+MviQ/97WoP002yrt65cP8D9Zf+lM7cV/EX+GP/pKCiiiuk4wooooAKKKKACiiigDh9Y+X41+E&#13;&#10;z/e0DWF/8mNNP9DWf8NZN/xG+KX/AGFbX/0igH9K0Ne+X4xeDm9dJ1ZPzksj/wCy1jfCuTd8Sfio&#13;&#10;P+opbH/yWQf0rbEfBRf9bzM8I/exC/r/AJdnIeH777HZfHefOPKN3Pn6JcD/ANkr2zwra/YfC+j2&#13;&#10;2MeTZwx4+iAf0r55aVl8N/H9VOHmsbxU/wB5p9RiH6rX0xGgjRUUYVRgVe2Epedv/SI/5mcnfG1v&#13;&#10;Jv8A9Ll/kOooormOgKKKKACiiigAooooAKKKKACuC+D/AITvvCOm+IYL+DyHutburmL5lbfCSqRP&#13;&#10;wTjKIvB5Fd7RWMqUZTjUe8b/AInRCvKFKdJbStf5BRRRWxzhXh/x2/d+PvByj/l8FvEfqmuaOf8A&#13;&#10;0F3/ACr3CvF/jzBu8cfC2T/nprKW/wD5Ht5sf+S+fwr0sudsTF+v5M8vM9cLJen5pFvS/wDkiHwy&#13;&#10;X30Afk8B/pXrteRaT/yRv4Yr/wBNdFH5GM/0r12vnMHsv8MfyZ9ZmG7/AMc/zQUUUV6J44UUUUAF&#13;&#10;FFFABRRRQAUUUUAFFFFABRRRQAUUUUAFFFFABRRRQAUUUUAFFFFABXkXioY+Pnh2LtcC0Y/SKDVj&#13;&#10;/N1r12uP1TwVNqHxO0TxKJI/stjZTwvGxO/zSQIyBjGNsk2efTrk44sVTlUUOVbST+V9T0sDWhSl&#13;&#10;U53a8JL520/E6u6j861mj/voy/mK8s+GEn2u68BSdfL8FRN/38Nt/wDG69YryL4L/vJtCX/n18Ha&#13;&#10;ZH9NzzD/ANpVniP49Nd7/g0zbCf7rWl2t+Kkj12iiivRPHCiiigAooooAKKKKAPN5PDGoN+0BHrH&#13;&#10;2d/7GGhD9/j5ftQlZQufXy3J/CvSKKKwpUlS5rdW395018RKvyc32Ul9wUUUVucwUUUUAFFFFABR&#13;&#10;RRQAUUUUAFFFFABRRRQBy3jD4V+CviFc29x4p8H6D4luLdDHDLrGmQXbxKTkqpkUkDPOBXm/7FVu&#13;&#10;tp+zj4ehRQix3+rKFUYAA1S64r3GvG/2RYvI+A+lR/3dT1gf+VS7rpj/AAJesfykckv94h/hl+cT&#13;&#10;2SiiiuY6wooooAKKKKACiiigAooooAKKKKACiiigAooooAKKKKACiiigAooooAKKKKAPPfhley3X&#13;&#10;jb4tRyEFLbxPBDHxjCnRdMfHv8zt+dehV5t8Kv8AkevjJ/2Ndv8A+mPSq9JpJKOiKlJyd2wooopk&#13;&#10;hRRRQAUUUUAFFFFAHD+JPl+LXglvWy1NPzFuf/Za534Rybvid8VR/wBRG3P/AJDYf+y10Xir5fih&#13;&#10;4Eb1TUE/OJD/AOy1y3wdbd8U/ioPW8tz/wCPXC/+y101/wCHS/rrMwwv8Sv/AF/z7OC/5Y/EyD/n&#13;&#10;+NtGPfzPEGqxY/Ir+dfT1fMLf8hS5j/5/tQ0wfUDxTcM3/jrmvp6qf8AudB+S/8ASIIl/wC/4lf3&#13;&#10;n/6XNhRRRXIdIUUUUAFFFFABRRRQAUUUUAFFFFABRRRQAVXurC1vmga4tobhoJBLE0qBjG4BAZc9&#13;&#10;DgnketWKKd2thNJ7nkWj/wDJJfhiv/TxpY/ID/CvXa8i0f8A5Jd8MV/6fNPH5Kf8K9drzcH8Pyj+&#13;&#10;R7OY/E/8U/zCiiivRPHCiiigAooooAKKKKACiiigAooooAKKKKACiiigAooooAKKKKACiiigAooo&#13;&#10;oAKKKKACvIfgYoF7OoyRb6BptqMnJ+Se/HX8RXr1eRfAf5tQ8Tn/AJ4SLafTZcXXH/j1edX/AN6o&#13;&#10;/wDb35HsYX/csT/25+Z67RRRXonjhRRRQAUUUUAFFFFABRRRQAUUUUAFFFFABRRRQAUUUUAFFFFA&#13;&#10;BRRRQAUUUUAFeSfsrrs+C9ivpq2sj/yq3det15V+zEuz4QWy+msa0P8Ayq3ddMf4EvWP5SOSX+8Q&#13;&#10;/wAMvzieq0UUVzHWFFFFABRRRQAUUUUAFFFFABRRRQAUUUUAFFFFABRRRQAUUUUAFFFFABRRRQB5&#13;&#10;t8Kv+R6+Mn/Y12//AKY9Kr0mvNvhV/yPXxk/7Gu3/wDTHpVek0AFFFFABRRRQAUUUUAFFFFAHD+M&#13;&#10;Pl+JHw/b1mvk/O2Y/wDstcl8GW/4up8T/Rp4SPwub5f6V1vjb5fH3w7b11C7T87Gc/8Astcj8G/+&#13;&#10;SmePm/56TN/47f3o/rXViP4NJ+n5zObC/wAauvJ/+4zh258beALbvqV3M318jVXnr6erybwV8PbL&#13;&#10;xJD4B8UTTSR3fh+XUZIo1AKzCdpEIb6cMPcV6zWMasamEw8Y7qKv6/8ADWNqlGVPHYqUtpTdvT/h&#13;&#10;7hRRRWZYUUUUAFFFFABRRRQAUUUUAFFFFABRRRQAUUUUAeRaL/yTf4ZL/wBP9mPyWT/CvXa8i0T/&#13;&#10;AJJ/8Ml/6icA/JJv8K9drzsF8Pyj+SPYzL4/nP8A9KYUUUV6J44UUUUAFFFFABRRRQAUUUUAFFFF&#13;&#10;ABRRRQAUUUUAFFFFABRRRQAUUUUAFFFFABRRRQAV558JfC994d1DxxJeWz20d7r1xcWpfH7yFsOG&#13;&#10;GO253H4V6HRWM6SnONR7xv8AidNOvKnTnSW0rX+TuFFFFbHMFFFFABRRRQAUUUUAFFFFABRRRQAU&#13;&#10;UUUAFFFFABRRRQAUUUUAFFFFABRRRQAV5h+zavl/CqJfTWtaH/lVu69PrzX9nlfL+Ge301zWx/5V&#13;&#10;buumP8CXrH8pHJL/AHiH+GX5xPSqKKK5jrCiiigAooooAKKKKACiiigAooooAKKKKACiiigAoooo&#13;&#10;AKK8w/aG+JWqfDbwRZNoEUUniPXNWs9B0x7iMyQwz3EgTzZFBGVRd7YzyQB0zXK3HiTxd8IfjP4B&#13;&#10;8Oax4uvfG3h3xklzZ+Zq1naQ3NjewRGZXjNrDCpikXcpV1YqVUhsEgkfe++3zte34r70EvdXyv8A&#13;&#10;Lv8Ag/uZ7zRWJ4z1DW9K8M31z4c0iLXdbVVFrYT3Qto5GLBcvIQdqqCWOASQpABJFeU/syeN/Gfi&#13;&#10;Kw+I8Pj/AFiz1fVdB8T3GniTTrQW9vDEtvBJ5US/eZFaRwGcs5GMmkmryXZX+V0v1Q3ok+7t+Df6&#13;&#10;HuNFfKlv8QviV4v+Aet/GzS/Fkuk+Ul1rGl+EZNPtW099Pt3bbFcO0ZuDLJHEzF0mQBnG1cDB+kf&#13;&#10;BXiaHxr4O0LxDbRtFb6tYwX0cbdVWSNXAPuN1VZ633Vrrtfb8n93oS9GvO/4Wv8AmvvOQ+FX/I9f&#13;&#10;GT/sa7f/ANMelV6TXm3wq/5Hr4yf9jXb/wDpj0qvSaQwooooAKKKKACiiigAooooA4fx58vjX4bN&#13;&#10;66zcJ+em3h/9lrkfg5/yUHxY3/PSa9/8d1S8Fdd8Qvl8V/DRvTxDKPz0u/H+Fcj8Hf8Akdtcb/np&#13;&#10;Lq3/AI7rN4K6sT/u1N+a/Ooc2D/3qsvKX5Uzt/hL/wAk70Q/3omb83Y/1rr65D4R/wDJM/DZ/vWa&#13;&#10;N+fP9a6+vMw38CHovyPVxn+81f8AE/zCiiiuk4wooooAKKKKACiiigAooooAKKKKACiiigAooooA&#13;&#10;8i0P/kSPhmv/AFFkH5R3H+Feu15Fof8AyKPw1X/qNMPyiu/8K9drzsF8Hyj/AOko9jMv4nzl/wCl&#13;&#10;MKKKK9E8cKKKKACiiigAooooAKKKKACiiigAooooAKKKKACiiigAooooAKKKKACiiigAooooAKKK&#13;&#10;KACiiigAooooAKKKKACiiigAooooAKKKKACiiigAooooAKKKKACiiigAooooAKKKKACvO/gKuz4e&#13;&#10;yr6a7rg/8qt3XolcD8EV2eB7pfTX9cH/AJVruumP8CXrH8pHJL/eIf4ZfnE76iiiuY6wooooAKKK&#13;&#10;KACiiigAooooAKKKKACiiigAooooAKq6pZy6hpt1bQX1xpk00bIl5arG0sDEYDoJEdCw6jcrD1Bq&#13;&#10;1RQM+ePjt8I/GEnw/sb/AE3xHr/xB1fw/wCINN8RQafqMdhDLKltKTLFCba3gBZkZjhs5KgDGeZ9&#13;&#10;Qa4+OHxu+G2s6ZoWuaf4c8Hi81K9v9d0q50wvczQeTDbxxXCJJIQGd2dVKDaBuycV9AUUR9377/O&#13;&#10;yX6J+q+Qnr91vlr/AJv5P5nGaL8T7fU/Deta3d+HvE2jW+l301i9te6NM91ceW4XzoIIRJJLE+cq&#13;&#10;yryATgAV5D+zfryN4q+KenXuieKNLPiTxXd6lp02o+GNRtIZbVrWBRIZZYFjjJMbgK7KxIHHIz9I&#13;&#10;0UuVXd+seX77N/ivzB3tp0d/zS/M+PfDaeKPCP7L+tfBKbwh4gvfHUNpfeHrF49MnbTbuGcv5V19&#13;&#10;u2/Z0jEUoYq8gZShXbuwD9S+A/DK+CvBHh/w8knmrpWn29iJBn5vLjVM/jtrdoq+Z6t7u1/O1/8A&#13;&#10;Nv5iaWltle3ztf8AJW9Dwnwvpvju8+Jnxgfwv4j8O6PYDxNbB4NX8Pz38rSf2JpeWEkd7AAuNo27&#13;&#10;Ccgncc4HtGiw6lb6TbR6vd2t9qapie4srVraGRvVImkkKD2Lt9a4T4Vf8j18ZP8Asa7f/wBMelV6&#13;&#10;TUjCiiigAooooAKKKKACiiigDh/iP8uvfDxv7viH+djeL/WuR+Dv/I2Xbf8APR9cb/yuXR/9mrrv&#13;&#10;iZ8t94Hk/ueIYf8Ax6Cdf/Zq5D4Pnb4htnPSSDWn/wDKxIf/AGaurE/7nTf96P5z/wAzmwf+/VV/&#13;&#10;cl+UP8juPhD/AMks8JH+9pdu35xg/wBa6+uR+EAx8J/Beep0WyJ/GBDXXV5mG/gQ9F+R6uM/3mr/&#13;&#10;AIn+YUUUV0nGFFFFABRRRQAUUUUAFFFFABRRRQAUUUUAFFFFAHkWg/8AItfDZf8AqPzj8or3/CvX&#13;&#10;a8i0H/kB/Dhf+pjvB+UOof4V67XnYH+H93/pKPYzP+L/AOBf+lyCiiivRPHCiiigAooooAKKKKAC&#13;&#10;iiigAooooAKKKKACiiigAooooAKKKKACiiigAooooAKKKKACiiigAooooAKKKKACiiigAooooAKK&#13;&#10;KKACiiigAooooAKKKKACiiigAooooAKKKKACiiigDlvGGneNb25t28LeINB0a3VCJo9Y0KfUHds8&#13;&#10;FWjvIAox2Ib61z/7Pk1zN8OZheyw3F9H4g16G4mt4TDFJKmr3iO6Rl3KKWUkKXYgEAsetek15t+z&#13;&#10;/wD8iLqn/Y1+Jv8A0+X1XzNRcOj/AEv/AJkOCclPqrr77f5HpNFFFQWFFFFABRRRQAUUUUAFFFFA&#13;&#10;BRRRQAUUUUAFFFFABRRRQAUUUUAFFFFABRRRQB5t8Kv+R6+Mn/Y12/8A6Y9Kr0mvNvhV/wAj18ZP&#13;&#10;+xrt/wD0x6VXpNABRRRQAUUUUAFFFFABRRRQBw/xU+W38LSf3PENh/49Js/9mrifhhJ5N1pU397S&#13;&#10;dal/8qSt/wCzV23xd+XQNGk/ueIdH/8AHr+BP/Zq8/8AA0nk6X4fl/veGdbl/wDJu3b/ANmroxTt&#13;&#10;lyl2mv1/zMcCr5o4d6cv0/yPUfhdH5Pwz8Ix/wB3SLNfyhSunrB8BR+T4F8Ox/3dNtl/KJa3q4aC&#13;&#10;tSivJHfiXzV5vzf5hRRRWxzBRRRQAUUUUAFFFFABRRRQAUUUUAFFFFABRRRQB5FoP/IN+HK/9TPq&#13;&#10;I/KDUv8ACvXa8i8P/wDHv8Pl/u+KNW/SPUhXrtedgf4b+X/pMT2M0/ir/t7/ANLmFFFFeieOFFFF&#13;&#10;ABRRRQAUUUUAFFFFABRRRQAUUUUAFFFFABRRRQAUUUUAFFFFABRRRQAUUUUAFFFFABRRRQAUUUUA&#13;&#10;FFFFABRRRQAUUUUAFFFFABRRRQAUUUUAFFFFABRRRQAUUUUAFFFFABXm37P/APyIuqf9jX4m/wDT&#13;&#10;5fV6TXm37P8A/wAiLqn/AGNfib/0+X1AHpNFFFABRRRQAUUUUAFFFFABRRRQAUUUUAFFFFABRRRQ&#13;&#10;AUUUUAFFFFABRRRQAUUUUAebfCr/AJHr4yf9jXb/APpj0qvSa82+FX/I9fGT/sa7f/0x6VXpNABR&#13;&#10;RRQAUUUUAFFFFABRRRQBw/xk+XwZA/8Azz1vR5f++dTtm/pXm3huTyfBHg65/wCevgbWJ8/77WUn&#13;&#10;9a9G+N0nkfDbUJ/+eNzZzf8AfF3C39K81jQ6f8KPA+eGj+HN8pPv9lsyf/Qa0xztlLf99foLLFzZ&#13;&#10;3Ff9O3+p7j4Wj8nwzpEf92zhX8kFalVdKj8nS7NP7sKL+SirVYQVopGtR802/MKKKKszCiiigAoo&#13;&#10;ooAKKKKACiiigAooooAKKKKACiiigDyLw7/zIy/3fFGtfp/aIr12vIvDf/H14PX+74p14flJqAr1&#13;&#10;2vOwP8N/L/0mJ7GafxV/29/6XMKKKK9E8cKKKKACiiigAooooAKKKKACiiigAooooAKKKKACiiig&#13;&#10;AooooAKKKKACiiigAooooAKKKKACiiigAooooAKKKKACiiigAooooAKKKKACiiigAooooAKKKKAC&#13;&#10;iiigAooooAKKKKACvNv2f/8AkRdU/wCxr8Tf+ny+r0mvNv2f/wDkRdU/7GvxN/6fL6gD0miiigAo&#13;&#10;oooAKKKKACiiigAooooAKKKKACiiigAooooAKKKKACisXxh4z0XwB4futc8QahHpmmW+N80gLEsS&#13;&#10;AqIqgs7sSFVFBZiQACTisnwV8WvDHxA1K/0zSby6j1awRJLnTNU065068jjb7snkXMcchQ9A4XaS&#13;&#10;CM5FG+wPTc7CiquqarZaHpt1qOpXkGn6faxtNcXV1IscUMajLO7MQFUDkk8CsHwD8TvDPxR8Ix+K&#13;&#10;PC+qLqugyNKiXiQyRhjGxV8K6hsAqecYOOMilfd9h2enmdRRXmngv9ojwX8Qv7Ok8PHxFqVpqL7L&#13;&#10;bUE8KaqlnJ8xXP2hrYRBQQQWLADBya9LqrMk82+FX/I9fGT/ALGu3/8ATHpVek15t8Kv+R6+Mn/Y&#13;&#10;12//AKY9Kr0mkMKKKKACiiigAooooAKKKKAPP/j8rf8ACmPF8i9bewe5/CPEh/Ra4fx/anSPh3ol&#13;&#10;uRhrfwTqkH4izh4/8dr2rXNFs/Emi6hpOow/adPv7eS1uYSxXzInUq65BBGQSMgg15d8fo1h0mCN&#13;&#10;BtQ6RqsCj2NsOP0rnzGt/wAJzped/wAkd2T0f+FWNZ9Y2/CTPXY18uNV/ugCnUUV0HCFFFFABRRR&#13;&#10;QAUUUUAFFFFABRRRQAUUUUAFFFFABRRRQB5F4d/5DHhpP7vifXj+cl2f/Zq9dryLw7/yNGiJ/d8R&#13;&#10;a2fz80/+zV67XnYH4H8v/SYnsZn/ABIvyf8A6XIKKKK9E8cKKKKACiiigAooooAKKKKACiiigAoo&#13;&#10;ooAKKKKACiiigAooooAKKKKACiiigAooooAKKKKACiiigAooooAKKKKACiiigAooooAKKKKACiii&#13;&#10;gAooooAKKKKACiiigAooooAKKKKACvNv2f8A/kRdU/7GvxN/6fL6vSa82/Z//wCRF1T/ALGvxN/6&#13;&#10;fL6gD0miiigAooooAKKKKACiiigAooooAKKKKACiiigAooooAKzfEOvW3hjR7jU7yK9mtoNpdNPs&#13;&#10;Z72c5YKNsMCPI/J52qcDJPAJrSooH6nzR8ZfGmn+OvHfwJMEOsQaO3jNlmg1bSbvTS88dlK8JMd1&#13;&#10;FGzAOQQwBGQcHIONnxpC8X7anwzmtRtkm8LaxHesnVoVltzGG/2RI2R7mvUfiZ8MdH+K3h6LStXN&#13;&#10;1btbXMd/Y6hYS+VdWN1GSY54WwQHUk/eBU5IIIJFUfBvwjsvC3iW+8S3+tat4r8UXVstidY1poBL&#13;&#10;Fag7hBHHbxRRIm/LEhNzE/MxwoBH3Xfs5P74cv5/h3ZM/eXqkvunzfl+Ju+MvAnh/wCIWmwad4k0&#13;&#10;q31nT4bmO7W0uwWiaWM5QunRwDztYEZxxxXkX7Hlv9q+B9/ADsEmv64mcZxm/nHSvQdG+GN74f8A&#13;&#10;h9aeF7Dx74sFxbyvJ/wkN5cW19qcgaRnKO9xBIjKN20fJkKqgHisX4Y/AOL4XaNqGjWfjfxTqejX&#13;&#10;gumayvXso/KmuJDJJPHLb20Uqybmcj58Lu4HAwmlacejT+e3+VvuL6rya+5c3+d7HmNjD4z/AGMP&#13;&#10;hn4PsbrWNB8ZeBdP1CDSbpItIm0/UYo7mcqsyyG6mjkKySrlPLTK5wwNfUVeVx/AGDUtQ0WfxX40&#13;&#10;8T+OrPR50u7LTdcayS2W4THlzOLa2haV0xkeYzLk5xnBHqlaN3u27u7+7T8b3fz37ZpWem1vx1/S&#13;&#10;33HhPhf4oaP4J+JnxgsdQs/EVxNJ4mtpg2keGdS1KIKdE0sYMltbyIGyp+UncBg4wQT7RousQeIN&#13;&#10;JttRtY7qK3uE3ol7aS2kwH+3FKqyIfZlBrhPhV/yPXxk/wCxrt//AEx6VXpNQUFFFFABRRRQAUUU&#13;&#10;UAFFFFABXkX7Q3Gm6V/00W8h/wC+rZ/8K9dryL9or5dP8J+k2sC2/wC+4Jf/AImvOzD/AHafy/NH&#13;&#10;sZR/vtP5/kz12iiivRPHCiiigAooooAKKKKACiiigAooooAKKKKACiiigAooooA8i8P/API86en9&#13;&#10;3XdYb80B/wDZq9dryLw//wAlKiT+7q+qt+cNuf8A2avXa87BfDP1/RHsZl8dP/D/AO3SCiiivRPH&#13;&#10;CiiigAooooAKKKKACiiigAooooAKKKKACiiigAooooAKKKKACiiigAooooAKKKKACiiigAooooAK&#13;&#10;KKKACiiigAooooAKKKKACiiigAooooAKKKKACiiigAooooAKKKKACiiigDlvGHxI0nwPc28Go2mv&#13;&#10;XLzoXQ6P4d1DU0ABx8zWsEgQ+zEGuW/Zt1CLVvhnc30CTpDc+JvEcyLdW8kEoVtbviA8ciq6Ng8q&#13;&#10;wDA8EAjFepV5t+z/AP8AIi6p/wBjX4m/9Pl9QB6TRRRQAUUUUAFFFFABRRRQAUUUUAFFFFABRRRQ&#13;&#10;AUUUUAFFFFABRRRQAUUUUAFFFFAHm3wq/wCR6+Mn/Y12/wD6Y9Kr0mvNvhV/yPXxk/7Gu3/9MelV&#13;&#10;6TQAUUUUAFFFFABRRRQAUUUUAFeY/Hi1+2ab4OQfe/4SjTwP+BOyH9GNenUVhXpe3pune1zqwtd4&#13;&#10;atGslewUUUVucoUUUUAFFFFABRRRQAUUUUAFFFFABRRRQAUUUUAFFFFAHkXh/wD5K5Mn93UdTb87&#13;&#10;awP/ALNXrteReH/+S3ain9261BvztNJP/s1eu152C2qf4n+h7GZb0f8AAvzYUUUV6J44UUUUAFFF&#13;&#10;FABRRRQAUUUUAFFFFABRRRQAUUUUAFFFFABRRRQAUUUUAFFFFABRRRQAUUUUAFFFFABRRRQAUUUU&#13;&#10;AFFFFABRRRQAUUUUAFFFFABRRRQAUUUUAFFFFABRRRQAUUUUAFebfs//APIi6p/2Nfib/wBPl9Xp&#13;&#10;Nebfs/8A/Ii6p/2Nfib/ANPl9QB6TRRRQAUUUUAFFFFABRRRQAUUUUAFFFFABRRRQAUUUUAFFFFA&#13;&#10;BRRRQAUUUUAFFFFAHm3wq/5Hr4yf9jXb/wDpj0qvSa82+FX/ACPXxk/7Gu3/APTHpVek0AFFFFAB&#13;&#10;RRRQAUUUUAFFFFABRRRQAUUUUAFFFFABRRRQAUUUUAFFFFABRRRQAUUUUAFFFFABRRRQB5F4f/5L&#13;&#10;/rKe99J/5KaKK9dryTw4uf2h/Ef+xayt/wB9w6aP/aX6V63XnYL/AJef45HsZlvRX/TuIUUUV6J4&#13;&#10;4UUUUAFFFFABRRRQAUUUUAFFFFABRRRQAUUUUAFFFFABRRRQAUUUUAFFFFABRRRQAUUUUAFFFFAB&#13;&#10;RRRQAUUUUAFFFFABRRRQAUUUUAFFFFABRRRQAUUUUAFFFFABRRRQAUUUUAFebfs//wDIi6p/2Nfi&#13;&#10;b/0+X1ek15t+z/8A8iLqn/Y1+Jv/AE+X1AHpNFFFABRRRQAUUUUAFFFFABRRRQAUUUUAFFFFABRR&#13;&#10;RQAUUUUAFFFFABRRRQAUUUUAebfCr/kevjJ/2Ndv/wCmPSq9Jrzb4Vf8j18ZP+xrt/8A0x6VXpNA&#13;&#10;BRRRQAUUUUAFFFFABRRRQAUUUUAFFFFABRRRQAUUUUAFFFFABRRRQAUUUUAFFFFABRRRQAUUUUAe&#13;&#10;XeHYdv7QXitscDTLdv8AvrYP/aVeo1j2fheysvFGo68nmG/vreG2l3N8gSMuV2jHBO85+grYrlw9&#13;&#10;N0oyT6tv72duLrRryi49IxX3JJ/iFFFFdRxBRRRQAUUUUAFFFFABRRRQAUUUUAFFFFABRRRQAUUU&#13;&#10;UAFFFFABRRRQAUUUUAFFFFABRRRQAUUUUAFFFFABRRRQAUUUUAFFFFABRRRQAUUUUAFFFFABRRRQ&#13;&#10;AUUUUAFFFFABRRRQAV5t+z//AMiLqn/Y1+Jv/T5fV6TXm37P/wDyIuqf9jX4m/8AT5fUAek0UUUA&#13;&#10;FFFFABRRRQAUUUUAFFFFABRRRQAUUUUAFFFFABRRWZ4k8O2virR5tNvZb6C3mKln03UJ7GcYII2z&#13;&#10;QOki8jnDDIyDwaB+p5T8ffEWsXHjL4Z/D/Sr+70eDxZqVx/aWo2ExhuVs7aAzSRRyD5o2kO1d6EM&#13;&#10;ozggnIyvCd5qHwz/AGnm+H9vrGrat4U1zw2+t21trWoz6hNY3UMyQyBJ53eUxujKdjOQrAkAbjUn&#13;&#10;xM+CWoaLqHw/8U+B4dR1/UvB+rzX0ml6xrlxd3F7bXEBguI4p7yV9rhdrKrOqZDcrnNaPhfwp4k8&#13;&#10;UfGq/wDibrXhyXw7DYaCdD0fRb65t5L2VnlE000pgeSKMErGiASMcBiwXIBUWoyv096//gOnqr2s&#13;&#10;u93YJXat5K3rz6+nu7vtoej+NPBcXjiztLO61bWdMs4Z/Omj0XUJLB7kBWAR5oisqqCQ2I3QkqAS&#13;&#10;Vyp+cfDvxO1n4WL+0e1hql/4r8KeB4Y7nR5NXvZL2WG8Nq8lxaG5lZpJFjcR8MWK7sZrvfid4s+M&#13;&#10;WrfBvSf+EZ8AXGj+NNaf7PqUFtqtlcyaDAWIeaN5JYo7iXZyihgAzZY/Lg1fDPwvg1n4IeIfhTb+&#13;&#10;BvEngjTb7Srm3bV9eudPuJLu4mBDzSNbXUzvKzMXZmUA4IBHAqJqSjU5d7Ner0d/lbR99upUHFyh&#13;&#10;zbNr5K/69fLfocR4+s/EXwX+DHhL4np4v8Ran4thu9NuNdjvtWnnsdSS6ljS5hFmzm3gUGb5DCiF&#13;&#10;NigHrn60r5k1DwV8Q/ij8MfB/wAM/EXg1tBj0+50/wDt7X5b61lsbq3spUY/Y1jkaYtMYkIEsUYV&#13;&#10;WbJyAD9N10z5by5duZ29LRt6LfT1OeHNaPNvyq/rd3+e2voebfCr/kevjJ/2Ndv/AOmPSq9JrgNY&#13;&#10;+BvhbW/EGqa1JJ4isL/VJUnvDpHijVNPimkWKOFXMVvcpHu8uKNdwXJCDNVf+Gf/AAx/0FPG3/he&#13;&#10;a5/8mVkanpNFebf8M/8Ahj/oKeNv/C81z/5Mo/4Z/wDDH/QU8bf+F5rn/wAmUAek0V5t/wAM/wDh&#13;&#10;j/oKeNv/AAvNc/8Akyj/AIZ/8Mf9BTxt/wCF5rn/AMmUAek0V5t/wz/4Y/6Cnjb/AMLzXP8A5Mo/&#13;&#10;4Z/8Mf8AQU8bf+F5rn/yZQB6TRXm3/DP/hj/AKCnjb/wvNc/+TKP+Gf/AAx/0FPG3/hea5/8mUAe&#13;&#10;k0V5t/wz/wCGP+gp42/8LzXP/kyj/hn/AMMf9BTxt/4Xmuf/ACZQB6TRXm3/AAz/AOGP+gp42/8A&#13;&#10;C81z/wCTKP8Ahn/wx/0FPG3/AIXmuf8AyZQBr6X4ovrv4xeJ/DkjRnTNP0HSdQgUJ84luLjUY5ST&#13;&#10;3G21iwO2D612VeWx/s2+DItSn1BLnxgl/cRR2810vjjWxLJHGztGjP8AbMlVMshAJwDI5H3jVn/h&#13;&#10;n/wx/wBBTxt/4Xmuf/JlAHpNFebf8M/+GP8AoKeNv/C81z/5Mo/4Z/8ADH/QU8bf+F5rn/yZQB6T&#13;&#10;RXm3/DP/AIY/6Cnjb/wvNc/+TKP+Gf8Awx/0FPG3/hea5/8AJlAHpNFebf8ADP8A4Y/6Cnjb/wAL&#13;&#10;zXP/AJMo/wCGf/DH/QU8bf8Ahea5/wDJlAHpNFebf8M/+GP+gp42/wDC81z/AOTKP+Gf/DH/AEFP&#13;&#10;G3/hea5/8mUAek0V5t/wz/4Y/wCgp42/8LzXP/kyj/hn/wAMf9BTxt/4Xmuf/JlAHpNFebf8M/8A&#13;&#10;hj/oKeNv/C81z/5Mo/4Z/wDDH/QU8bf+F5rn/wAmUAa/jrxRfeH/ABR8OrG0aMW+ua9Lp94HTJMS&#13;&#10;6Xf3ICnsfMtoufQEd67KvLbr9m3wZf3FlPc3PjC4mspTcWskvjjW2aCQxvGXQm8+VikkiZHO12HQ&#13;&#10;mrP/AAz/AOGP+gp42/8AC81z/wCTKAPSaK82/wCGf/DH/QU8bf8Ahea5/wDJlH/DP/hj/oKeNv8A&#13;&#10;wvNc/wDkygD0mivNv+Gf/DH/AEFPG3/hea5/8mUf8M/+GP8AoKeNv/C81z/5MoA9Jorzb/hn/wAM&#13;&#10;f9BTxt/4Xmuf/JlH/DP/AIY/6Cnjb/wvNc/+TKAPSaK82/4Z/wDDH/QU8bf+F5rn/wAmUf8ADP8A&#13;&#10;4Y/6Cnjb/wALzXP/AJMoA9Jorzb/AIZ/8Mf9BTxt/wCF5rn/AMmUf8M/+GP+gp42/wDC81z/AOTK&#13;&#10;APSaK82/4Z/8Mf8AQU8bf+F5rn/yZR/wz/4Y/wCgp42/8LzXP/kygDX+LHii+8IeF7G+05o1uJte&#13;&#10;0XT2Mibh5VzqlrbSjHr5cz4PY4Pauyry3UP2bfBmrW6wX1z4wvYVliuFjuPHGtyKJI5FkjcA3n3k&#13;&#10;dEdT1DKCOQKs/wDDP/hj/oKeNv8AwvNc/wDkygD0mivNv+Gf/DH/AEFPG3/hea5/8mUf8M/+GP8A&#13;&#10;oKeNv/C81z/5MoA9Jorzb/hn/wAMf9BTxt/4Xmuf/JlH/DP/AIY/6Cnjb/wvNc/+TKAPSaK82/4Z&#13;&#10;/wDDH/QU8bf+F5rn/wAmUf8ADP8A4Y/6Cnjb/wALzXP/AJMoA9Jorzb/AIZ/8Mf9BTxt/wCF5rn/&#13;&#10;AMmUf8M/+GP+gp42/wDC81z/AOTKAPSaK82/4Z/8Mf8AQU8bf+F5rn/yZR/wz/4Y/wCgp42/8LzX&#13;&#10;P/kygD0mivNv+Gf/AAx/0FPG3/hea5/8mUf8M/8Ahj/oKeNv/C81z/5MoA9Jrjfgv4ovvHHwd8C+&#13;&#10;I9UaN9T1jQbDULpok2oZZbdJHIHYbmPFZH/DP/hj/oKeNv8AwvNc/wDkyq2mfs2+DNF0200/T7nx&#13;&#10;hYWFpElvb2tr441uOKGNFCoiIt4AqgAAADAAxQB6lRXm3/DP/hj/AKCnjb/wvNc/+TKP+Gf/AAx/&#13;&#10;0FPG3/hea5/8mUAek0V5t/wz/wCGP+gp42/8LzXP/kyj/hn/AMMf9BTxt/4Xmuf/ACZQB6TRXm3/&#13;&#10;AAz/AOGP+gp42/8AC81z/wCTKP8Ahn/wx/0FPG3/AIXmuf8AyZQB6TRXm3/DP/hj/oKeNv8AwvNc&#13;&#10;/wDkyj/hn/wx/wBBTxt/4Xmuf/JlAHpNFebf8M/+GP8AoKeNv/C81z/5Mo/4Z/8ADH/QU8bf+F5r&#13;&#10;n/yZQB6TRXm3/DP/AIY/6Cnjb/wvNc/+TKP+Gf8Awx/0FPG3/hea5/8AJlAHpNcb8J/FF94v8L31&#13;&#10;9qLRtcQ69rWnqY02jyrbVLq2iGPXy4Uye5ye9ZH/AAz/AOGP+gp42/8AC81z/wCTKraf+zb4M0m3&#13;&#10;aCxufGFlC0stw0dv441uNTJJI0kjkC8+87u7sepZiTyTQB6lRXm3/DP/AIY/6Cnjb/wvNc/+TKP+&#13;&#10;Gf8Awx/0FPG3/hea5/8AJlAHpNFebf8ADP8A4Y/6Cnjb/wALzXP/AJMo/wCGf/DH/QU8bf8Ahea5&#13;&#10;/wDJlAHpNFebf8M/+GP+gp42/wDC81z/AOTKP+Gf/DH/AEFPG3/hea5/8mUAek0V5t/wz/4Y/wCg&#13;&#10;p42/8LzXP/kyj/hn/wAMf9BTxt/4Xmuf/JlAHpNFebf8M/8Ahj/oKeNv/C81z/5Mo/4Z/wDDH/QU&#13;&#10;8bf+F5rn/wAmUAek0V5t/wAM/wDhj/oKeNv/AAvNc/8Akyj/AIZ/8Mf9BTxt/wCF5rn/AMmUAek1&#13;&#10;5t+z/wD8iLqn/Y1+Jv8A0+X1H/DP/hj/AKCnjb/wvNc/+TK6/wAH+D9K8B+H4dF0WGaGwilmnAuL&#13;&#10;qW5leSaV5pXeWVmd2aSR2LMxJLGgDaooooAKKKKACiiigAooooAKKKKACiiigAooooAKKKKACiii&#13;&#10;gAooooAKKKyfFfh8eK/Deo6O2oahpK3sLQte6VcGC6iB6tHIASjf7Q5Hbmk720Ak0rxJpGu3WoW2&#13;&#10;m6pZahcadP8AZr2G1uEle1lwD5cgUko2CDtbB5rE1z4ueBfDPiGPQNY8aeHtK12QoqaXfarBDcsX&#13;&#10;4QCJnDHdkY457V4/+yf4P0fwD44+Nnh7w/YR6Zo2n+IbWG2tYySEUadbnksSWJJJLMSSSSSSSa8G&#13;&#10;8XeKtZ8N+CPjX4U0jQbbxr8Ptb1+7fU/iJDBLJFpH2l8XPn2/lFrt7UJ/rLcsihY9xQjFJv4bdYq&#13;&#10;Xbfl07Lfd6LbqWo736Sa/PW3XbZa9eh92+KvGnh/wJpY1LxLrum+HtOMgiF5qt5Haw7zkhd8hAyc&#13;&#10;HjPY1Y0TxFpPibRYNY0jVLPVdJuEMkN/Y3CTQSKCQWWRSVIBBGQexr528Crp2uftTeG7SLVh4h0f&#13;&#10;w38Oba50K6YiUSG4n8qS7Djgu8cUY3DqGOOpryL4qSS6Drnx68HWMjad4Y1bxh4ZiuoIVwm2/EX2&#13;&#10;0Ljp5oA3Adcn1rTl95RW7vb/AMD5Nfz8trPcyUtG30Sb+cebT70vPe59oeEfij4M+INxdQeFvF2h&#13;&#10;eJZrVQ1xHpGpQ3TQgkgFxGx2gkHr6V09fPXx+0+Hw38Wv2f9U0i2SzvY/EMmiBrdAv8AoMtnKXhI&#13;&#10;H8A8tSB0BXNfQtJWcbru1+T/ACa+dx6p2fZP81+gUUUUhhRRRQAUUUUAFFFFAGafEukDxENAOq2Q&#13;&#10;102320aX9oT7Ubfds83ys7tm75d2MZ4zUHirxp4f8CaWNS8S67pvh7TjIIheareR2sO85IXfIQMn&#13;&#10;B4z2NfO3g34YaL8Mf2ztOi0w3d3e6l4KvrzUdU1K4a4vL2Y31su+WRuuFVVCjCqAAAKRtS8S+JP2&#13;&#10;xfHEml+G9M8SXfhDRtOtdMOtas9ja2C3SyyTyRlIJ28+QhFyEA2RkFxwrKPvRg+97+VnJfp+N7dB&#13;&#10;y91z/u2/Hl/+S/TzPoXTvH3hjWPC0niaw8R6Te+G40kkfWLe+iks1VM72MwbYAuDk54wc0nhD4ge&#13;&#10;F/iDZz3XhbxJpHiW1gfypZ9HvorpI3xnazRsQDgg4NfMnjT4sQ/HS9+EOk3+nPo0LePZ9L8RaFM4&#13;&#10;uE+2WEMkohLgDzIvNWNwSozhSQMYrc+M99ceB/2n9F1vRALW/wBR8C639ukVMrN9lEctuzjoSjsQ&#13;&#10;CezY71MpKMXN7a/hDnv89vx8h8rb5Vvp+M+S3y/4B7r/AMLU8Ff8Jd/win/CX6D/AMJRv2f2J/ac&#13;&#10;H23dt37fI3b87fmxjpz0rqa+Mtb8NadD/wAE04L2FN9/H4fg8SJfYxMNSLLcNcbuvmeaW+bqQSOh&#13;&#10;r678NXU9/wCHdKubn/j5mtIpJeMfMUBPHbk1tKDhKUHvF2fzv+qf4d9M1JSUZLaV7fK3+a/E0qKK&#13;&#10;KgoKKKKACiiigAooooAzbzxLpGm6zp+kXeq2Vrq2oCRrKwmuESe5CDLmOMnc+0EE7QcA81bvr620&#13;&#10;yyuLy8uIrS0t42lmuJ3CRxooyzMx4AABJJ6Yr5k8YfC/RvBf7Wnwl122a8v9c1291ua81HUbhp5v&#13;&#10;LFoWjt0J4jhjDlURQAByckkntPjRM3xX8Zab8I7KQnTJYk1bxbLG2NmnK/7u0JBBDXLqVI/55JL6&#13;&#10;ipbfKmt3+l7/AHJX+Wg9E3fZf52/F7eup6zoPizRPFWhx61ousafrGjShmTUbC6Se3cKSGIkQlTg&#13;&#10;gg88EGs7wf8AFDwb8Q5LpPCvi3Q/Ez2oVrhdH1KG7MIbO0uI2O3ODjPXBr4q8MMF/YR8AaCJBa6T&#13;&#10;rnjVNGv441wGs5NZmEkWB0Uqu0gdQSOhr3b47Wcfh747fATVdKgW0vn1O80aR4EC77J7N3MLAdUD&#13;&#10;RqwHRSMiqk1Ft9L8v4J/+3L8X6qV480equ/km1/7a/wPXdS+KngvRfFEHhrUPF+g2HiOdkWLR7nU&#13;&#10;4I7uRn+4FhZg5LdsDntXUV8f/C/w/pvjb9gPxZqGsRR6lfeJbHWtZ1S5kjAea982ZllP+0hiiCnt&#13;&#10;5a46V9C/AXWb/wARfBDwBqmqyvPqV5oNjcXMsmdzyNAhZj7kkmq5WuaL3ja/zv8Alyv10emwS0at&#13;&#10;s+b/AMlt+d9uh3dFFFSAUUUUAFFFFABRRRQBm+IPEmkeE9NbUNb1Wy0awV0jN1qFwkEQZmCou9yB&#13;&#10;ksQAM8kgUeIfEmkeEdHuNW13VLLRdKt9pmvtQuEggiywUbnchRkkAZPUgV83/t0fC/RtV+Ger+Nd&#13;&#10;Qa8v9U07+zbbTre4uGNpYk6hEJJooR8omkV9jSHJ2qoG0Zz9LahpFhqptWv7K2vDaTLc27XESv5M&#13;&#10;qghZEyPlYAnDDkZNL7N/O3ysn+o+vkZ/hHx14b8f6fJf+GPEGleI7GKUwyXWkXsV1EkgAJQtGxAb&#13;&#10;DKcdcEetUofip4KuPFx8KReL9Bk8UKxQ6ImpwG9DBd5Hkbt+QoLYx0Ga+dfDutNrXjv4/fFzwYwt&#13;&#10;vDcfh/8Asu01KIDydW1CzjmaS7jxxIkZKxCTkNtbBwDWP448M6bpX/BN3TL6xQC9sdE0/wARWt8q&#13;&#10;7Zl1AvHObkN1Ehd3JPU7iO9O6s5PZJN99b/pFv5paaj5Xz+zW7bS+Vr3+bt8mz6p8YfEbwn8PY7a&#13;&#10;TxV4o0bwzHdFlgfWNQhtBKVxuCGRhuIyM49RW3ZXtvqVnBd2k8V1aXEaywzwuHSRGGVZWHBBBBBH&#13;&#10;XNfP3wPkPiz9or4yaxrG251TToNI0e2WSP8A49bV7Tz3jXPQPK7sw9QM9BVj9jeNtN8K/EHQYVMW&#13;&#10;kaF441jTtMgxhYLZZQ4jX/ZDO2AOmcVSjryve3N8rpf+3L8V5mfNeKmtr2/Bv9Gvx8j6AoooqSgo&#13;&#10;oooAKKKKACiiigCjrmvab4Z0m51TWNRtdJ0y1XfPe306wwxLnGXdiFUZI5Jqc31sLH7abiIWfl+d&#13;&#10;9o3jy9mM7t3TbjnPTFfP37bfwv0Xxh8FPF/iLWGvL2XQdAvprDT3uWFlHcmJgty0I4eZAWVGbO3c&#13;&#10;SADzVP8AaPkN18FfhfoM03l6V4h8RaDpOpR7cie1dlZ4j7MUUH2JB4zSjeWnW8V/4E2l+VxytGz6&#13;&#10;Wk//AAFJv8z2/wAH/Ezwf8RDdjwr4r0PxMbTb9o/sfUYbvyd2du/y2O3O1sZ64PpTL74p+C9M8Vx&#13;&#10;eF7zxfoNp4lmZEj0afU4EvHZxlAIS28lgRgAc5rx346xjwz+0P8AA7WdJhW31C4fVdJuGiTAlsxZ&#13;&#10;tKInA6qrorAdiCa4LwT4d07xP/wTp8R6lqMa6hf61o2q+Ib+8kQCSbUN80vnE4++rxpg9ti44AqZ&#13;&#10;TUYSqdI7/wDA+Sv66a7lRg5TjT6y2/L8/wANfI+rPFnjfw74B01NR8T6/pfhzT3lEK3WrXkdrE0h&#13;&#10;BIQPIwBYhWOM54PpV3RNc03xNpNtqmj6ha6rpl0nmQXtjMs0Mq/3kdSQw9wa+Yfgfq1349/aB8Pa&#13;&#10;h4imN5f6T8MtLu7NJk/1U945+1TD0dhEik9cEjpmur/Z0h/sX4zfH3QbOP7Poltr9nfW9sgxHHNc&#13;&#10;2iSXBUdBuYBiB3JPet3Dlk4v+9/5LLl/Hf8ADzMIz5oqS8vxjzfht+J9A0UUVmaBRRRQAUUUUAFF&#13;&#10;FFABXL+MPin4L+Hs9tB4p8X6D4amuVLwR6xqcFo0qg4JUSMNwBI5FdRXx1468beJPhr8evi1f+Bv&#13;&#10;CUfxhl1PSbR9X0+13x3GhvDCUjt3YxtHOkitvEEbGblzsxyYlJx+5/gvw9dkVFX/AAPrLUvFGjaN&#13;&#10;oEmu6hq1jY6JHEJ31K5uUjtljOMOZCQoU5HOccioPCfjbw74801tR8M69pfiLT1kMLXek3kd1EHA&#13;&#10;BKl42I3AEHGc8ivkD4f2Whz/APDKfhLTvEkPizwrv1XVXmjhKQz31tDviHlsA0Yhkmk2owBUouQC&#13;&#10;Kv8A7ROtah8N/jT8UNU8NyNplzqHwoudRu5oVxvure4MUEx/21SRlBPOAB2q6n7tv/t63/bqb/Hl&#13;&#10;a+59bJU17RL5fjJR/C9/wPqLS/ip4L1zxRceGtO8X6DqHiK3aRJtItdTgku4mQ4cNCrFwVPXI471&#13;&#10;1FfJfx28Mad4J/Y98CXPh+2SC68M3Og3mkXEMeJI5jPCrSDvlxLJu7tvOetfWlaSjyuS7Nr7knf8&#13;&#10;dvxM4y5kpLZpP776fgFFFFZlhRRRQAUUUUAFFFFABRRRQAUUUUAFFFFABRRRQAUUUUAFFFFABRRR&#13;&#10;QAUUUUAFFFFABRRRQAUUUUAFFFFABVLWotRn0u6j0m6tbLUmQi3uL22a4hjfsXjWSMuPYOv1q7RQ&#13;&#10;B438MPg/428A+OvE+v33jPQNWtfE2oJqGp2dv4antn3pbpCqwSG/kCDEak7kfPPTIxk6R+zt4q8I&#13;&#10;eE9d8FeGPH1jp/gfU57p47W98Pm51CxhuWLTxQ3AuUjxueQoZIH27hnfiveqKTSa5Xta3y00/Ad2&#13;&#10;nfzv89dfxZ4zdfs6p4d1XwbrPw/1uPwvrHhrRx4eRtSsTqFre6cACsU8aywuXV1V1dZFwS2Qwbhk&#13;&#10;37MWk654B8Y6J4i1i61PWvFl8mqanrttGtvJHdR+X5DWyfN5SReUmxGZzgHczZJr2miqbcr36/q7&#13;&#10;/LXX11EtLW6forfPTT0PKNF+D/iDUvGXhzxH498WWfie68Nxyf2Vb6Xo502ETyRmOS5nVp5jJJsO&#13;&#10;F2lFXc/ynI2+r0UUXuJKwUUUUhhRRRQAUUUUAFFFFAHh918GviNcfFu08f8A/Ce+F11G10qXRo7X&#13;&#10;/hErnyvs8kySkn/iZZMmYwN2QMZ+Wt3xH8Idaj+J1z488GeJbLw/rOo6bHpmqW2q6Q2oWl2kTloZ&#13;&#10;QqTwOkq73XO8qVIG3IBr1OilbRJdL2+d7/m/vHu231/S1vyR4Uf2U9Nt/h5YaRZ+Ib2LxZZa63iq&#13;&#10;PxXNAjyvqzszPNJCNqtE24oYgR8mBuyN1dP4b+D95J42vPGHjbW7XxPr0mmto1tHYaa1jY2tm7B5&#13;&#10;FWF5pnMjsPmcyEEKoCrg59Oop/1+HL+WnpoLz/re/wCevqfP9p+y9qcfgWD4bXXjZbr4WwTqU0n+&#13;&#10;ytupvarJ5qWb3vnFDCGAU4gDlBt3D71e/qoVQqjAHAApaKd3a39f8EVkFFFFIYUUUUAFFFFABRRR&#13;&#10;QB4r44+Dvj/xd8SvDfi2Dxx4bsT4bnvJNLs5PC1xN8lxH5ZWdxqK+YQuPmUR884xxXY658E/A3jS&#13;&#10;4j1Hxb4J8K+JdeaFIrjUr3Q4JXkKrjgyB2C5zhSzYHGT1ruaKVly8odbnz14S/Yx8K+GvgVdfDwz&#13;&#10;Qpe3Fyb1/EmlafHZ3fnpcvPbSHltxh3BV3EjaCBgHA7HRfhDruoeOtB8V+O/FNn4l1Dw9BNFpNvp&#13;&#10;WkHTraOSZNk1xKrzzmSUoNoIZFUM/wApLZHqlFVd3v8A1tb8v07IHr/XfX+l69zwNf2ZdW0/wr4i&#13;&#10;8CaP44XTPhtrl1cTS6WNK36jaQ3Db7i2trvzgiRszSY3wOyiRhuJwR7lpemWui6XZ6dZQrb2VpCl&#13;&#10;vBCvRI0UKqj2AAFWqKS0Vl/Vtvu/z7g9Xd+f47/eFFFFABRRRQAUUUUAFFFFAHkvx++Efin40eGb&#13;&#10;vwzYeK9H8P6Bdi3eZbjQZby68yKdZgVlF5EoUmNBtMZON3zcjCfE74W+PPid8K5vCs3j7TdF1G8n&#13;&#10;23+paXoMscdxZ4O62ETXhePdwGdZckZAC5zXrdFTypxcXs/6/T7tNh8zTuv6/r/g7nnPgX4e+JPD&#13;&#10;ukp4e1jUvCd54QjsWsYtH0Pw1Pp2xCAoXc99MuzbuBXZk56+vD2H7MOqJ4L0z4eaj43Go/DLTrmO&#13;&#10;SLS/7K2alNbxSCSG0mvPOKPEGCg7YEdlUDcOSffqKu75ubr/AJO6Jsrcq2PKNc+DetWHxK1bxv4F&#13;&#10;8T2XhvUtcs4rTV7PVdIbUbW5aEYgnRUngaOVVLISWZWUr8oK5PUfCv4aWHwo8Ix6HZXVzqEj3E97&#13;&#10;eaheFfOu7maQySyvtAAJZjgAYAAHauvopL3VZf11/r5dkN67/wBdPyCiiigAooooAKKKKACiiigD&#13;&#10;zX46fDbxL8WvBeq+FdJ8S6T4f0jV7Gaxv2vNFlvrgrINu6J1uoVQgE/eV+fyrN1z4I6n48+FDeDv&#13;&#10;F/iOzuLy1lt59L1jQdLexksZbco0EuyW4nDuHTJ5UEErgda9copWsnbrb8NV93Qd9vK/47/f1PLt&#13;&#10;B+EetXnj7SPF/jnxNZ+JNT0S0mtdKttL0ptOtIDMAJp3R552eVlUKCHVVUt8mTkcjH+y/qlj4O1j&#13;&#10;4e6d43Wy+F+p3EztpI0rdqVvbzNvmtIbzzgixFy4G63Zgjld2cMPf6Kf9fjfb1EtNjyrxR8E7n/h&#13;&#10;OtF8Z+CNbtfCuv6fph0OWO90431jd2GdyRPCs0Lho3AZHWQYG4EMDxu/Cv4YR/De11qe41KTW9f1&#13;&#10;6/bVNW1OSIRCe4ZFQCOME+XEioqohZiAOWY5J7iindr8fxd39719RWX9eSsvw0CiiikMKKKKACii&#13;&#10;igAooooAK8eh+C/ijwf448X674E8Y6bo9p4puI7+/wBN1zQn1FIrwJ5bTQPHdW5UOqx5V9/K5BGc&#13;&#10;V7DRStrf5f19yHfSx4Wv7K9jo/g/wfZ6B4guNN8VeF9Um1qz8Q3Nsk/n3Vwzm7E8ClA0UokdSiMh&#13;&#10;AC4Ybed3SvgRHqeqeLNZ8darD4q1rxJpS6Fcm0sjZWdvp43/ALmCFpJXXc0jOzNIxLYxtAAr1eih&#13;&#10;pO6fX9VbTtppp00BNqzXT/O/z11166nhml/s665Novhbwt4m8cJ4g8E+Gbq3ubKxj0n7PfXX2Zw1&#13;&#10;rHeXJndJlTamdkMRcopJ6g+50UVbk3v3v8+/4EpJbegUUUVIwooooAKKKKACiiigAooooAKKKKAC&#13;&#10;iiigAooooAKKKKACiiigAooooAKKKKACiiigAooooAKKKKACiiigAooooAKKKKACiiigAooooAKK&#13;&#10;KKACiiigAooooAKKKKACiiigAooooAKKKKACiiigAooooAKKKKACiiigAooooAKKKKAOE+OnizxD&#13;&#10;4D+EPizxJ4WtbO913SbCS+gt7+N3hkEfzupVGVidgbGCOcVxXxa/aGn8JfsywfErw1ZwapquqWli&#13;&#10;+kWMyO6T3F00apGVVgxxvPAIPy9a9pvrOHUrK4tLmNZbe4jaKSNhwysCCD9Qa+EfgzPLrviD4XfB&#13;&#10;O8kaeb4feKtXutQWTkm2scmxYj+6xvIsf9c/aoSc26aers/RJ+/+DT+RTailNra/zbV4r7018z6H&#13;&#10;uP2jEj/ZJPxgSC3+0nQBqC2jZ8r7YV2iHrnb53y4znHfNdzZfEK18LfDzQNa+Ims6J4Wvrmzga9k&#13;&#10;urpbO1S5aMF0QyvwAxIALE8dTXxpYQGa/X9m/I2wfExrg2p7aGq/2mBj0LYX05x3r3X4tanY+Jvj&#13;&#10;5ZeE9B+HPh7xn43s9B+3y6l4suzFZafZtMUVY1EMxMjtnJRAcBcsRwNHLn9+KtztWXZcvN+tn/h+&#13;&#10;RHLy+638N7vv73Kvyuv8XzPbD4/8Lrpuk6ifEmkDT9WmS2067+3ReVeyvnZHC+7EjNg4VSScHFXt&#13;&#10;U8RaVol1p9tqOp2dhc6jN9msobq4SN7mXBby4wxBdsAnauTgGvhfwD8OdQ8dfsz/AB00CxttP0/W&#13;&#10;vD/ja91HRbTQ5jLaWV3bLBOsdszKp2Fw6j5V++eBXo/wv8dW/wC1F8evCXiu02y6F4L8LRX7Rg5V&#13;&#10;NX1BMFD2zHEjD2LUKzt8n8nHmXz0cfW3cJXinfzXzUuX7tU/v7H0ZrXxO8HeG9ettD1bxZoel63c&#13;&#10;7fI0291KGG5lz02xswZs9sCuF+Kvj7XfDfx0+DPh7Tr77Po/iG61OPU7fyY289YbMyRjcyllw4z8&#13;&#10;pGehyK+ZPgb4H8bfFr4NeMVbwd8O9cuvEGq6pDreoeIdUuU1JLoTOuJAtm+wxDZsAfgBSNpNej3W&#13;&#10;hax4X+IP7I+ka/qdvrWsWMOpW9zqFrK0sVwy6YRvV2ALAgD5iAT1ogr8rfl87pv8O/W9ype7zpdF&#13;&#10;P/yX/P8ACx9H+J/iZ4P8E31pZeIvFeiaBeXf/Hvb6pqMNtJNzj5FdgW544rU1LxFpWjtYi/1OzsT&#13;&#10;fzC3tBc3CR/aJSpYJHkjexVWOBk4BPavi/4SaD4z8f8Aib41XCeDvh/4ovbnxVfabqT+LNQuI7xL&#13;&#10;dAqwQbFtJQIRHgrhuck44pvj34S3ukfBX9nb4e+Nr6z1/Z42g066fTLuSSCS2P2oLCJSqOQsRWM8&#13;&#10;DoRSheUYPrLk/wDJv8rr1/MlaLn/AHeb/wAlT/O35fL7D8L/ABB8LeN5byLw54l0fX5LJ/Luk0u/&#13;&#10;iuTA3PyuEY7TweD6Vl+JPjZ8O/BuqyaZ4g8e+GND1KMAvZ6lrNtbzKCMglHcEZHtXiOveE9B+HH7&#13;&#10;aXwoi8L6Lp/h6HVvDur2l7Hplsluk0cKxPEGVAAdpHGR/IV4PoOlr8Uv2ddW8HaR8PdX8Q+N9f8A&#13;&#10;Edzd2vjU6Owsbg/2g7DUGvXGECxqU2MQ/G0KQ1Efe5bdf/kuX9G/+Am0aJyT6NfjHm/4H9WPqzxt&#13;&#10;+1v4D8GfETwR4bfxF4duNP8AEUFxc3GsNr1vHFp8SQrJA7jkFZt2EJZQcZG6oLn41PY/tKnSrnxN&#13;&#10;p9v8PP8AhBE1/wA+WSBbXzWvDGLj7Qf4THgD59vOcd65T4y+CfDq/tQfs+2k+h6U8M0OtQSxtZxb&#13;&#10;JRHZx+WpXbghedo7dqg8T/Dbwz40/bs0q11vRrTUrDSfAEdzaWNxEGt0kW/dEJi+620MdoIIBwRy&#13;&#10;AQ46yh5uf3JT/Ky+4l/w23ppF/Nziv8ANeh9KeHfE2j+MNJh1TQdWsdb0ybPl3unXKXEL4ODtdCV&#13;&#10;PPoa8o/aO8TeKdL1j4Y6F4X8ST+FZPEniI6dd39raW9xKIRazy4VZ43UfNGvOM1yn7M+n2fhf9oD&#13;&#10;9oPw3pFnBpmh2up6ZdwWNqgjhikmtMylUHC7ioJwO1dB+0V/yUn4C/8AY4N/6QXVFk3T7ScPxa0/&#13;&#10;Gw9Uqi6pS/BOx6rrni7Q/h5oNtdeK/EunaTbKEhbUtYuobRJZMdSWKqGOCcD8BTofHvhm40/S7+L&#13;&#10;xFpMtjqsvkafdJfRGK8kwTsibdiRsKxwuThT6V4DqWiaT44/bqu9N8X2FpqttpfgyK50Gx1GJZYd&#13;&#10;8lyy3EyIwIL8KpPUCsn9qH4ZeDBY/CLwnpmkWNh4dv8A4h28d9p2lgQRM0kM3moVjxt3A4YDHBPr&#13;&#10;SjefK/5nb/yfl/4P4A7R5l/Kr/8AkvN/wPxPojS/iv4I1uw1S+07xjoF/ZaV/wAhC5tdUgkjs8Z/&#13;&#10;1rK5EfQ/ex0py/FLwW3hJ/FS+LtBPhhG2NrQ1OH7ErbguDNu2A7iB16kCvm7xl8DfAR/bO8AWCeF&#13;&#10;NLg0q48MXlxPplvbLFaTyW80YgaSFQEk2bzjcCOF/uiur/Z30Wx8J/tGftAaFo1pDpmjRXej3cWn&#13;&#10;2sYjgjllsy0rKgGFLEAnHXFEfeV/Jv7pcv4/h5hL3W12t+KT/C69Tqfi7451m3s/AniLwh4rsW8N&#13;&#10;alrumWcn2C3iuhfxT3CoxFwWZfKKMfuKG3AESAZU5X7RXibxh4B8ZfDLVdD8W3Nno+seKNP0G+0E&#13;&#10;2VrJBNHKZWeTzGiMqsQqr8rgDHTNdz8VPhEfio2lCbxfr/h63066hvorbR0sSjXEUgkilYz20rZV&#13;&#10;gOAQpxyprzf9qy2ks7L4IW813NfyxfELR0e6uAgkmISYF2CKqhj1O1QOeABxTp2vBP8A5+L7m4q3&#13;&#10;56ef3KV7Tf8Acf3pSd/y+4+iaKKKQwooooAKKKKACiiigAooooAKKKKACiiigAooooAKKKKACiii&#13;&#10;gAooooAKKKKACiiigAooooAKKKKACiiigAooooAKKKKACiiigAooooAKKKKACiiigAooooAKKKKA&#13;&#10;CiiigAooooAKKKKACiiigAooooAKKKKACiiigAooooAKKKKACiiigAooooAKKKKACiiigAooooAK&#13;&#10;KKKACiiigAooooAKKKKACiiigAooooAK4vRfg34O8O/EjW/H2naJHbeLtahW3v8AUlmkJmjUKANh&#13;&#10;Yov3EyVUE7ec12lFC0d1uG6szi4/g34Nh+KUvxHTRIx40ks/sD6p50uTDwNvl7tmcADdt3YGM4qp&#13;&#10;8RPgP4G+KuqWWqeJdEN3qdnE0EN9a3lxZziJuWjMkEiMyHJ+RiV5PHNd/RSsrJdv6/Vju9X3OR+H&#13;&#10;Pwn8I/CPTL/TvB+h2+hWF9dG9ntbZmMbTFEQsFYkL8sajC4HGcZJqH4Y/Bvwb8GbHU7LwZocWh22&#13;&#10;pXbX11HHLJJ5kzAAnLsxAwBhRhR2AzXaUVV3e/y+Xb8ET0t8/n/TPIfF37Jfwm8ceJr3X9X8Hwy6&#13;&#10;pfMGvHtry5tY7tgc5miikVJSe5dTnvmu0uPhf4WudU8J6gdHhiufCiyLovkM8UdkrxeSyrGhCkeX&#13;&#10;8oDAgdsV1VFJe6rLYb1d2eVePv2W/hf8TPEkuv8AiDwrHPrM8YiuLyzvLize5QAACbyJE80YAHz5&#13;&#10;4AHSujm+Dvg2bS/CumjQbeDT/C15Hf6Na2rPBHaTxhgjhUYBsB24bIJOSCa7Kihe6rL1+YP3tX6f&#13;&#10;I5fX/hzomveLNK8Vy2YPijR7a5ttM1Ayyf6Os6hZP3YbY2cD7wOMcYr4l039k7WbHwPeaHqHwOXV&#13;&#10;viPM0+fiHH4rjhge5d2Zb3IkE67WIbyxF/DjvX6BUVPKv69b6dVq+nrvYrm/r5W17/P/ADPLdU/Z&#13;&#10;/wDD3xC+G/hLw58R4D4w1DQ7aAHVGuJred7lIgjzLLG6yAuQSfm575rpdF+FPhXw74lsvEGnaULb&#13;&#10;VrLR49At7gTynZYo+9IdpYqcNzuI3e9dbRWjk3Jy6t3+e35aemhmopRUeyt+v56+upzmg/Dzw/4Y&#13;&#10;8VeI/Emmaf8AZta8RPC+p3XnSN9oaJNkZ2sxVcLx8oGe+a84/aO8M+KdU1j4Y674X8Nz+KpPDfiI&#13;&#10;6jd2Frd29vKYTazxZVp5EU/NIvGc17VRU/yvta3y1X5F9/O/4qx598Qfgp4M+Nljo8/jXwyLi9s1&#13;&#10;823YXUkF1Zsyjeiz27q2OxCttOO9Jpf7P/w/0XQ/DekWHhuG007w7qQ1jTYYp5V8q8AYeczb8yN8&#13;&#10;zZ8wtnPOcCvQqKe22nUndWevQ5+88BaFqHjbTvF89j5niLTrSaxtbzzpB5cMrK0ibA2w5KLyQSMc&#13;&#10;EUaL4B0Hw/4q8Q+JdPsPs+teIDAdSuvNkbz/ACU8uL5SxVdq8fKBnvk10FFJabf11/PUYV4L+0V4&#13;&#10;Z8YePvGXwy0rQ/CVzeaPo/ijT9evteN7axwQxxGVXj8tpRKzAMrfKhBz1zXvVFC0lGXZp/c7oHrG&#13;&#10;Ue6a+9WCiiigAooooAKKKKACiiigAooooAKKKKACiiigAooooAKKKKACiiigAooooAKKKKACiiig&#13;&#10;AooooAKKKKACiiigAooooAKKKKACiiigAooooAKKKKACiiigAooooAKKKKACiiigAooooAKKKKAC&#13;&#10;iiigAooooAKKKKACiiigAooooAKKKKACiiigAooooAKKKKACiiigAooooAKKKKACiiigAooooAKK&#13;&#10;KKACiiigAooooAKKKKACiiigAooooAKKKKACiiigAooooAKKKKACiiigAooooAKKKKACiiigAooo&#13;&#10;oAKKKKACiiigAooooAKKKKACiiigAooooAKKKKACiiigAooooAKKKKACiiigAooooAKKKKACiiig&#13;&#10;AooooAKKKKACiiigAooooAKKKKACiiigAooooA//2VBLAwQUAAYACAAAACEAWQjCl+MAAAAPAQAA&#13;&#10;DwAAAGRycy9kb3ducmV2LnhtbExPTW+CQBC9N+l/2EyT3upCLUWRxRj7cTJNqk2MtxVGILKzhF0B&#13;&#10;/33HU3uZycu8eR/pcjSN6LFztSUF4SQAgZTboqZSwc/u42kGwnlNhW4soYIrOlhm93epTgo70Df2&#13;&#10;W18KFiGXaAWV920ipcsrNNpNbIvEt5PtjPYMu1IWnR5Y3DTyOQhepdE1sUOlW1xXmJ+3F6Pgc9DD&#13;&#10;ahq+95vzaX097KKv/SZEpR4fxrcFj9UChMfR/33ArQPnh4yDHe2FCicaxuELM287ikAwYR7EcxBH&#13;&#10;BbM4noLMUvm/R/YLAAD//wMAUEsDBBQABgAIAAAAIQA3ncEYugAAACEBAAAZAAAAZHJzL19yZWxz&#13;&#10;L2Uyb0RvYy54bWwucmVsc4SPywrCMBBF94L/EGZv07oQkaZuRHAr9QOGZJpGmwdJFPv3BtwoCC7n&#13;&#10;Xu45TLt/2ok9KCbjnYCmqoGRk14ZpwVc+uNqCyxldAon70jATAn23XLRnmnCXEZpNCGxQnFJwJhz&#13;&#10;2HGe5EgWU+UDudIMPlrM5YyaB5Q31MTXdb3h8ZMB3ReTnZSAeFINsH4Oxfyf7YfBSDp4ebfk8g8F&#13;&#10;N7a4CxCjpizAkjL4DpvqGjTwruVfj3UvAAAA//8DAFBLAQItABQABgAIAAAAIQDa9j37DQEAABQC&#13;&#10;AAATAAAAAAAAAAAAAAAAAAAAAABbQ29udGVudF9UeXBlc10ueG1sUEsBAi0AFAAGAAgAAAAhADj9&#13;&#10;If/WAAAAlAEAAAsAAAAAAAAAAAAAAAAAPgEAAF9yZWxzLy5yZWxzUEsBAi0AFAAGAAgAAAAhAGYC&#13;&#10;oLaRAwAAQggAAA4AAAAAAAAAAAAAAAAAPQIAAGRycy9lMm9Eb2MueG1sUEsBAi0ACgAAAAAAAAAh&#13;&#10;ANwKEEu0CgEAtAoBABQAAAAAAAAAAAAAAAAA+gUAAGRycy9tZWRpYS9pbWFnZTEuanBnUEsBAi0A&#13;&#10;FAAGAAgAAAAhAFkIwpfjAAAADwEAAA8AAAAAAAAAAAAAAAAA4BABAGRycy9kb3ducmV2LnhtbFBL&#13;&#10;AQItABQABgAIAAAAIQA3ncEYugAAACEBAAAZAAAAAAAAAAAAAAAAAPARAQBkcnMvX3JlbHMvZTJv&#13;&#10;RG9jLnhtbC5yZWxzUEsFBgAAAAAGAAYAfAEAAOES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alt="Ein Bild, das Text, Antenne enthält.&#10;&#10;Automatisch generierte Beschreibung" style="position:absolute;width:56927;height:3867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lj0FxwAAAN8AAAAPAAAAZHJzL2Rvd25yZXYueG1sRI9Na8JA&#13;&#10;EIbvBf/DMkJvdWNLJYmuIhWhhypoe8hxyI5JMDsbsms+/n03UOhlhuHlfYZnsxtMLTpqXWVZwXIR&#13;&#10;gSDOra64UPDzfXyJQTiPrLG2TApGcrDbzp42mGrb84W6qy9EgLBLUUHpfZNK6fKSDLqFbYhDdrOt&#13;&#10;QR/OtpC6xT7ATS1fo2glDVYcPpTY0EdJ+f36MAqSbPlefGVnc3rbx0n2SOLRnGKlnufDYR3Gfg3C&#13;&#10;0+D/G3+ITx0cYPKZttz+AgAA//8DAFBLAQItABQABgAIAAAAIQDb4fbL7gAAAIUBAAATAAAAAAAA&#13;&#10;AAAAAAAAAAAAAABbQ29udGVudF9UeXBlc10ueG1sUEsBAi0AFAAGAAgAAAAhAFr0LFu/AAAAFQEA&#13;&#10;AAsAAAAAAAAAAAAAAAAAHwEAAF9yZWxzLy5yZWxzUEsBAi0AFAAGAAgAAAAhAEaWPQXHAAAA3wAA&#13;&#10;AA8AAAAAAAAAAAAAAAAABwIAAGRycy9kb3ducmV2LnhtbFBLBQYAAAAAAwADALcAAAD7AgAAAAA=&#13;&#10;">
                  <v:imagedata r:id="rId8" o:title="Ein Bild, das Text, Antenne enthäl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7" o:spid="_x0000_s1028" type="#_x0000_t202" style="position:absolute;top:39249;width:56927;height:91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D5GyQAAAN8AAAAPAAAAZHJzL2Rvd25yZXYueG1sRI9BawIx&#13;&#10;FITvhf6H8ApeimbbispqFLEWrBfp6qW3x+a52XbzsiRZXf99Uyj0MjAM8w2zWPW2ERfyoXas4GmU&#13;&#10;gSAuna65UnA6vg1nIEJE1tg4JgU3CrBa3t8tMNfuyh90KWIlEoRDjgpMjG0uZSgNWQwj1xKn7Oy8&#13;&#10;xZisr6T2eE1w28jnLJtIizWnBYMtbQyV30VnFRzGnwfz2J23+/X4xb+fus3kqyqUGjz0r/Mk6zmI&#13;&#10;SH38b/whdlrBFH7/pC8glz8AAAD//wMAUEsBAi0AFAAGAAgAAAAhANvh9svuAAAAhQEAABMAAAAA&#13;&#10;AAAAAAAAAAAAAAAAAFtDb250ZW50X1R5cGVzXS54bWxQSwECLQAUAAYACAAAACEAWvQsW78AAAAV&#13;&#10;AQAACwAAAAAAAAAAAAAAAAAfAQAAX3JlbHMvLnJlbHNQSwECLQAUAAYACAAAACEAnqA+RskAAADf&#13;&#10;AAAADwAAAAAAAAAAAAAAAAAHAgAAZHJzL2Rvd25yZXYueG1sUEsFBgAAAAADAAMAtwAAAP0CAAAA&#13;&#10;AA==&#13;&#10;" stroked="f">
                  <v:textbox style="mso-fit-shape-to-text:t" inset="0,0,0,0">
                    <w:txbxContent>
                      <w:p w14:paraId="1EEAB7EB" w14:textId="24C56950" w:rsidR="00F003AF" w:rsidRPr="00153210" w:rsidRDefault="00F003AF" w:rsidP="001B3D39">
                        <w:pPr>
                          <w:pStyle w:val="VAFigureCaption"/>
                          <w:ind w:left="720" w:hanging="720"/>
                          <w:rPr>
                            <w:rFonts w:cs="Times New Roman"/>
                            <w:noProof/>
                            <w:color w:val="000000" w:themeColor="text1"/>
                            <w:sz w:val="20"/>
                            <w:lang w:val="en-GB"/>
                          </w:rPr>
                        </w:pPr>
                        <w:r w:rsidRPr="0021741B">
                          <w:rPr>
                            <w:lang w:val="en-GB"/>
                          </w:rPr>
                          <w:t xml:space="preserve">Figure SI </w:t>
                        </w:r>
                        <w:r>
                          <w:fldChar w:fldCharType="begin"/>
                        </w:r>
                        <w:r w:rsidRPr="0021741B">
                          <w:rPr>
                            <w:lang w:val="en-GB"/>
                          </w:rPr>
                          <w:instrText xml:space="preserve"> SEQ Figure_SI \* ARABIC </w:instrText>
                        </w:r>
                        <w:r>
                          <w:fldChar w:fldCharType="separate"/>
                        </w:r>
                        <w:r w:rsidR="00FC7BFC">
                          <w:rPr>
                            <w:noProof/>
                            <w:lang w:val="en-GB"/>
                          </w:rPr>
                          <w:t>1</w:t>
                        </w:r>
                        <w:r>
                          <w:fldChar w:fldCharType="end"/>
                        </w:r>
                        <w:r w:rsidRPr="0021741B">
                          <w:rPr>
                            <w:lang w:val="en-GB"/>
                          </w:rPr>
                          <w:t xml:space="preserve"> Loadings of the PLS-DA model of differently treated face masks (H</w:t>
                        </w:r>
                        <w:r w:rsidRPr="0021741B">
                          <w:rPr>
                            <w:vertAlign w:val="subscript"/>
                            <w:lang w:val="en-GB"/>
                          </w:rPr>
                          <w:t>2</w:t>
                        </w:r>
                        <w:r w:rsidRPr="0021741B">
                          <w:rPr>
                            <w:lang w:val="en-GB"/>
                          </w:rPr>
                          <w:t>O and BSA). The loadings on LV 1 and LV 2 depict the characteristic H</w:t>
                        </w:r>
                        <w:r w:rsidRPr="0021741B">
                          <w:rPr>
                            <w:vertAlign w:val="subscript"/>
                            <w:lang w:val="en-GB"/>
                          </w:rPr>
                          <w:t>2</w:t>
                        </w:r>
                        <w:r>
                          <w:rPr>
                            <w:lang w:val="en-GB"/>
                          </w:rPr>
                          <w:t>O be</w:t>
                        </w:r>
                        <w:r w:rsidRPr="0021741B">
                          <w:rPr>
                            <w:lang w:val="en-GB"/>
                          </w:rPr>
                          <w:t xml:space="preserve">nding around 1640-1670 </w:t>
                        </w:r>
                        <w:proofErr w:type="gramStart"/>
                        <w:r w:rsidRPr="0021741B">
                          <w:rPr>
                            <w:lang w:val="en-GB"/>
                          </w:rPr>
                          <w:t>cm</w:t>
                        </w:r>
                        <w:r w:rsidRPr="0021741B">
                          <w:rPr>
                            <w:vertAlign w:val="superscript"/>
                            <w:lang w:val="en-GB"/>
                          </w:rPr>
                          <w:t>-1</w:t>
                        </w:r>
                        <w:proofErr w:type="gramEnd"/>
                        <w:r w:rsidRPr="00153210">
                          <w:rPr>
                            <w:color w:val="000000" w:themeColor="text1"/>
                            <w:lang w:val="en-GB"/>
                          </w:rPr>
                          <w:t>.</w:t>
                        </w:r>
                        <w:r w:rsidR="001B3D39" w:rsidRPr="00153210">
                          <w:rPr>
                            <w:color w:val="000000" w:themeColor="text1"/>
                            <w:lang w:val="en-GB"/>
                          </w:rPr>
                          <w:t xml:space="preserve"> The l</w:t>
                        </w:r>
                        <w:r w:rsidR="0028409E" w:rsidRPr="00153210">
                          <w:rPr>
                            <w:color w:val="000000" w:themeColor="text1"/>
                            <w:lang w:val="en-GB"/>
                          </w:rPr>
                          <w:t>oadings represent the weighting of the individual variables, i.e.</w:t>
                        </w:r>
                        <w:r w:rsidR="001B3D39" w:rsidRPr="00153210">
                          <w:rPr>
                            <w:color w:val="000000" w:themeColor="text1"/>
                            <w:lang w:val="en-GB"/>
                          </w:rPr>
                          <w:t>,</w:t>
                        </w:r>
                        <w:r w:rsidR="0028409E" w:rsidRPr="00153210">
                          <w:rPr>
                            <w:color w:val="000000" w:themeColor="text1"/>
                            <w:lang w:val="en-GB"/>
                          </w:rPr>
                          <w:t xml:space="preserve"> wavenumber as derived by the PLS-DA model based on the pre-processed spectral data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153210">
        <w:rPr>
          <w:color w:val="000000" w:themeColor="text1"/>
          <w:lang w:val="en-US"/>
        </w:rPr>
        <w:t xml:space="preserve">Vanessa Schorer, </w:t>
      </w:r>
      <w:r w:rsidRPr="00153210">
        <w:rPr>
          <w:color w:val="000000" w:themeColor="text1"/>
          <w:vertAlign w:val="superscript"/>
          <w:lang w:val="en-US"/>
        </w:rPr>
        <w:t>a</w:t>
      </w:r>
      <w:r w:rsidRPr="00153210">
        <w:rPr>
          <w:color w:val="000000" w:themeColor="text1"/>
          <w:lang w:val="en-US"/>
        </w:rPr>
        <w:t xml:space="preserve"> Julian Haas, </w:t>
      </w:r>
      <w:r w:rsidRPr="00153210">
        <w:rPr>
          <w:color w:val="000000" w:themeColor="text1"/>
          <w:vertAlign w:val="superscript"/>
          <w:lang w:val="en-US"/>
        </w:rPr>
        <w:t>b</w:t>
      </w:r>
      <w:r w:rsidRPr="00153210">
        <w:rPr>
          <w:color w:val="000000" w:themeColor="text1"/>
          <w:lang w:val="en-US"/>
        </w:rPr>
        <w:t xml:space="preserve"> Robert Stach, </w:t>
      </w:r>
      <w:r w:rsidRPr="00153210">
        <w:rPr>
          <w:color w:val="000000" w:themeColor="text1"/>
          <w:vertAlign w:val="superscript"/>
          <w:lang w:val="en-US"/>
        </w:rPr>
        <w:t>b</w:t>
      </w:r>
      <w:r w:rsidRPr="00153210">
        <w:rPr>
          <w:color w:val="000000" w:themeColor="text1"/>
          <w:lang w:val="en-US"/>
        </w:rPr>
        <w:t xml:space="preserve"> Vjekoslav Kokoric, </w:t>
      </w:r>
      <w:r w:rsidRPr="00153210">
        <w:rPr>
          <w:color w:val="000000" w:themeColor="text1"/>
          <w:vertAlign w:val="superscript"/>
          <w:lang w:val="en-US"/>
        </w:rPr>
        <w:t>b</w:t>
      </w:r>
      <w:r w:rsidRPr="00153210">
        <w:rPr>
          <w:color w:val="000000" w:themeColor="text1"/>
          <w:lang w:val="en-US"/>
        </w:rPr>
        <w:t xml:space="preserve"> Jan Münch, </w:t>
      </w:r>
      <w:r w:rsidRPr="00153210">
        <w:rPr>
          <w:color w:val="000000" w:themeColor="text1"/>
          <w:vertAlign w:val="superscript"/>
          <w:lang w:val="en-US"/>
        </w:rPr>
        <w:t>c</w:t>
      </w:r>
      <w:r w:rsidRPr="00153210">
        <w:rPr>
          <w:color w:val="000000" w:themeColor="text1"/>
          <w:lang w:val="en-US"/>
        </w:rPr>
        <w:t xml:space="preserve"> Rüdiger Groß, </w:t>
      </w:r>
      <w:r w:rsidRPr="00153210">
        <w:rPr>
          <w:color w:val="000000" w:themeColor="text1"/>
          <w:vertAlign w:val="superscript"/>
          <w:lang w:val="en-US"/>
        </w:rPr>
        <w:t>c</w:t>
      </w:r>
      <w:r w:rsidRPr="00153210">
        <w:rPr>
          <w:color w:val="000000" w:themeColor="text1"/>
          <w:lang w:val="en-US"/>
        </w:rPr>
        <w:t xml:space="preserve"> Tim Hummel, </w:t>
      </w:r>
      <w:r w:rsidRPr="00153210">
        <w:rPr>
          <w:color w:val="000000" w:themeColor="text1"/>
          <w:vertAlign w:val="superscript"/>
          <w:lang w:val="en-US"/>
        </w:rPr>
        <w:t>d</w:t>
      </w:r>
      <w:r w:rsidR="00B0056C" w:rsidRPr="00153210">
        <w:rPr>
          <w:color w:val="000000" w:themeColor="text1"/>
          <w:vertAlign w:val="superscript"/>
          <w:lang w:val="en-US"/>
        </w:rPr>
        <w:t>,</w:t>
      </w:r>
      <w:r w:rsidR="00EC5CA0" w:rsidRPr="00153210">
        <w:rPr>
          <w:color w:val="000000" w:themeColor="text1"/>
          <w:vertAlign w:val="superscript"/>
          <w:lang w:val="en-US"/>
        </w:rPr>
        <w:t xml:space="preserve"> </w:t>
      </w:r>
      <w:r w:rsidR="00B0056C" w:rsidRPr="00153210">
        <w:rPr>
          <w:color w:val="000000" w:themeColor="text1"/>
          <w:vertAlign w:val="superscript"/>
          <w:lang w:val="en-US"/>
        </w:rPr>
        <w:t>e</w:t>
      </w:r>
      <w:r w:rsidRPr="00153210">
        <w:rPr>
          <w:color w:val="000000" w:themeColor="text1"/>
          <w:lang w:val="en-US"/>
        </w:rPr>
        <w:t xml:space="preserve"> Harald Sobek, </w:t>
      </w:r>
      <w:r w:rsidRPr="00153210">
        <w:rPr>
          <w:color w:val="000000" w:themeColor="text1"/>
          <w:vertAlign w:val="superscript"/>
          <w:lang w:val="en-US"/>
        </w:rPr>
        <w:t>d</w:t>
      </w:r>
      <w:r w:rsidRPr="00153210">
        <w:rPr>
          <w:color w:val="000000" w:themeColor="text1"/>
          <w:lang w:val="en-US"/>
        </w:rPr>
        <w:t xml:space="preserve"> Jan Mennig, </w:t>
      </w:r>
      <w:r w:rsidRPr="00153210">
        <w:rPr>
          <w:color w:val="000000" w:themeColor="text1"/>
          <w:vertAlign w:val="superscript"/>
          <w:lang w:val="en-US"/>
        </w:rPr>
        <w:t>d</w:t>
      </w:r>
      <w:r w:rsidRPr="00153210">
        <w:rPr>
          <w:color w:val="000000" w:themeColor="text1"/>
          <w:lang w:val="en-US"/>
        </w:rPr>
        <w:t xml:space="preserve"> and Boris Mizaikoff </w:t>
      </w:r>
      <w:r w:rsidRPr="00153210">
        <w:rPr>
          <w:color w:val="000000" w:themeColor="text1"/>
          <w:vertAlign w:val="superscript"/>
          <w:lang w:val="en-US"/>
        </w:rPr>
        <w:t>a, b, *</w:t>
      </w:r>
    </w:p>
    <w:p w14:paraId="71D1003C" w14:textId="3759339A" w:rsidR="00F003AF" w:rsidRPr="00153210" w:rsidRDefault="00F003AF" w:rsidP="00F003AF">
      <w:pPr>
        <w:tabs>
          <w:tab w:val="left" w:pos="6521"/>
        </w:tabs>
        <w:rPr>
          <w:color w:val="000000" w:themeColor="text1"/>
          <w:lang w:val="en-GB"/>
        </w:rPr>
      </w:pPr>
    </w:p>
    <w:p w14:paraId="741D6858" w14:textId="77777777" w:rsidR="00EC5CA0" w:rsidRPr="00153210" w:rsidRDefault="00EC5CA0" w:rsidP="00F003AF">
      <w:pPr>
        <w:tabs>
          <w:tab w:val="left" w:pos="6521"/>
        </w:tabs>
        <w:rPr>
          <w:color w:val="000000" w:themeColor="text1"/>
          <w:lang w:val="en-GB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153210" w:rsidRPr="00153210" w14:paraId="32B420B0" w14:textId="77777777" w:rsidTr="00F003AF">
        <w:tc>
          <w:tcPr>
            <w:tcW w:w="4531" w:type="dxa"/>
          </w:tcPr>
          <w:p w14:paraId="7A02EF03" w14:textId="77777777" w:rsidR="00F003AF" w:rsidRPr="00153210" w:rsidRDefault="00F003AF" w:rsidP="00FC7BFC">
            <w:pPr>
              <w:pStyle w:val="TCTableBody"/>
              <w:rPr>
                <w:color w:val="000000" w:themeColor="text1"/>
                <w:lang w:val="en-GB"/>
              </w:rPr>
            </w:pPr>
            <w:r w:rsidRPr="00153210">
              <w:rPr>
                <w:noProof/>
                <w:color w:val="000000" w:themeColor="text1"/>
                <w:lang w:eastAsia="de-DE"/>
              </w:rPr>
              <w:lastRenderedPageBreak/>
              <w:drawing>
                <wp:anchor distT="0" distB="0" distL="114300" distR="114300" simplePos="0" relativeHeight="251666944" behindDoc="0" locked="0" layoutInCell="1" allowOverlap="1" wp14:anchorId="3D7B2CE3" wp14:editId="7250ACA1">
                  <wp:simplePos x="0" y="0"/>
                  <wp:positionH relativeFrom="column">
                    <wp:posOffset>-23192</wp:posOffset>
                  </wp:positionH>
                  <wp:positionV relativeFrom="paragraph">
                    <wp:posOffset>204820</wp:posOffset>
                  </wp:positionV>
                  <wp:extent cx="2809411" cy="2113472"/>
                  <wp:effectExtent l="0" t="0" r="0" b="1270"/>
                  <wp:wrapTopAndBottom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9411" cy="2113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153210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4531" w:type="dxa"/>
          </w:tcPr>
          <w:p w14:paraId="5D98319C" w14:textId="77777777" w:rsidR="00F003AF" w:rsidRPr="00153210" w:rsidRDefault="00F003AF" w:rsidP="00FC7BFC">
            <w:pPr>
              <w:pStyle w:val="TCTableBody"/>
              <w:rPr>
                <w:color w:val="000000" w:themeColor="text1"/>
                <w:lang w:val="en-GB"/>
              </w:rPr>
            </w:pPr>
            <w:r w:rsidRPr="00153210">
              <w:rPr>
                <w:noProof/>
                <w:color w:val="000000" w:themeColor="text1"/>
                <w:lang w:eastAsia="de-DE"/>
              </w:rPr>
              <w:drawing>
                <wp:anchor distT="0" distB="0" distL="114300" distR="114300" simplePos="0" relativeHeight="251671040" behindDoc="0" locked="0" layoutInCell="1" allowOverlap="1" wp14:anchorId="78DD38A9" wp14:editId="33626E08">
                  <wp:simplePos x="0" y="0"/>
                  <wp:positionH relativeFrom="column">
                    <wp:posOffset>-30651</wp:posOffset>
                  </wp:positionH>
                  <wp:positionV relativeFrom="paragraph">
                    <wp:posOffset>205920</wp:posOffset>
                  </wp:positionV>
                  <wp:extent cx="2812212" cy="2147682"/>
                  <wp:effectExtent l="0" t="0" r="7620" b="5080"/>
                  <wp:wrapTopAndBottom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2212" cy="2147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53210">
              <w:rPr>
                <w:color w:val="000000" w:themeColor="text1"/>
                <w:lang w:val="en-GB"/>
              </w:rPr>
              <w:t>B</w:t>
            </w:r>
          </w:p>
        </w:tc>
      </w:tr>
    </w:tbl>
    <w:p w14:paraId="4356D2CF" w14:textId="16832A38" w:rsidR="00F003AF" w:rsidRPr="00153210" w:rsidRDefault="00F003AF" w:rsidP="00681D56">
      <w:pPr>
        <w:pStyle w:val="VAFigureCaption"/>
        <w:rPr>
          <w:color w:val="000000" w:themeColor="text1"/>
          <w:lang w:val="en-GB"/>
        </w:rPr>
      </w:pPr>
      <w:r w:rsidRPr="00153210">
        <w:rPr>
          <w:noProof/>
          <w:color w:val="000000" w:themeColor="text1"/>
          <w:lang w:eastAsia="de-DE"/>
        </w:rPr>
        <w:drawing>
          <wp:anchor distT="0" distB="0" distL="114300" distR="114300" simplePos="0" relativeHeight="251678208" behindDoc="0" locked="0" layoutInCell="1" allowOverlap="1" wp14:anchorId="279627E7" wp14:editId="495706BC">
            <wp:simplePos x="0" y="0"/>
            <wp:positionH relativeFrom="column">
              <wp:posOffset>42214</wp:posOffset>
            </wp:positionH>
            <wp:positionV relativeFrom="paragraph">
              <wp:posOffset>862927</wp:posOffset>
            </wp:positionV>
            <wp:extent cx="5480304" cy="4029456"/>
            <wp:effectExtent l="0" t="0" r="6350" b="9525"/>
            <wp:wrapTopAndBottom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0304" cy="40294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3210">
        <w:rPr>
          <w:color w:val="000000" w:themeColor="text1"/>
          <w:lang w:val="en-GB"/>
        </w:rPr>
        <w:t xml:space="preserve">Figure SI </w:t>
      </w:r>
      <w:r w:rsidRPr="00153210">
        <w:rPr>
          <w:color w:val="000000" w:themeColor="text1"/>
        </w:rPr>
        <w:fldChar w:fldCharType="begin"/>
      </w:r>
      <w:r w:rsidRPr="00153210">
        <w:rPr>
          <w:color w:val="000000" w:themeColor="text1"/>
          <w:lang w:val="en-GB"/>
        </w:rPr>
        <w:instrText xml:space="preserve"> SEQ Figure_SI \* ARABIC </w:instrText>
      </w:r>
      <w:r w:rsidRPr="00153210">
        <w:rPr>
          <w:color w:val="000000" w:themeColor="text1"/>
        </w:rPr>
        <w:fldChar w:fldCharType="separate"/>
      </w:r>
      <w:r w:rsidR="00FC7BFC" w:rsidRPr="00153210">
        <w:rPr>
          <w:noProof/>
          <w:color w:val="000000" w:themeColor="text1"/>
          <w:lang w:val="en-GB"/>
        </w:rPr>
        <w:t>2</w:t>
      </w:r>
      <w:r w:rsidRPr="00153210">
        <w:rPr>
          <w:color w:val="000000" w:themeColor="text1"/>
        </w:rPr>
        <w:fldChar w:fldCharType="end"/>
      </w:r>
      <w:r w:rsidRPr="00153210">
        <w:rPr>
          <w:color w:val="000000" w:themeColor="text1"/>
          <w:lang w:val="en-GB"/>
        </w:rPr>
        <w:t xml:space="preserve"> Comparison of the scores on LV 1 and LV 2 for the PLS-DA model of face masks comparing four different classes using ATR FT-IR spectral data. (A) Especially, the BSA class (green) segregates on LV 1. (B) According to the scores of LV 2 a differentiation of the classes unused/BSA versus AAV/VLP was achieved. </w:t>
      </w:r>
    </w:p>
    <w:p w14:paraId="74E224FD" w14:textId="3EB1A2B0" w:rsidR="00F003AF" w:rsidRPr="00153210" w:rsidRDefault="00F003AF" w:rsidP="00F003AF">
      <w:pPr>
        <w:keepNext/>
        <w:rPr>
          <w:color w:val="000000" w:themeColor="text1"/>
          <w:lang w:val="en-US"/>
        </w:rPr>
      </w:pPr>
    </w:p>
    <w:p w14:paraId="214ED1A2" w14:textId="53093F12" w:rsidR="00F003AF" w:rsidRPr="00153210" w:rsidRDefault="00F003AF" w:rsidP="00030607">
      <w:pPr>
        <w:pStyle w:val="VAFigureCaption"/>
        <w:rPr>
          <w:color w:val="000000" w:themeColor="text1"/>
          <w:lang w:val="en-GB"/>
        </w:rPr>
      </w:pPr>
      <w:r w:rsidRPr="00153210">
        <w:rPr>
          <w:color w:val="000000" w:themeColor="text1"/>
          <w:lang w:val="en-GB"/>
        </w:rPr>
        <w:t xml:space="preserve">Figure SI </w:t>
      </w:r>
      <w:r w:rsidRPr="00153210">
        <w:rPr>
          <w:color w:val="000000" w:themeColor="text1"/>
          <w:lang w:val="en-GB"/>
        </w:rPr>
        <w:fldChar w:fldCharType="begin"/>
      </w:r>
      <w:r w:rsidRPr="00153210">
        <w:rPr>
          <w:color w:val="000000" w:themeColor="text1"/>
          <w:lang w:val="en-GB"/>
        </w:rPr>
        <w:instrText xml:space="preserve"> SEQ Figure_SI \* ARABIC </w:instrText>
      </w:r>
      <w:r w:rsidRPr="00153210">
        <w:rPr>
          <w:color w:val="000000" w:themeColor="text1"/>
          <w:lang w:val="en-GB"/>
        </w:rPr>
        <w:fldChar w:fldCharType="separate"/>
      </w:r>
      <w:r w:rsidR="00FC7BFC" w:rsidRPr="00153210">
        <w:rPr>
          <w:noProof/>
          <w:color w:val="000000" w:themeColor="text1"/>
          <w:lang w:val="en-GB"/>
        </w:rPr>
        <w:t>3</w:t>
      </w:r>
      <w:r w:rsidRPr="00153210">
        <w:rPr>
          <w:color w:val="000000" w:themeColor="text1"/>
          <w:lang w:val="en-GB"/>
        </w:rPr>
        <w:fldChar w:fldCharType="end"/>
      </w:r>
      <w:r w:rsidRPr="00153210">
        <w:rPr>
          <w:color w:val="000000" w:themeColor="text1"/>
          <w:lang w:val="en-GB"/>
        </w:rPr>
        <w:t xml:space="preserve"> Loadings of LV 1 and LV 2 of the PLS-DA model evaluating different treated face masks (unused/BSA/VLP/AAV). Intensive peaks around 1375 cm</w:t>
      </w:r>
      <w:r w:rsidRPr="00153210">
        <w:rPr>
          <w:color w:val="000000" w:themeColor="text1"/>
          <w:vertAlign w:val="superscript"/>
          <w:lang w:val="en-GB"/>
        </w:rPr>
        <w:t>-1</w:t>
      </w:r>
      <w:r w:rsidRPr="00153210">
        <w:rPr>
          <w:color w:val="000000" w:themeColor="text1"/>
          <w:lang w:val="en-GB"/>
        </w:rPr>
        <w:t xml:space="preserve"> indicate the sprayed-on proteins lead to changes in polymer matrix of polypropylene.</w:t>
      </w:r>
      <w:r w:rsidR="00030607" w:rsidRPr="00153210">
        <w:rPr>
          <w:color w:val="000000" w:themeColor="text1"/>
          <w:lang w:val="en-GB"/>
        </w:rPr>
        <w:t xml:space="preserve"> </w:t>
      </w:r>
      <w:r w:rsidR="001B3D39" w:rsidRPr="00153210">
        <w:rPr>
          <w:color w:val="000000" w:themeColor="text1"/>
          <w:lang w:val="en-GB"/>
        </w:rPr>
        <w:t>The l</w:t>
      </w:r>
      <w:r w:rsidR="00030607" w:rsidRPr="00153210">
        <w:rPr>
          <w:color w:val="000000" w:themeColor="text1"/>
          <w:lang w:val="en-GB"/>
        </w:rPr>
        <w:t xml:space="preserve">oadings represent the weighting of the individual variables, </w:t>
      </w:r>
      <w:proofErr w:type="gramStart"/>
      <w:r w:rsidR="00030607" w:rsidRPr="00153210">
        <w:rPr>
          <w:color w:val="000000" w:themeColor="text1"/>
          <w:lang w:val="en-GB"/>
        </w:rPr>
        <w:t>i.e.</w:t>
      </w:r>
      <w:proofErr w:type="gramEnd"/>
      <w:r w:rsidR="00030607" w:rsidRPr="00153210">
        <w:rPr>
          <w:color w:val="000000" w:themeColor="text1"/>
          <w:lang w:val="en-GB"/>
        </w:rPr>
        <w:t xml:space="preserve"> wavenumber as derived by the PLS-DA model based on the pre-processed spectral data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153210" w:rsidRPr="00153210" w14:paraId="52192E50" w14:textId="77777777" w:rsidTr="00F003AF">
        <w:tc>
          <w:tcPr>
            <w:tcW w:w="4531" w:type="dxa"/>
          </w:tcPr>
          <w:p w14:paraId="67CCEDD8" w14:textId="77777777" w:rsidR="00F003AF" w:rsidRPr="00153210" w:rsidRDefault="00F003AF" w:rsidP="00FC7BFC">
            <w:pPr>
              <w:pStyle w:val="TCTableBody"/>
              <w:rPr>
                <w:color w:val="000000" w:themeColor="text1"/>
                <w:lang w:val="en-GB"/>
              </w:rPr>
            </w:pPr>
            <w:r w:rsidRPr="00153210">
              <w:rPr>
                <w:noProof/>
                <w:color w:val="000000" w:themeColor="text1"/>
                <w:lang w:eastAsia="de-DE"/>
              </w:rPr>
              <w:lastRenderedPageBreak/>
              <w:drawing>
                <wp:anchor distT="0" distB="0" distL="114300" distR="114300" simplePos="0" relativeHeight="251662848" behindDoc="1" locked="0" layoutInCell="1" allowOverlap="1" wp14:anchorId="0AB1587A" wp14:editId="4F253881">
                  <wp:simplePos x="0" y="0"/>
                  <wp:positionH relativeFrom="column">
                    <wp:posOffset>1131</wp:posOffset>
                  </wp:positionH>
                  <wp:positionV relativeFrom="paragraph">
                    <wp:posOffset>199408</wp:posOffset>
                  </wp:positionV>
                  <wp:extent cx="2707200" cy="2037600"/>
                  <wp:effectExtent l="0" t="0" r="0" b="1270"/>
                  <wp:wrapTight wrapText="bothSides">
                    <wp:wrapPolygon edited="0">
                      <wp:start x="0" y="0"/>
                      <wp:lineTo x="0" y="21411"/>
                      <wp:lineTo x="21433" y="21411"/>
                      <wp:lineTo x="21433" y="0"/>
                      <wp:lineTo x="0" y="0"/>
                    </wp:wrapPolygon>
                  </wp:wrapTight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1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7200" cy="20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53210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4531" w:type="dxa"/>
          </w:tcPr>
          <w:p w14:paraId="3BCD67F0" w14:textId="77777777" w:rsidR="00F003AF" w:rsidRPr="00153210" w:rsidRDefault="00F003AF" w:rsidP="00FC7BFC">
            <w:pPr>
              <w:pStyle w:val="TCTableBody"/>
              <w:rPr>
                <w:color w:val="000000" w:themeColor="text1"/>
                <w:lang w:val="en-GB"/>
              </w:rPr>
            </w:pPr>
            <w:r w:rsidRPr="00153210">
              <w:rPr>
                <w:noProof/>
                <w:color w:val="000000" w:themeColor="text1"/>
                <w:lang w:eastAsia="de-DE"/>
              </w:rPr>
              <w:drawing>
                <wp:anchor distT="0" distB="0" distL="114300" distR="114300" simplePos="0" relativeHeight="251649536" behindDoc="1" locked="0" layoutInCell="1" allowOverlap="1" wp14:anchorId="0C65ADF2" wp14:editId="57636B29">
                  <wp:simplePos x="0" y="0"/>
                  <wp:positionH relativeFrom="column">
                    <wp:posOffset>-31750</wp:posOffset>
                  </wp:positionH>
                  <wp:positionV relativeFrom="paragraph">
                    <wp:posOffset>290830</wp:posOffset>
                  </wp:positionV>
                  <wp:extent cx="2689860" cy="1947545"/>
                  <wp:effectExtent l="0" t="0" r="0" b="0"/>
                  <wp:wrapTight wrapText="bothSides">
                    <wp:wrapPolygon edited="0">
                      <wp:start x="0" y="0"/>
                      <wp:lineTo x="0" y="21339"/>
                      <wp:lineTo x="21416" y="21339"/>
                      <wp:lineTo x="21416" y="0"/>
                      <wp:lineTo x="0" y="0"/>
                    </wp:wrapPolygon>
                  </wp:wrapTight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9860" cy="1947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53210">
              <w:rPr>
                <w:color w:val="000000" w:themeColor="text1"/>
                <w:lang w:val="en-GB"/>
              </w:rPr>
              <w:t>B</w:t>
            </w:r>
          </w:p>
        </w:tc>
      </w:tr>
    </w:tbl>
    <w:p w14:paraId="3F6172E8" w14:textId="5A0B999E" w:rsidR="00F003AF" w:rsidRPr="00153210" w:rsidRDefault="00F003AF" w:rsidP="00681D56">
      <w:pPr>
        <w:pStyle w:val="VAFigureCaption"/>
        <w:rPr>
          <w:color w:val="000000" w:themeColor="text1"/>
          <w:lang w:val="en-US"/>
        </w:rPr>
      </w:pPr>
      <w:r w:rsidRPr="00153210">
        <w:rPr>
          <w:color w:val="000000" w:themeColor="text1"/>
          <w:lang w:val="en-GB"/>
        </w:rPr>
        <w:t xml:space="preserve">Figure SI </w:t>
      </w:r>
      <w:r w:rsidRPr="00153210">
        <w:rPr>
          <w:color w:val="000000" w:themeColor="text1"/>
        </w:rPr>
        <w:fldChar w:fldCharType="begin"/>
      </w:r>
      <w:r w:rsidRPr="00153210">
        <w:rPr>
          <w:color w:val="000000" w:themeColor="text1"/>
          <w:lang w:val="en-GB"/>
        </w:rPr>
        <w:instrText xml:space="preserve"> SEQ Figure_SI \* ARABIC </w:instrText>
      </w:r>
      <w:r w:rsidRPr="00153210">
        <w:rPr>
          <w:color w:val="000000" w:themeColor="text1"/>
        </w:rPr>
        <w:fldChar w:fldCharType="separate"/>
      </w:r>
      <w:r w:rsidR="00FC7BFC" w:rsidRPr="00153210">
        <w:rPr>
          <w:noProof/>
          <w:color w:val="000000" w:themeColor="text1"/>
          <w:lang w:val="en-GB"/>
        </w:rPr>
        <w:t>4</w:t>
      </w:r>
      <w:r w:rsidRPr="00153210">
        <w:rPr>
          <w:color w:val="000000" w:themeColor="text1"/>
        </w:rPr>
        <w:fldChar w:fldCharType="end"/>
      </w:r>
      <w:r w:rsidRPr="00153210">
        <w:rPr>
          <w:color w:val="000000" w:themeColor="text1"/>
          <w:lang w:val="en-GB"/>
        </w:rPr>
        <w:t xml:space="preserve"> PLS-DA of ER FT-IR measurements analysing unused face masks with face masks on which BSA and VLPs were applied. The clear discrimination between VLPs and BSA shows that even two proteins can be classified</w:t>
      </w:r>
    </w:p>
    <w:p w14:paraId="51054D58" w14:textId="77777777" w:rsidR="00F003AF" w:rsidRPr="00153210" w:rsidRDefault="00F003AF" w:rsidP="00F003AF">
      <w:pPr>
        <w:pStyle w:val="TDAckTitle"/>
        <w:rPr>
          <w:color w:val="000000" w:themeColor="text1"/>
          <w:lang w:val="en-US"/>
        </w:rPr>
      </w:pPr>
    </w:p>
    <w:p w14:paraId="48BA478C" w14:textId="2D57A000" w:rsidR="00F003AF" w:rsidRPr="00153210" w:rsidRDefault="00F003AF" w:rsidP="0059535F">
      <w:pPr>
        <w:spacing w:after="0"/>
        <w:rPr>
          <w:rFonts w:ascii="Arno Pro" w:hAnsi="Arno Pro"/>
          <w:color w:val="000000" w:themeColor="text1"/>
          <w:sz w:val="20"/>
          <w:lang w:val="en-US"/>
        </w:rPr>
      </w:pPr>
    </w:p>
    <w:p w14:paraId="15A1E72F" w14:textId="77777777" w:rsidR="00F003AF" w:rsidRPr="00153210" w:rsidRDefault="00F003AF" w:rsidP="0059535F">
      <w:pPr>
        <w:spacing w:after="0"/>
        <w:rPr>
          <w:rFonts w:ascii="Arno Pro" w:hAnsi="Arno Pro"/>
          <w:color w:val="000000" w:themeColor="text1"/>
          <w:sz w:val="20"/>
          <w:lang w:val="en-US"/>
        </w:rPr>
      </w:pPr>
    </w:p>
    <w:sectPr w:rsidR="00F003AF" w:rsidRPr="00153210" w:rsidSect="00984F9E">
      <w:headerReference w:type="even" r:id="rId14"/>
      <w:footerReference w:type="even" r:id="rId15"/>
      <w:footerReference w:type="default" r:id="rId16"/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32DF0" w14:textId="77777777" w:rsidR="00035E61" w:rsidRDefault="00035E61">
      <w:r>
        <w:separator/>
      </w:r>
    </w:p>
    <w:p w14:paraId="72761E8F" w14:textId="77777777" w:rsidR="00035E61" w:rsidRDefault="00035E61"/>
  </w:endnote>
  <w:endnote w:type="continuationSeparator" w:id="0">
    <w:p w14:paraId="07C66E2D" w14:textId="77777777" w:rsidR="00035E61" w:rsidRDefault="00035E61">
      <w:r>
        <w:continuationSeparator/>
      </w:r>
    </w:p>
    <w:p w14:paraId="627D7695" w14:textId="77777777" w:rsidR="00035E61" w:rsidRDefault="00035E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  <w:embedRegular r:id="rId1" w:subsetted="1" w:fontKey="{BF780E75-E84D-5D43-93E2-B0DC864684DB}"/>
  </w:font>
  <w:font w:name="Myriad Pro Light">
    <w:altName w:val="Times New Roman"/>
    <w:panose1 w:val="020B0604020202020204"/>
    <w:charset w:val="00"/>
    <w:family w:val="swiss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altName w:val="Times New Roman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2E41D" w14:textId="77777777" w:rsidR="004E35E0" w:rsidRDefault="004E35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5B609AC" w14:textId="77777777" w:rsidR="004E35E0" w:rsidRDefault="004E35E0">
    <w:pPr>
      <w:pStyle w:val="Footer"/>
      <w:ind w:right="360"/>
    </w:pPr>
  </w:p>
  <w:p w14:paraId="539DDCDB" w14:textId="77777777" w:rsidR="004E35E0" w:rsidRDefault="004E35E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42466" w14:textId="577A9402" w:rsidR="004E35E0" w:rsidRDefault="004E35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0607">
      <w:rPr>
        <w:rStyle w:val="PageNumber"/>
        <w:noProof/>
      </w:rPr>
      <w:t>3</w:t>
    </w:r>
    <w:r>
      <w:rPr>
        <w:rStyle w:val="PageNumber"/>
      </w:rPr>
      <w:fldChar w:fldCharType="end"/>
    </w:r>
  </w:p>
  <w:p w14:paraId="4625274F" w14:textId="77777777" w:rsidR="004E35E0" w:rsidRDefault="004E35E0">
    <w:pPr>
      <w:pStyle w:val="Footer"/>
      <w:ind w:right="360"/>
    </w:pPr>
  </w:p>
  <w:p w14:paraId="1A61DBC4" w14:textId="77777777" w:rsidR="004E35E0" w:rsidRDefault="004E35E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BD907" w14:textId="77777777" w:rsidR="00035E61" w:rsidRDefault="00035E61">
      <w:r>
        <w:separator/>
      </w:r>
    </w:p>
    <w:p w14:paraId="1C91EBDD" w14:textId="77777777" w:rsidR="00035E61" w:rsidRDefault="00035E61"/>
  </w:footnote>
  <w:footnote w:type="continuationSeparator" w:id="0">
    <w:p w14:paraId="47B165D2" w14:textId="77777777" w:rsidR="00035E61" w:rsidRDefault="00035E61">
      <w:r>
        <w:continuationSeparator/>
      </w:r>
    </w:p>
    <w:p w14:paraId="7B9BFB7B" w14:textId="77777777" w:rsidR="00035E61" w:rsidRDefault="00035E6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86EBE" w14:textId="77777777" w:rsidR="004E35E0" w:rsidRDefault="004E35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6"/>
  <w:embedTrueTypeFonts/>
  <w:saveSubsetFonts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3AF"/>
    <w:rsid w:val="000201D0"/>
    <w:rsid w:val="0003046A"/>
    <w:rsid w:val="00030607"/>
    <w:rsid w:val="00035E61"/>
    <w:rsid w:val="00050AA9"/>
    <w:rsid w:val="0005534E"/>
    <w:rsid w:val="000A65BB"/>
    <w:rsid w:val="000D2D84"/>
    <w:rsid w:val="000E75E3"/>
    <w:rsid w:val="00101D1F"/>
    <w:rsid w:val="00126946"/>
    <w:rsid w:val="001379DD"/>
    <w:rsid w:val="00141659"/>
    <w:rsid w:val="0015109A"/>
    <w:rsid w:val="00153210"/>
    <w:rsid w:val="00157E12"/>
    <w:rsid w:val="001B3D39"/>
    <w:rsid w:val="001E451C"/>
    <w:rsid w:val="002031A2"/>
    <w:rsid w:val="0024409A"/>
    <w:rsid w:val="00253AE9"/>
    <w:rsid w:val="002729FB"/>
    <w:rsid w:val="0028409E"/>
    <w:rsid w:val="002A7098"/>
    <w:rsid w:val="002A7D96"/>
    <w:rsid w:val="002C3431"/>
    <w:rsid w:val="002D0B8E"/>
    <w:rsid w:val="00310911"/>
    <w:rsid w:val="0035002E"/>
    <w:rsid w:val="003547B0"/>
    <w:rsid w:val="00357396"/>
    <w:rsid w:val="003679A1"/>
    <w:rsid w:val="00393168"/>
    <w:rsid w:val="003A0F5F"/>
    <w:rsid w:val="003B4AF3"/>
    <w:rsid w:val="003C2BE3"/>
    <w:rsid w:val="003E5207"/>
    <w:rsid w:val="0041079D"/>
    <w:rsid w:val="00422950"/>
    <w:rsid w:val="00427112"/>
    <w:rsid w:val="004564CF"/>
    <w:rsid w:val="0049449E"/>
    <w:rsid w:val="00496B72"/>
    <w:rsid w:val="004A742B"/>
    <w:rsid w:val="004E35E0"/>
    <w:rsid w:val="005327A4"/>
    <w:rsid w:val="005329C7"/>
    <w:rsid w:val="00551789"/>
    <w:rsid w:val="00552A07"/>
    <w:rsid w:val="005754B8"/>
    <w:rsid w:val="00575965"/>
    <w:rsid w:val="00587A8F"/>
    <w:rsid w:val="00591A57"/>
    <w:rsid w:val="0059535F"/>
    <w:rsid w:val="005B57D6"/>
    <w:rsid w:val="005D0C10"/>
    <w:rsid w:val="005D2065"/>
    <w:rsid w:val="005D707E"/>
    <w:rsid w:val="005F5C5C"/>
    <w:rsid w:val="00604E00"/>
    <w:rsid w:val="00604F23"/>
    <w:rsid w:val="00607EBE"/>
    <w:rsid w:val="00614F2E"/>
    <w:rsid w:val="00616D68"/>
    <w:rsid w:val="00631B3F"/>
    <w:rsid w:val="00631E32"/>
    <w:rsid w:val="0064353C"/>
    <w:rsid w:val="006532A9"/>
    <w:rsid w:val="00681D56"/>
    <w:rsid w:val="006A0936"/>
    <w:rsid w:val="006B2581"/>
    <w:rsid w:val="006C5E19"/>
    <w:rsid w:val="006E6BC5"/>
    <w:rsid w:val="006F268D"/>
    <w:rsid w:val="007009DA"/>
    <w:rsid w:val="0071182A"/>
    <w:rsid w:val="007130C0"/>
    <w:rsid w:val="007179F0"/>
    <w:rsid w:val="00725E67"/>
    <w:rsid w:val="007331FF"/>
    <w:rsid w:val="007629D3"/>
    <w:rsid w:val="007766AF"/>
    <w:rsid w:val="007C1383"/>
    <w:rsid w:val="007E19EA"/>
    <w:rsid w:val="007F3FDD"/>
    <w:rsid w:val="007F6792"/>
    <w:rsid w:val="00803489"/>
    <w:rsid w:val="008348A2"/>
    <w:rsid w:val="00835CBD"/>
    <w:rsid w:val="00865479"/>
    <w:rsid w:val="008655C0"/>
    <w:rsid w:val="008B3498"/>
    <w:rsid w:val="008D2DFE"/>
    <w:rsid w:val="008D3D15"/>
    <w:rsid w:val="008D567C"/>
    <w:rsid w:val="0092037A"/>
    <w:rsid w:val="00921FE5"/>
    <w:rsid w:val="009246AD"/>
    <w:rsid w:val="00927CDC"/>
    <w:rsid w:val="00957C0B"/>
    <w:rsid w:val="00967927"/>
    <w:rsid w:val="00984F9E"/>
    <w:rsid w:val="00A02D62"/>
    <w:rsid w:val="00A269C9"/>
    <w:rsid w:val="00A444E1"/>
    <w:rsid w:val="00A452A8"/>
    <w:rsid w:val="00A460B5"/>
    <w:rsid w:val="00A46C91"/>
    <w:rsid w:val="00A66999"/>
    <w:rsid w:val="00A66EDD"/>
    <w:rsid w:val="00A71C00"/>
    <w:rsid w:val="00AC1839"/>
    <w:rsid w:val="00AC5F97"/>
    <w:rsid w:val="00AC6438"/>
    <w:rsid w:val="00AE4B97"/>
    <w:rsid w:val="00AF1765"/>
    <w:rsid w:val="00AF2AD1"/>
    <w:rsid w:val="00B0056C"/>
    <w:rsid w:val="00B42C29"/>
    <w:rsid w:val="00B563D9"/>
    <w:rsid w:val="00B71491"/>
    <w:rsid w:val="00B7618D"/>
    <w:rsid w:val="00B875D7"/>
    <w:rsid w:val="00B97259"/>
    <w:rsid w:val="00BB1134"/>
    <w:rsid w:val="00BC3E2A"/>
    <w:rsid w:val="00BD0668"/>
    <w:rsid w:val="00BD5122"/>
    <w:rsid w:val="00BE533F"/>
    <w:rsid w:val="00C0507A"/>
    <w:rsid w:val="00C06CFC"/>
    <w:rsid w:val="00C168F2"/>
    <w:rsid w:val="00C30403"/>
    <w:rsid w:val="00C45E7B"/>
    <w:rsid w:val="00C72D78"/>
    <w:rsid w:val="00C77856"/>
    <w:rsid w:val="00C9140C"/>
    <w:rsid w:val="00CA15CA"/>
    <w:rsid w:val="00CE1C3F"/>
    <w:rsid w:val="00CE41ED"/>
    <w:rsid w:val="00D0596F"/>
    <w:rsid w:val="00D13B1B"/>
    <w:rsid w:val="00D61DBF"/>
    <w:rsid w:val="00D66756"/>
    <w:rsid w:val="00D86677"/>
    <w:rsid w:val="00D928D2"/>
    <w:rsid w:val="00DD1EEC"/>
    <w:rsid w:val="00DD29EF"/>
    <w:rsid w:val="00DE78D2"/>
    <w:rsid w:val="00DF59F4"/>
    <w:rsid w:val="00DF683D"/>
    <w:rsid w:val="00E074F2"/>
    <w:rsid w:val="00E2340D"/>
    <w:rsid w:val="00E32A18"/>
    <w:rsid w:val="00E46BD3"/>
    <w:rsid w:val="00E65825"/>
    <w:rsid w:val="00E75388"/>
    <w:rsid w:val="00E84CB9"/>
    <w:rsid w:val="00E96302"/>
    <w:rsid w:val="00EA282F"/>
    <w:rsid w:val="00EC5CA0"/>
    <w:rsid w:val="00F003AF"/>
    <w:rsid w:val="00F103D7"/>
    <w:rsid w:val="00F10E56"/>
    <w:rsid w:val="00F2367B"/>
    <w:rsid w:val="00F5421E"/>
    <w:rsid w:val="00F8537A"/>
    <w:rsid w:val="00F97782"/>
    <w:rsid w:val="00FC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3AF9678"/>
  <w15:docId w15:val="{6BD60967-392F-468D-A902-78320A21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003AF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Heading1">
    <w:name w:val="heading 1"/>
    <w:basedOn w:val="Normal"/>
    <w:next w:val="Normal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0E75E3"/>
    <w:pPr>
      <w:spacing w:after="60"/>
      <w:ind w:firstLine="180"/>
    </w:pPr>
    <w:rPr>
      <w:rFonts w:ascii="Arno Pro" w:hAnsi="Arno Pro"/>
      <w:kern w:val="21"/>
      <w:sz w:val="19"/>
    </w:rPr>
  </w:style>
  <w:style w:type="paragraph" w:customStyle="1" w:styleId="BATitle">
    <w:name w:val="BA_Title"/>
    <w:basedOn w:val="Normal"/>
    <w:next w:val="BBAuthorName"/>
    <w:autoRedefine/>
    <w:rsid w:val="00427112"/>
    <w:pPr>
      <w:spacing w:before="1400" w:after="180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0E75E3"/>
    <w:pPr>
      <w:spacing w:after="180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0E75E3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681D56"/>
    <w:pPr>
      <w:spacing w:before="200" w:after="120"/>
      <w:ind w:right="2114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D2D84"/>
    <w:pPr>
      <w:spacing w:after="0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D2D84"/>
    <w:rPr>
      <w:rFonts w:ascii="Arno Pro" w:hAnsi="Arno Pro"/>
      <w:kern w:val="20"/>
      <w:sz w:val="18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F003AF"/>
    <w:pPr>
      <w:spacing w:before="180" w:after="60"/>
    </w:pPr>
    <w:rPr>
      <w:rFonts w:ascii="Myriad Pro Light" w:hAnsi="Myriad Pro Light"/>
      <w:b/>
      <w:bCs/>
      <w:caps/>
      <w:sz w:val="26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DE78D2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F003AF"/>
    <w:pPr>
      <w:pBdr>
        <w:bottom w:val="single" w:sz="12" w:space="1" w:color="808080" w:themeColor="background1" w:themeShade="80"/>
      </w:pBdr>
      <w:spacing w:after="200" w:line="240" w:lineRule="auto"/>
    </w:pPr>
    <w:rPr>
      <w:i/>
      <w:iCs/>
      <w:sz w:val="18"/>
      <w:szCs w:val="18"/>
    </w:rPr>
  </w:style>
  <w:style w:type="table" w:styleId="TableGrid">
    <w:name w:val="Table Grid"/>
    <w:basedOn w:val="TableNormal"/>
    <w:uiPriority w:val="39"/>
    <w:rsid w:val="00F003AF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header" Target="header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nessa\Documents\Benutzerdefinierte%20Office-Vorlagen\Template%20AC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Vanessa\Documents\Benutzerdefinierte Office-Vorlagen\Template ACS.dotx</Template>
  <TotalTime>1</TotalTime>
  <Pages>3</Pages>
  <Words>201</Words>
  <Characters>114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34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Vanessa</dc:creator>
  <cp:keywords/>
  <cp:lastModifiedBy>Boris Mizaikoff</cp:lastModifiedBy>
  <cp:revision>2</cp:revision>
  <cp:lastPrinted>2011-04-15T21:20:00Z</cp:lastPrinted>
  <dcterms:created xsi:type="dcterms:W3CDTF">2021-11-16T08:19:00Z</dcterms:created>
  <dcterms:modified xsi:type="dcterms:W3CDTF">2021-11-16T08:19:00Z</dcterms:modified>
</cp:coreProperties>
</file>